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1E9BC8" w14:textId="77777777" w:rsidR="00D97499" w:rsidRPr="00FF1C74" w:rsidRDefault="00D97499" w:rsidP="00414C92">
      <w:pPr>
        <w:autoSpaceDE w:val="0"/>
        <w:autoSpaceDN w:val="0"/>
        <w:adjustRightInd w:val="0"/>
        <w:spacing w:after="0" w:line="360" w:lineRule="auto"/>
        <w:ind w:right="397"/>
        <w:jc w:val="both"/>
        <w:rPr>
          <w:rFonts w:ascii="Arial" w:hAnsi="Arial" w:cs="Arial"/>
          <w:b/>
          <w:bCs/>
          <w:lang w:val="en-US"/>
        </w:rPr>
      </w:pPr>
      <w:r w:rsidRPr="00FF1C74">
        <w:rPr>
          <w:rFonts w:ascii="Arial" w:hAnsi="Arial" w:cs="Arial"/>
          <w:b/>
          <w:bCs/>
          <w:lang w:val="en-US"/>
        </w:rPr>
        <w:t xml:space="preserve">TACTILE AND PROPRIOCEPTIVE TEMPORAL DISCRIMINATION IN </w:t>
      </w:r>
      <w:r w:rsidR="0090098F" w:rsidRPr="00FF1C74">
        <w:rPr>
          <w:rFonts w:ascii="Arial" w:hAnsi="Arial" w:cs="Arial"/>
          <w:b/>
          <w:bCs/>
          <w:lang w:val="en-US"/>
        </w:rPr>
        <w:t xml:space="preserve">FUNCTIONAL </w:t>
      </w:r>
      <w:r w:rsidRPr="00FF1C74">
        <w:rPr>
          <w:rFonts w:ascii="Arial" w:hAnsi="Arial" w:cs="Arial"/>
          <w:b/>
          <w:bCs/>
          <w:lang w:val="en-US"/>
        </w:rPr>
        <w:t>TREMOR</w:t>
      </w:r>
    </w:p>
    <w:p w14:paraId="754B064B" w14:textId="45E24A5C" w:rsidR="00697D16" w:rsidRPr="00FF1C74" w:rsidRDefault="00697D16" w:rsidP="00414C92">
      <w:pPr>
        <w:autoSpaceDE w:val="0"/>
        <w:autoSpaceDN w:val="0"/>
        <w:adjustRightInd w:val="0"/>
        <w:spacing w:before="240" w:line="360" w:lineRule="auto"/>
        <w:jc w:val="both"/>
        <w:rPr>
          <w:rFonts w:ascii="Arial" w:hAnsi="Arial" w:cs="Arial"/>
          <w:bCs/>
        </w:rPr>
      </w:pPr>
      <w:r w:rsidRPr="00FF1C74">
        <w:rPr>
          <w:rFonts w:ascii="Arial" w:hAnsi="Arial" w:cs="Arial"/>
          <w:bCs/>
        </w:rPr>
        <w:t>Michele Tinazzi</w:t>
      </w:r>
      <w:r w:rsidRPr="00FF1C74">
        <w:rPr>
          <w:rFonts w:ascii="Arial" w:hAnsi="Arial" w:cs="Arial"/>
          <w:bCs/>
          <w:vertAlign w:val="superscript"/>
        </w:rPr>
        <w:t>1</w:t>
      </w:r>
      <w:r w:rsidRPr="00FF1C74">
        <w:rPr>
          <w:rFonts w:ascii="Arial" w:hAnsi="Arial" w:cs="Arial"/>
          <w:bCs/>
        </w:rPr>
        <w:t xml:space="preserve">*, MD, </w:t>
      </w:r>
      <w:proofErr w:type="spellStart"/>
      <w:r w:rsidRPr="00FF1C74">
        <w:rPr>
          <w:rFonts w:ascii="Arial" w:hAnsi="Arial" w:cs="Arial"/>
          <w:bCs/>
        </w:rPr>
        <w:t>PhD</w:t>
      </w:r>
      <w:proofErr w:type="spellEnd"/>
      <w:r w:rsidRPr="00FF1C74">
        <w:rPr>
          <w:rFonts w:ascii="Arial" w:hAnsi="Arial" w:cs="Arial"/>
          <w:bCs/>
        </w:rPr>
        <w:t>, Alfonso Fasano</w:t>
      </w:r>
      <w:r w:rsidRPr="00FF1C74">
        <w:rPr>
          <w:rFonts w:ascii="Arial" w:hAnsi="Arial" w:cs="Arial"/>
          <w:bCs/>
          <w:vertAlign w:val="superscript"/>
        </w:rPr>
        <w:t>2</w:t>
      </w:r>
      <w:r w:rsidRPr="00FF1C74">
        <w:rPr>
          <w:rFonts w:ascii="Arial" w:hAnsi="Arial" w:cs="Arial"/>
          <w:bCs/>
        </w:rPr>
        <w:t xml:space="preserve">*, MD, </w:t>
      </w:r>
      <w:proofErr w:type="spellStart"/>
      <w:r w:rsidRPr="00FF1C74">
        <w:rPr>
          <w:rFonts w:ascii="Arial" w:hAnsi="Arial" w:cs="Arial"/>
          <w:bCs/>
        </w:rPr>
        <w:t>PhD</w:t>
      </w:r>
      <w:proofErr w:type="spellEnd"/>
      <w:r w:rsidR="00D37490" w:rsidRPr="00FF1C74">
        <w:rPr>
          <w:rFonts w:ascii="Arial" w:hAnsi="Arial" w:cs="Arial"/>
          <w:bCs/>
        </w:rPr>
        <w:t>,</w:t>
      </w:r>
      <w:r w:rsidR="00CC2097" w:rsidRPr="00FF1C74">
        <w:rPr>
          <w:rFonts w:ascii="Arial" w:hAnsi="Arial" w:cs="Arial"/>
          <w:bCs/>
        </w:rPr>
        <w:t xml:space="preserve"> </w:t>
      </w:r>
      <w:r w:rsidRPr="00FF1C74">
        <w:rPr>
          <w:rFonts w:ascii="Arial" w:hAnsi="Arial" w:cs="Arial"/>
          <w:bCs/>
        </w:rPr>
        <w:t>Alessia Peretti</w:t>
      </w:r>
      <w:r w:rsidRPr="00FF1C74">
        <w:rPr>
          <w:rFonts w:ascii="Arial" w:hAnsi="Arial" w:cs="Arial"/>
          <w:bCs/>
          <w:vertAlign w:val="superscript"/>
        </w:rPr>
        <w:t>1</w:t>
      </w:r>
      <w:r w:rsidRPr="00FF1C74">
        <w:rPr>
          <w:rFonts w:ascii="Arial" w:hAnsi="Arial" w:cs="Arial"/>
          <w:bCs/>
        </w:rPr>
        <w:t xml:space="preserve">, MD, Francesco </w:t>
      </w:r>
      <w:r w:rsidR="002C3D56" w:rsidRPr="00FF1C74">
        <w:rPr>
          <w:rFonts w:ascii="Arial" w:hAnsi="Arial" w:cs="Arial"/>
          <w:bCs/>
        </w:rPr>
        <w:t>Bove</w:t>
      </w:r>
      <w:r w:rsidR="002702A7" w:rsidRPr="00FF1C74">
        <w:rPr>
          <w:rFonts w:ascii="Arial" w:hAnsi="Arial" w:cs="Arial"/>
          <w:bCs/>
          <w:vertAlign w:val="superscript"/>
        </w:rPr>
        <w:t>4</w:t>
      </w:r>
      <w:r w:rsidRPr="00FF1C74">
        <w:rPr>
          <w:rFonts w:ascii="Arial" w:hAnsi="Arial" w:cs="Arial"/>
          <w:bCs/>
        </w:rPr>
        <w:t xml:space="preserve">, MD, Antonella </w:t>
      </w:r>
      <w:r w:rsidR="002C3D56" w:rsidRPr="00FF1C74">
        <w:rPr>
          <w:rFonts w:ascii="Arial" w:hAnsi="Arial" w:cs="Arial"/>
          <w:bCs/>
        </w:rPr>
        <w:t>Conte</w:t>
      </w:r>
      <w:r w:rsidR="005B5BF0">
        <w:rPr>
          <w:rFonts w:ascii="Arial" w:hAnsi="Arial" w:cs="Arial"/>
          <w:bCs/>
          <w:vertAlign w:val="superscript"/>
        </w:rPr>
        <w:t>4</w:t>
      </w:r>
      <w:r w:rsidRPr="00FF1C74">
        <w:rPr>
          <w:rFonts w:ascii="Arial" w:hAnsi="Arial" w:cs="Arial"/>
          <w:bCs/>
        </w:rPr>
        <w:t>, MD,</w:t>
      </w:r>
      <w:r w:rsidR="00D37490" w:rsidRPr="00FF1C74">
        <w:rPr>
          <w:rFonts w:ascii="Arial" w:hAnsi="Arial" w:cs="Arial"/>
          <w:bCs/>
        </w:rPr>
        <w:t xml:space="preserve"> </w:t>
      </w:r>
      <w:proofErr w:type="spellStart"/>
      <w:r w:rsidR="00D37490" w:rsidRPr="00FF1C74">
        <w:rPr>
          <w:rFonts w:ascii="Arial" w:hAnsi="Arial" w:cs="Arial"/>
          <w:bCs/>
        </w:rPr>
        <w:t>PhD</w:t>
      </w:r>
      <w:proofErr w:type="spellEnd"/>
      <w:r w:rsidR="00D37490" w:rsidRPr="00FF1C74">
        <w:rPr>
          <w:rFonts w:ascii="Arial" w:hAnsi="Arial" w:cs="Arial"/>
          <w:bCs/>
        </w:rPr>
        <w:t>,</w:t>
      </w:r>
      <w:r w:rsidRPr="00FF1C74">
        <w:rPr>
          <w:rFonts w:ascii="Arial" w:hAnsi="Arial" w:cs="Arial"/>
          <w:bCs/>
        </w:rPr>
        <w:t xml:space="preserve"> Carlo </w:t>
      </w:r>
      <w:r w:rsidR="002C3D56" w:rsidRPr="00FF1C74">
        <w:rPr>
          <w:rFonts w:ascii="Arial" w:hAnsi="Arial" w:cs="Arial"/>
          <w:bCs/>
        </w:rPr>
        <w:t>Dall’Occhio</w:t>
      </w:r>
      <w:r w:rsidR="002C3D56" w:rsidRPr="00FF1C74">
        <w:rPr>
          <w:rFonts w:ascii="Arial" w:hAnsi="Arial" w:cs="Arial"/>
          <w:bCs/>
          <w:vertAlign w:val="superscript"/>
        </w:rPr>
        <w:t>5</w:t>
      </w:r>
      <w:r w:rsidRPr="00FF1C74">
        <w:rPr>
          <w:rFonts w:ascii="Arial" w:hAnsi="Arial" w:cs="Arial"/>
          <w:bCs/>
        </w:rPr>
        <w:t xml:space="preserve">, Carla </w:t>
      </w:r>
      <w:r w:rsidR="002C3D56" w:rsidRPr="00FF1C74">
        <w:rPr>
          <w:rFonts w:ascii="Arial" w:hAnsi="Arial" w:cs="Arial"/>
          <w:bCs/>
        </w:rPr>
        <w:t>Arbasino</w:t>
      </w:r>
      <w:r w:rsidR="002C3D56" w:rsidRPr="00FF1C74">
        <w:rPr>
          <w:rFonts w:ascii="Arial" w:hAnsi="Arial" w:cs="Arial"/>
          <w:bCs/>
          <w:vertAlign w:val="superscript"/>
        </w:rPr>
        <w:t>5</w:t>
      </w:r>
      <w:r w:rsidRPr="00FF1C74">
        <w:rPr>
          <w:rFonts w:ascii="Arial" w:hAnsi="Arial" w:cs="Arial"/>
          <w:bCs/>
        </w:rPr>
        <w:t xml:space="preserve">, MD, Gianni </w:t>
      </w:r>
      <w:r w:rsidR="002C3D56" w:rsidRPr="00FF1C74">
        <w:rPr>
          <w:rFonts w:ascii="Arial" w:hAnsi="Arial" w:cs="Arial"/>
          <w:bCs/>
        </w:rPr>
        <w:t>Defazio</w:t>
      </w:r>
      <w:r w:rsidR="00587F15" w:rsidRPr="00FF1C74">
        <w:rPr>
          <w:rFonts w:ascii="Arial" w:hAnsi="Arial" w:cs="Arial"/>
          <w:bCs/>
          <w:vertAlign w:val="superscript"/>
        </w:rPr>
        <w:t>6</w:t>
      </w:r>
      <w:r w:rsidRPr="00FF1C74">
        <w:rPr>
          <w:rFonts w:ascii="Arial" w:hAnsi="Arial" w:cs="Arial"/>
          <w:bCs/>
        </w:rPr>
        <w:t>, MD, Mirta Fiorio</w:t>
      </w:r>
      <w:r w:rsidRPr="00FF1C74">
        <w:rPr>
          <w:rFonts w:ascii="Arial" w:hAnsi="Arial" w:cs="Arial"/>
          <w:bCs/>
          <w:vertAlign w:val="superscript"/>
        </w:rPr>
        <w:t>1</w:t>
      </w:r>
      <w:r w:rsidRPr="00FF1C74">
        <w:rPr>
          <w:rFonts w:ascii="Arial" w:hAnsi="Arial" w:cs="Arial"/>
          <w:bCs/>
        </w:rPr>
        <w:t xml:space="preserve">, </w:t>
      </w:r>
      <w:proofErr w:type="spellStart"/>
      <w:r w:rsidRPr="00FF1C74">
        <w:rPr>
          <w:rFonts w:ascii="Arial" w:hAnsi="Arial" w:cs="Arial"/>
          <w:bCs/>
        </w:rPr>
        <w:t>PhD</w:t>
      </w:r>
      <w:proofErr w:type="spellEnd"/>
      <w:r w:rsidRPr="00FF1C74">
        <w:rPr>
          <w:rFonts w:ascii="Arial" w:hAnsi="Arial" w:cs="Arial"/>
          <w:bCs/>
        </w:rPr>
        <w:t xml:space="preserve">, </w:t>
      </w:r>
      <w:r w:rsidR="00A21BC9" w:rsidRPr="00FF1C74">
        <w:rPr>
          <w:rFonts w:ascii="Arial" w:hAnsi="Arial" w:cs="Arial"/>
          <w:bCs/>
        </w:rPr>
        <w:t xml:space="preserve">and </w:t>
      </w:r>
      <w:r w:rsidRPr="00FF1C74">
        <w:rPr>
          <w:rFonts w:ascii="Arial" w:hAnsi="Arial" w:cs="Arial"/>
          <w:bCs/>
        </w:rPr>
        <w:t>Alfredo Berardelli</w:t>
      </w:r>
      <w:r w:rsidR="002702A7" w:rsidRPr="00FF1C74">
        <w:rPr>
          <w:rFonts w:ascii="Arial" w:hAnsi="Arial" w:cs="Arial"/>
          <w:bCs/>
          <w:vertAlign w:val="superscript"/>
        </w:rPr>
        <w:t>4</w:t>
      </w:r>
      <w:r w:rsidRPr="00FF1C74">
        <w:rPr>
          <w:rFonts w:ascii="Arial" w:hAnsi="Arial" w:cs="Arial"/>
          <w:bCs/>
        </w:rPr>
        <w:t>, MD</w:t>
      </w:r>
    </w:p>
    <w:p w14:paraId="5A3D65C1" w14:textId="77777777" w:rsidR="00697D16" w:rsidRPr="00FF1C74" w:rsidRDefault="00697D16" w:rsidP="00414C92">
      <w:pPr>
        <w:autoSpaceDE w:val="0"/>
        <w:autoSpaceDN w:val="0"/>
        <w:adjustRightInd w:val="0"/>
        <w:spacing w:after="0" w:line="360" w:lineRule="auto"/>
        <w:jc w:val="both"/>
        <w:rPr>
          <w:rFonts w:ascii="Arial" w:hAnsi="Arial" w:cs="Arial"/>
          <w:i/>
        </w:rPr>
      </w:pPr>
      <w:r w:rsidRPr="00FF1C74">
        <w:rPr>
          <w:rFonts w:ascii="Arial" w:hAnsi="Arial" w:cs="Arial"/>
          <w:i/>
        </w:rPr>
        <w:t xml:space="preserve">* </w:t>
      </w:r>
      <w:proofErr w:type="spellStart"/>
      <w:r w:rsidRPr="00FF1C74">
        <w:rPr>
          <w:rFonts w:ascii="Arial" w:hAnsi="Arial" w:cs="Arial"/>
          <w:i/>
        </w:rPr>
        <w:t>contributed</w:t>
      </w:r>
      <w:proofErr w:type="spellEnd"/>
      <w:r w:rsidRPr="00FF1C74">
        <w:rPr>
          <w:rFonts w:ascii="Arial" w:hAnsi="Arial" w:cs="Arial"/>
          <w:i/>
        </w:rPr>
        <w:t xml:space="preserve"> </w:t>
      </w:r>
      <w:proofErr w:type="spellStart"/>
      <w:r w:rsidR="00B30986" w:rsidRPr="00FF1C74">
        <w:rPr>
          <w:rFonts w:ascii="Arial" w:hAnsi="Arial" w:cs="Arial"/>
          <w:i/>
        </w:rPr>
        <w:t>equally</w:t>
      </w:r>
      <w:proofErr w:type="spellEnd"/>
      <w:r w:rsidR="00B30986" w:rsidRPr="00FF1C74">
        <w:rPr>
          <w:rFonts w:ascii="Arial" w:hAnsi="Arial" w:cs="Arial"/>
          <w:i/>
        </w:rPr>
        <w:t xml:space="preserve"> </w:t>
      </w:r>
      <w:r w:rsidRPr="00FF1C74">
        <w:rPr>
          <w:rFonts w:ascii="Arial" w:hAnsi="Arial" w:cs="Arial"/>
          <w:i/>
        </w:rPr>
        <w:t xml:space="preserve">to </w:t>
      </w:r>
      <w:proofErr w:type="spellStart"/>
      <w:r w:rsidRPr="00FF1C74">
        <w:rPr>
          <w:rFonts w:ascii="Arial" w:hAnsi="Arial" w:cs="Arial"/>
          <w:i/>
        </w:rPr>
        <w:t>this</w:t>
      </w:r>
      <w:proofErr w:type="spellEnd"/>
      <w:r w:rsidRPr="00FF1C74">
        <w:rPr>
          <w:rFonts w:ascii="Arial" w:hAnsi="Arial" w:cs="Arial"/>
          <w:i/>
        </w:rPr>
        <w:t xml:space="preserve"> </w:t>
      </w:r>
      <w:proofErr w:type="spellStart"/>
      <w:r w:rsidRPr="00FF1C74">
        <w:rPr>
          <w:rFonts w:ascii="Arial" w:hAnsi="Arial" w:cs="Arial"/>
          <w:i/>
        </w:rPr>
        <w:t>article</w:t>
      </w:r>
      <w:proofErr w:type="spellEnd"/>
    </w:p>
    <w:p w14:paraId="0075765B" w14:textId="77777777" w:rsidR="00697D16" w:rsidRPr="00FF1C74" w:rsidRDefault="00697D16" w:rsidP="00414C92">
      <w:pPr>
        <w:autoSpaceDE w:val="0"/>
        <w:autoSpaceDN w:val="0"/>
        <w:adjustRightInd w:val="0"/>
        <w:spacing w:after="0" w:line="360" w:lineRule="auto"/>
        <w:jc w:val="both"/>
        <w:rPr>
          <w:rFonts w:ascii="Arial" w:hAnsi="Arial" w:cs="Arial"/>
          <w:iCs/>
        </w:rPr>
      </w:pPr>
    </w:p>
    <w:p w14:paraId="354A4159" w14:textId="77777777" w:rsidR="00697D16" w:rsidRPr="00FF1C74" w:rsidRDefault="00012BF0" w:rsidP="000D0A32">
      <w:pPr>
        <w:keepNext/>
        <w:autoSpaceDE w:val="0"/>
        <w:autoSpaceDN w:val="0"/>
        <w:adjustRightInd w:val="0"/>
        <w:spacing w:after="0" w:line="240" w:lineRule="auto"/>
        <w:jc w:val="both"/>
        <w:rPr>
          <w:rFonts w:ascii="Arial" w:hAnsi="Arial" w:cs="Arial"/>
        </w:rPr>
      </w:pPr>
      <w:r w:rsidRPr="00FF1C74">
        <w:rPr>
          <w:rFonts w:ascii="Arial" w:hAnsi="Arial" w:cs="Arial"/>
          <w:vertAlign w:val="superscript"/>
        </w:rPr>
        <w:t xml:space="preserve">1 </w:t>
      </w:r>
      <w:r w:rsidRPr="00FF1C74">
        <w:rPr>
          <w:rFonts w:ascii="Arial" w:hAnsi="Arial" w:cs="Arial"/>
        </w:rPr>
        <w:t xml:space="preserve">Dipartimento di Scienze Neurologiche, Neuropsicologiche, Morfologiche e Motorie, Università di Verona, </w:t>
      </w:r>
      <w:proofErr w:type="spellStart"/>
      <w:r w:rsidRPr="00FF1C74">
        <w:rPr>
          <w:rFonts w:ascii="Arial" w:hAnsi="Arial" w:cs="Arial"/>
        </w:rPr>
        <w:t>Italy</w:t>
      </w:r>
      <w:proofErr w:type="spellEnd"/>
    </w:p>
    <w:p w14:paraId="7CB9C753" w14:textId="77777777" w:rsidR="00C436A7" w:rsidRPr="00FF1C74" w:rsidRDefault="00012BF0" w:rsidP="000D0A32">
      <w:pPr>
        <w:keepNext/>
        <w:autoSpaceDE w:val="0"/>
        <w:autoSpaceDN w:val="0"/>
        <w:adjustRightInd w:val="0"/>
        <w:spacing w:after="0" w:line="240" w:lineRule="auto"/>
        <w:jc w:val="both"/>
        <w:rPr>
          <w:rFonts w:ascii="Arial" w:hAnsi="Arial" w:cs="Arial"/>
          <w:lang w:val="en-US"/>
        </w:rPr>
      </w:pPr>
      <w:r w:rsidRPr="00FF1C74">
        <w:rPr>
          <w:rFonts w:ascii="Arial" w:hAnsi="Arial" w:cs="Arial"/>
          <w:vertAlign w:val="superscript"/>
          <w:lang w:val="en-US"/>
        </w:rPr>
        <w:t xml:space="preserve">2 </w:t>
      </w:r>
      <w:proofErr w:type="gramStart"/>
      <w:r w:rsidRPr="00FF1C74">
        <w:rPr>
          <w:rFonts w:ascii="Arial" w:hAnsi="Arial" w:cs="Arial"/>
          <w:lang w:val="en-US"/>
        </w:rPr>
        <w:t>Division</w:t>
      </w:r>
      <w:proofErr w:type="gramEnd"/>
      <w:r w:rsidRPr="00FF1C74">
        <w:rPr>
          <w:rFonts w:ascii="Arial" w:hAnsi="Arial" w:cs="Arial"/>
          <w:lang w:val="en-US"/>
        </w:rPr>
        <w:t xml:space="preserve"> of Neurology, Toronto Western Hospital, University of Toronto, Toronto, Ontario, Canada</w:t>
      </w:r>
    </w:p>
    <w:p w14:paraId="7E20B83E" w14:textId="77777777" w:rsidR="00697D16" w:rsidRPr="00FF1C74" w:rsidRDefault="00012BF0" w:rsidP="000D0A32">
      <w:pPr>
        <w:keepNext/>
        <w:autoSpaceDE w:val="0"/>
        <w:autoSpaceDN w:val="0"/>
        <w:adjustRightInd w:val="0"/>
        <w:spacing w:before="240" w:line="240" w:lineRule="auto"/>
        <w:jc w:val="both"/>
        <w:rPr>
          <w:rFonts w:ascii="Arial" w:hAnsi="Arial" w:cs="Arial"/>
        </w:rPr>
      </w:pPr>
      <w:r w:rsidRPr="00FF1C74">
        <w:rPr>
          <w:rFonts w:ascii="Arial" w:hAnsi="Arial" w:cs="Arial"/>
          <w:vertAlign w:val="superscript"/>
        </w:rPr>
        <w:t xml:space="preserve">3 </w:t>
      </w:r>
      <w:r w:rsidRPr="00FF1C74">
        <w:rPr>
          <w:rFonts w:ascii="Arial" w:hAnsi="Arial" w:cs="Arial"/>
        </w:rPr>
        <w:t xml:space="preserve">Dipartimento di Neurologia, Università Cattolica, Roma, </w:t>
      </w:r>
      <w:proofErr w:type="spellStart"/>
      <w:r w:rsidRPr="00FF1C74">
        <w:rPr>
          <w:rFonts w:ascii="Arial" w:hAnsi="Arial" w:cs="Arial"/>
        </w:rPr>
        <w:t>Italy</w:t>
      </w:r>
      <w:proofErr w:type="spellEnd"/>
    </w:p>
    <w:p w14:paraId="48491922" w14:textId="77777777" w:rsidR="00697D16" w:rsidRPr="00FF1C74" w:rsidRDefault="00012BF0" w:rsidP="000D0A32">
      <w:pPr>
        <w:spacing w:line="240" w:lineRule="auto"/>
        <w:ind w:right="-1"/>
        <w:jc w:val="both"/>
        <w:rPr>
          <w:rFonts w:ascii="Arial" w:hAnsi="Arial" w:cs="Arial"/>
        </w:rPr>
      </w:pPr>
      <w:r w:rsidRPr="00FF1C74">
        <w:rPr>
          <w:rFonts w:ascii="Arial" w:hAnsi="Arial" w:cs="Arial"/>
          <w:vertAlign w:val="superscript"/>
        </w:rPr>
        <w:t xml:space="preserve">4 </w:t>
      </w:r>
      <w:r w:rsidRPr="00FF1C74">
        <w:rPr>
          <w:rFonts w:ascii="Arial" w:hAnsi="Arial" w:cs="Arial"/>
        </w:rPr>
        <w:t xml:space="preserve">Dipartimento di Neurologia e Psichiatria, Sapienza, Università di Roma and Istituto Neuromed, Pozzilli, </w:t>
      </w:r>
      <w:proofErr w:type="spellStart"/>
      <w:r w:rsidRPr="00FF1C74">
        <w:rPr>
          <w:rFonts w:ascii="Arial" w:hAnsi="Arial" w:cs="Arial"/>
        </w:rPr>
        <w:t>Italy</w:t>
      </w:r>
      <w:proofErr w:type="spellEnd"/>
    </w:p>
    <w:p w14:paraId="37561BDF" w14:textId="77777777" w:rsidR="00697D16" w:rsidRPr="00FF1C74" w:rsidRDefault="00012BF0" w:rsidP="000D0A32">
      <w:pPr>
        <w:keepNext/>
        <w:autoSpaceDE w:val="0"/>
        <w:autoSpaceDN w:val="0"/>
        <w:adjustRightInd w:val="0"/>
        <w:spacing w:line="240" w:lineRule="auto"/>
        <w:jc w:val="both"/>
        <w:rPr>
          <w:rFonts w:ascii="Arial" w:hAnsi="Arial" w:cs="Arial"/>
        </w:rPr>
      </w:pPr>
      <w:r w:rsidRPr="00FF1C74">
        <w:rPr>
          <w:rFonts w:ascii="Arial" w:hAnsi="Arial" w:cs="Arial"/>
          <w:vertAlign w:val="superscript"/>
        </w:rPr>
        <w:t xml:space="preserve">5 </w:t>
      </w:r>
      <w:r w:rsidRPr="00FF1C74">
        <w:rPr>
          <w:rFonts w:ascii="Arial" w:hAnsi="Arial" w:cs="Arial"/>
        </w:rPr>
        <w:t xml:space="preserve">Unità Operativa di Neurologia, Ospedale di Voghera, </w:t>
      </w:r>
      <w:proofErr w:type="spellStart"/>
      <w:r w:rsidRPr="00FF1C74">
        <w:rPr>
          <w:rFonts w:ascii="Arial" w:hAnsi="Arial" w:cs="Arial"/>
        </w:rPr>
        <w:t>Italy</w:t>
      </w:r>
      <w:proofErr w:type="spellEnd"/>
    </w:p>
    <w:p w14:paraId="0228892C" w14:textId="7E54F5B9" w:rsidR="00697D16" w:rsidRPr="00FF1C74" w:rsidRDefault="00587F15" w:rsidP="000D0A32">
      <w:pPr>
        <w:spacing w:line="240" w:lineRule="auto"/>
        <w:ind w:right="-1"/>
        <w:jc w:val="both"/>
        <w:rPr>
          <w:rFonts w:ascii="Arial" w:hAnsi="Arial" w:cs="Arial"/>
        </w:rPr>
      </w:pPr>
      <w:r w:rsidRPr="00FF1C74">
        <w:rPr>
          <w:rFonts w:ascii="Arial" w:hAnsi="Arial" w:cs="Arial"/>
          <w:vertAlign w:val="superscript"/>
        </w:rPr>
        <w:t>6</w:t>
      </w:r>
      <w:r w:rsidR="00012BF0" w:rsidRPr="00FF1C74">
        <w:rPr>
          <w:rFonts w:ascii="Arial" w:hAnsi="Arial" w:cs="Arial"/>
        </w:rPr>
        <w:t xml:space="preserve"> Dipartimento di Scienze</w:t>
      </w:r>
      <w:bookmarkStart w:id="0" w:name="_GoBack"/>
      <w:bookmarkEnd w:id="0"/>
      <w:r w:rsidR="00012BF0" w:rsidRPr="00FF1C74">
        <w:rPr>
          <w:rFonts w:ascii="Arial" w:hAnsi="Arial" w:cs="Arial"/>
        </w:rPr>
        <w:t xml:space="preserve"> Neurologiche e Psichiatriche, Università di Bari, </w:t>
      </w:r>
      <w:proofErr w:type="spellStart"/>
      <w:r w:rsidR="00012BF0" w:rsidRPr="00FF1C74">
        <w:rPr>
          <w:rFonts w:ascii="Arial" w:hAnsi="Arial" w:cs="Arial"/>
        </w:rPr>
        <w:t>Italy</w:t>
      </w:r>
      <w:proofErr w:type="spellEnd"/>
    </w:p>
    <w:p w14:paraId="063881D0" w14:textId="77777777" w:rsidR="000D0A32" w:rsidRDefault="000D0A32" w:rsidP="00414C92">
      <w:pPr>
        <w:keepNext/>
        <w:autoSpaceDE w:val="0"/>
        <w:autoSpaceDN w:val="0"/>
        <w:adjustRightInd w:val="0"/>
        <w:spacing w:after="0" w:line="360" w:lineRule="auto"/>
        <w:ind w:right="397"/>
        <w:jc w:val="both"/>
        <w:rPr>
          <w:rFonts w:ascii="Arial" w:hAnsi="Arial" w:cs="Arial"/>
          <w:b/>
          <w:bCs/>
          <w:lang w:val="en-US"/>
        </w:rPr>
      </w:pPr>
    </w:p>
    <w:p w14:paraId="797714E2" w14:textId="77777777" w:rsidR="00CD4092" w:rsidRDefault="00CD4092" w:rsidP="000F5564">
      <w:pPr>
        <w:autoSpaceDE w:val="0"/>
        <w:autoSpaceDN w:val="0"/>
        <w:adjustRightInd w:val="0"/>
        <w:spacing w:after="0" w:line="480" w:lineRule="auto"/>
        <w:ind w:right="397"/>
        <w:rPr>
          <w:rFonts w:ascii="Arial" w:hAnsi="Arial" w:cs="Arial"/>
          <w:b/>
          <w:bCs/>
          <w:lang w:val="en-US"/>
        </w:rPr>
      </w:pPr>
      <w:r w:rsidRPr="00CD4092">
        <w:rPr>
          <w:rFonts w:ascii="Arial" w:hAnsi="Arial" w:cs="Arial"/>
          <w:b/>
          <w:bCs/>
          <w:lang w:val="en-US"/>
        </w:rPr>
        <w:t>Online Material S1</w:t>
      </w:r>
    </w:p>
    <w:p w14:paraId="45DB0FC0" w14:textId="68691424" w:rsidR="007931B8" w:rsidRPr="000F5564" w:rsidRDefault="007931B8" w:rsidP="000F5564">
      <w:pPr>
        <w:autoSpaceDE w:val="0"/>
        <w:autoSpaceDN w:val="0"/>
        <w:adjustRightInd w:val="0"/>
        <w:spacing w:after="0" w:line="480" w:lineRule="auto"/>
        <w:ind w:right="397"/>
        <w:rPr>
          <w:rFonts w:ascii="Arial" w:hAnsi="Arial" w:cs="Arial"/>
          <w:b/>
          <w:bCs/>
          <w:i/>
          <w:iCs/>
          <w:lang w:val="en-US"/>
        </w:rPr>
      </w:pPr>
      <w:r w:rsidRPr="000F5564">
        <w:rPr>
          <w:rFonts w:ascii="Arial" w:hAnsi="Arial" w:cs="Arial"/>
          <w:b/>
          <w:bCs/>
          <w:i/>
          <w:iCs/>
          <w:lang w:val="en-US"/>
        </w:rPr>
        <w:t>Subjects</w:t>
      </w:r>
    </w:p>
    <w:p w14:paraId="69B4AA9F" w14:textId="5910FA30" w:rsidR="007931B8" w:rsidRPr="00FF1C74" w:rsidRDefault="007931B8" w:rsidP="007931B8">
      <w:pPr>
        <w:pStyle w:val="BodyText3"/>
        <w:ind w:right="397"/>
        <w:jc w:val="both"/>
        <w:rPr>
          <w:rFonts w:ascii="Arial" w:hAnsi="Arial" w:cs="Arial"/>
          <w:b w:val="0"/>
          <w:bCs w:val="0"/>
          <w:sz w:val="22"/>
          <w:szCs w:val="22"/>
        </w:rPr>
      </w:pPr>
      <w:r w:rsidRPr="00FF1C74">
        <w:rPr>
          <w:rFonts w:ascii="Arial" w:hAnsi="Arial" w:cs="Arial"/>
          <w:b w:val="0"/>
          <w:bCs w:val="0"/>
          <w:sz w:val="22"/>
          <w:szCs w:val="22"/>
          <w:lang w:val="en-US"/>
        </w:rPr>
        <w:t xml:space="preserve">All enrolled subjects </w:t>
      </w:r>
      <w:r w:rsidRPr="00FF1C74">
        <w:rPr>
          <w:rFonts w:ascii="Arial" w:hAnsi="Arial" w:cs="Arial"/>
          <w:b w:val="0"/>
          <w:bCs w:val="0"/>
          <w:sz w:val="22"/>
          <w:szCs w:val="22"/>
        </w:rPr>
        <w:t>underwent an extensive neurological examination in order to clinically exclude patients with somatosensory abnormalities and cognitive impairment (Mini-Mental State Examination &gt; 26/30). Patients with resting tremor were also excluded from the analysis in order to avoid possible interferences of tremor wi</w:t>
      </w:r>
      <w:r w:rsidR="000F5564">
        <w:rPr>
          <w:rFonts w:ascii="Arial" w:hAnsi="Arial" w:cs="Arial"/>
          <w:b w:val="0"/>
          <w:bCs w:val="0"/>
          <w:sz w:val="22"/>
          <w:szCs w:val="22"/>
        </w:rPr>
        <w:t>th the TDT and TDMT measurement</w:t>
      </w:r>
      <w:r w:rsidRPr="00FF1C74">
        <w:rPr>
          <w:rFonts w:ascii="Arial" w:hAnsi="Arial" w:cs="Arial"/>
          <w:b w:val="0"/>
          <w:bCs w:val="0"/>
          <w:sz w:val="22"/>
          <w:szCs w:val="22"/>
        </w:rPr>
        <w:t>. In both groups, neurological dugs have been withdrawn one week before the assessment.</w:t>
      </w:r>
    </w:p>
    <w:p w14:paraId="53028A6D" w14:textId="77777777" w:rsidR="007931B8" w:rsidRPr="00FF1C74" w:rsidRDefault="007931B8" w:rsidP="007931B8">
      <w:pPr>
        <w:autoSpaceDE w:val="0"/>
        <w:autoSpaceDN w:val="0"/>
        <w:adjustRightInd w:val="0"/>
        <w:spacing w:after="0" w:line="480" w:lineRule="auto"/>
        <w:ind w:right="397"/>
        <w:rPr>
          <w:rFonts w:ascii="Arial" w:hAnsi="Arial" w:cs="Arial"/>
          <w:lang w:val="en-US"/>
        </w:rPr>
      </w:pPr>
      <w:r w:rsidRPr="00FF1C74">
        <w:rPr>
          <w:rFonts w:ascii="Arial" w:hAnsi="Arial" w:cs="Arial"/>
          <w:lang w:val="en-US"/>
        </w:rPr>
        <w:t>All subjects gave their written informed consent before participation. The study was approved by the institutional review boards at the recruiting center and conformed to the Declaration of Helsinki.</w:t>
      </w:r>
    </w:p>
    <w:p w14:paraId="2C7012D8" w14:textId="77777777" w:rsidR="00D97499" w:rsidRPr="00FF1C74" w:rsidRDefault="00D97499" w:rsidP="008A288C">
      <w:pPr>
        <w:autoSpaceDE w:val="0"/>
        <w:autoSpaceDN w:val="0"/>
        <w:adjustRightInd w:val="0"/>
        <w:spacing w:after="0" w:line="360" w:lineRule="auto"/>
        <w:ind w:right="397"/>
        <w:rPr>
          <w:rFonts w:ascii="Arial" w:hAnsi="Arial" w:cs="Arial"/>
          <w:b/>
          <w:bCs/>
          <w:i/>
          <w:iCs/>
          <w:lang w:val="en-US"/>
        </w:rPr>
      </w:pPr>
    </w:p>
    <w:p w14:paraId="628FA66F" w14:textId="77777777" w:rsidR="00D97499" w:rsidRPr="00FF1C74" w:rsidRDefault="00D97499" w:rsidP="008A288C">
      <w:pPr>
        <w:autoSpaceDE w:val="0"/>
        <w:autoSpaceDN w:val="0"/>
        <w:adjustRightInd w:val="0"/>
        <w:spacing w:after="0" w:line="480" w:lineRule="auto"/>
        <w:ind w:right="397"/>
        <w:rPr>
          <w:rFonts w:ascii="Arial" w:hAnsi="Arial" w:cs="Arial"/>
          <w:b/>
          <w:bCs/>
          <w:i/>
          <w:iCs/>
          <w:lang w:val="en-US"/>
        </w:rPr>
      </w:pPr>
      <w:r w:rsidRPr="00FF1C74">
        <w:rPr>
          <w:rFonts w:ascii="Arial" w:hAnsi="Arial" w:cs="Arial"/>
          <w:b/>
          <w:bCs/>
          <w:i/>
          <w:iCs/>
          <w:lang w:val="en-US"/>
        </w:rPr>
        <w:t>Stimuli and procedure</w:t>
      </w:r>
    </w:p>
    <w:p w14:paraId="3BF0D27B" w14:textId="77777777" w:rsidR="00D97499" w:rsidRPr="00FF1C74" w:rsidRDefault="00D97499" w:rsidP="008A288C">
      <w:pPr>
        <w:autoSpaceDE w:val="0"/>
        <w:autoSpaceDN w:val="0"/>
        <w:adjustRightInd w:val="0"/>
        <w:spacing w:after="0" w:line="480" w:lineRule="auto"/>
        <w:ind w:right="397"/>
        <w:rPr>
          <w:rFonts w:ascii="Arial" w:hAnsi="Arial" w:cs="Arial"/>
          <w:lang w:val="en-US"/>
        </w:rPr>
      </w:pPr>
      <w:proofErr w:type="gramStart"/>
      <w:r w:rsidRPr="00FF1C74">
        <w:rPr>
          <w:rFonts w:ascii="Arial" w:hAnsi="Arial" w:cs="Arial"/>
          <w:lang w:val="en-US"/>
        </w:rPr>
        <w:lastRenderedPageBreak/>
        <w:t>All participants were tested by a single neurologist expert in clinical neurophysiology</w:t>
      </w:r>
      <w:proofErr w:type="gramEnd"/>
      <w:r w:rsidRPr="00FF1C74">
        <w:rPr>
          <w:rFonts w:ascii="Arial" w:hAnsi="Arial" w:cs="Arial"/>
          <w:lang w:val="en-US"/>
        </w:rPr>
        <w:t xml:space="preserve"> (A.P) in a single experimental session lasting about 2 hours. Each upper limb was tested separately, and the order of presentation including the stimuli procedure was counterbalanced across subjects. Verbal instructions about the experimental tasks were also provided before each testing session, as well as examples of single or double stimuli. To maintain subjects’ attention throughout the procedure and to disclose possible perseverative responses, </w:t>
      </w:r>
      <w:r w:rsidR="00AC2A9B" w:rsidRPr="00FF1C74">
        <w:rPr>
          <w:rFonts w:ascii="Arial" w:hAnsi="Arial" w:cs="Arial"/>
          <w:lang w:val="en-US"/>
        </w:rPr>
        <w:t xml:space="preserve">the ascending series for each procedure included </w:t>
      </w:r>
      <w:r w:rsidRPr="00FF1C74">
        <w:rPr>
          <w:rFonts w:ascii="Arial" w:hAnsi="Arial" w:cs="Arial"/>
          <w:lang w:val="en-US"/>
        </w:rPr>
        <w:t xml:space="preserve">catch trials (3 for each series) </w:t>
      </w:r>
      <w:r w:rsidR="002932B3" w:rsidRPr="00FF1C74">
        <w:rPr>
          <w:rFonts w:ascii="Arial" w:hAnsi="Arial" w:cs="Arial"/>
          <w:lang w:val="en-US"/>
        </w:rPr>
        <w:t xml:space="preserve">delivered at an </w:t>
      </w:r>
      <w:proofErr w:type="spellStart"/>
      <w:r w:rsidRPr="00FF1C74">
        <w:rPr>
          <w:rFonts w:ascii="Arial" w:hAnsi="Arial" w:cs="Arial"/>
          <w:lang w:val="en-US"/>
        </w:rPr>
        <w:t>interstimulus</w:t>
      </w:r>
      <w:proofErr w:type="spellEnd"/>
      <w:r w:rsidRPr="00FF1C74">
        <w:rPr>
          <w:rFonts w:ascii="Arial" w:hAnsi="Arial" w:cs="Arial"/>
          <w:lang w:val="en-US"/>
        </w:rPr>
        <w:t xml:space="preserve"> interval (ISI) of 0 </w:t>
      </w:r>
      <w:r w:rsidR="008A288C" w:rsidRPr="00FF1C74">
        <w:rPr>
          <w:rFonts w:ascii="Arial" w:hAnsi="Arial" w:cs="Arial"/>
          <w:lang w:val="en-US"/>
        </w:rPr>
        <w:t>ms</w:t>
      </w:r>
      <w:r w:rsidR="006B2493" w:rsidRPr="00FF1C74">
        <w:rPr>
          <w:rFonts w:ascii="Arial" w:hAnsi="Arial" w:cs="Arial"/>
          <w:lang w:val="en-US"/>
        </w:rPr>
        <w:t>ec</w:t>
      </w:r>
      <w:r w:rsidR="008A288C" w:rsidRPr="00FF1C74">
        <w:rPr>
          <w:rFonts w:ascii="Arial" w:hAnsi="Arial" w:cs="Arial"/>
          <w:lang w:val="en-US"/>
        </w:rPr>
        <w:t xml:space="preserve">. </w:t>
      </w:r>
      <w:r w:rsidRPr="00FF1C74">
        <w:rPr>
          <w:rFonts w:ascii="Arial" w:hAnsi="Arial" w:cs="Arial"/>
          <w:lang w:val="en-US"/>
        </w:rPr>
        <w:t xml:space="preserve">Subjects were allowed to pause between each block. </w:t>
      </w:r>
    </w:p>
    <w:p w14:paraId="20C79094" w14:textId="77777777" w:rsidR="00456BBB" w:rsidRPr="00FF1C74" w:rsidRDefault="00456BBB" w:rsidP="00A16AA1">
      <w:pPr>
        <w:autoSpaceDE w:val="0"/>
        <w:autoSpaceDN w:val="0"/>
        <w:adjustRightInd w:val="0"/>
        <w:spacing w:after="0" w:line="360" w:lineRule="auto"/>
        <w:ind w:right="397"/>
        <w:rPr>
          <w:rFonts w:ascii="Arial" w:hAnsi="Arial" w:cs="Arial"/>
          <w:i/>
          <w:iCs/>
          <w:lang w:val="en-US"/>
        </w:rPr>
      </w:pPr>
    </w:p>
    <w:p w14:paraId="230233B7" w14:textId="77777777" w:rsidR="00D97499" w:rsidRPr="00FF1C74" w:rsidRDefault="00D97499" w:rsidP="008A288C">
      <w:pPr>
        <w:autoSpaceDE w:val="0"/>
        <w:autoSpaceDN w:val="0"/>
        <w:adjustRightInd w:val="0"/>
        <w:spacing w:after="0" w:line="480" w:lineRule="auto"/>
        <w:ind w:right="397"/>
        <w:rPr>
          <w:rFonts w:ascii="Arial" w:hAnsi="Arial" w:cs="Arial"/>
          <w:i/>
          <w:iCs/>
          <w:lang w:val="en-US"/>
        </w:rPr>
      </w:pPr>
      <w:r w:rsidRPr="00FF1C74">
        <w:rPr>
          <w:rFonts w:ascii="Arial" w:hAnsi="Arial" w:cs="Arial"/>
          <w:i/>
          <w:iCs/>
          <w:lang w:val="en-US"/>
        </w:rPr>
        <w:t>Tactile temporal discrimination threshold (TDT)</w:t>
      </w:r>
    </w:p>
    <w:p w14:paraId="2686C4EE" w14:textId="064ADF3F" w:rsidR="00D97499" w:rsidRPr="00FF1C74" w:rsidRDefault="00D97499" w:rsidP="008A288C">
      <w:pPr>
        <w:autoSpaceDE w:val="0"/>
        <w:autoSpaceDN w:val="0"/>
        <w:adjustRightInd w:val="0"/>
        <w:spacing w:after="0" w:line="480" w:lineRule="auto"/>
        <w:ind w:right="397"/>
        <w:rPr>
          <w:rFonts w:ascii="Arial" w:hAnsi="Arial" w:cs="Arial"/>
          <w:lang w:val="en-US"/>
        </w:rPr>
      </w:pPr>
      <w:r w:rsidRPr="00FF1C74">
        <w:rPr>
          <w:rFonts w:ascii="Arial" w:hAnsi="Arial" w:cs="Arial"/>
          <w:lang w:val="en-US"/>
        </w:rPr>
        <w:t>Tactile TDT testing was conducted according to previous standardized protocols.</w:t>
      </w:r>
      <w:r w:rsidR="003C5754">
        <w:rPr>
          <w:rFonts w:ascii="Arial" w:hAnsi="Arial" w:cs="Arial"/>
          <w:vertAlign w:val="superscript"/>
          <w:lang w:val="en-US"/>
        </w:rPr>
        <w:t>1</w:t>
      </w:r>
      <w:proofErr w:type="gramStart"/>
      <w:r w:rsidR="00C32F8A" w:rsidRPr="00FF1C74">
        <w:rPr>
          <w:rFonts w:ascii="Arial" w:hAnsi="Arial" w:cs="Arial"/>
          <w:vertAlign w:val="superscript"/>
          <w:lang w:val="en-US"/>
        </w:rPr>
        <w:t>,2</w:t>
      </w:r>
      <w:proofErr w:type="gramEnd"/>
      <w:r w:rsidRPr="00FF1C74">
        <w:rPr>
          <w:rFonts w:ascii="Arial" w:hAnsi="Arial" w:cs="Arial"/>
          <w:lang w:val="en-US"/>
        </w:rPr>
        <w:t xml:space="preserve"> For each hand, we repeated the measurements 4 times</w:t>
      </w:r>
      <w:r w:rsidR="005A2C78" w:rsidRPr="00FF1C74">
        <w:rPr>
          <w:rFonts w:ascii="Arial" w:hAnsi="Arial" w:cs="Arial"/>
          <w:lang w:val="en-US"/>
        </w:rPr>
        <w:t xml:space="preserve"> </w:t>
      </w:r>
      <w:r w:rsidR="002932B3" w:rsidRPr="00FF1C74">
        <w:rPr>
          <w:rFonts w:ascii="Arial" w:hAnsi="Arial" w:cs="Arial"/>
          <w:lang w:val="en-US"/>
        </w:rPr>
        <w:t xml:space="preserve">and the </w:t>
      </w:r>
      <w:r w:rsidRPr="00FF1C74">
        <w:rPr>
          <w:rFonts w:ascii="Arial" w:hAnsi="Arial" w:cs="Arial"/>
          <w:lang w:val="en-US"/>
        </w:rPr>
        <w:t>4 TDT values were then averaged and entered in</w:t>
      </w:r>
      <w:r w:rsidR="002932B3" w:rsidRPr="00FF1C74">
        <w:rPr>
          <w:rFonts w:ascii="Arial" w:hAnsi="Arial" w:cs="Arial"/>
          <w:lang w:val="en-US"/>
        </w:rPr>
        <w:t>to</w:t>
      </w:r>
      <w:r w:rsidRPr="00FF1C74">
        <w:rPr>
          <w:rFonts w:ascii="Arial" w:hAnsi="Arial" w:cs="Arial"/>
          <w:lang w:val="en-US"/>
        </w:rPr>
        <w:t xml:space="preserve"> the data analysis. Paired tactile stimuli consisted of square-wave electrical pulses delivered by a constant current stimulator through surface skin electrodes (1 mm in diameter) attached with adhesive pads to the index finger </w:t>
      </w:r>
      <w:r w:rsidR="002932B3" w:rsidRPr="00FF1C74">
        <w:rPr>
          <w:rFonts w:ascii="Arial" w:hAnsi="Arial" w:cs="Arial"/>
          <w:lang w:val="en-US"/>
        </w:rPr>
        <w:t>on</w:t>
      </w:r>
      <w:r w:rsidRPr="00FF1C74">
        <w:rPr>
          <w:rFonts w:ascii="Arial" w:hAnsi="Arial" w:cs="Arial"/>
          <w:lang w:val="en-US"/>
        </w:rPr>
        <w:t xml:space="preserve"> the right or left hand. The anode was located 1.5 cm distally from the cathode. The intensity of tactile stimulation was determined for each subject by delivering a series of stimuli at increasing intensity (from 1 mA). Care was taken that stimuli induced no pain or discomfort. For each hand, combined stimuli were delivered in four separate blocks. Stimuli were delivered in pairs starting from simultaneous stimuli (ISI = 0 </w:t>
      </w:r>
      <w:proofErr w:type="spellStart"/>
      <w:r w:rsidR="005908E0" w:rsidRPr="00FF1C74">
        <w:rPr>
          <w:rFonts w:ascii="Arial" w:hAnsi="Arial" w:cs="Arial"/>
          <w:lang w:val="en-US"/>
        </w:rPr>
        <w:t>msec</w:t>
      </w:r>
      <w:proofErr w:type="spellEnd"/>
      <w:r w:rsidRPr="00FF1C74">
        <w:rPr>
          <w:rFonts w:ascii="Arial" w:hAnsi="Arial" w:cs="Arial"/>
          <w:lang w:val="en-US"/>
        </w:rPr>
        <w:t xml:space="preserve">) and the ISI was progressively increased in </w:t>
      </w:r>
      <w:r w:rsidR="005A2C78" w:rsidRPr="00FF1C74">
        <w:rPr>
          <w:rFonts w:ascii="Arial" w:hAnsi="Arial" w:cs="Arial"/>
          <w:lang w:val="en-US"/>
        </w:rPr>
        <w:t>10</w:t>
      </w:r>
      <w:r w:rsidR="001F558D" w:rsidRPr="00FF1C74">
        <w:rPr>
          <w:rFonts w:ascii="Arial" w:hAnsi="Arial" w:cs="Arial"/>
          <w:lang w:val="en-US"/>
        </w:rPr>
        <w:t xml:space="preserve"> </w:t>
      </w:r>
      <w:proofErr w:type="spellStart"/>
      <w:r w:rsidR="005908E0" w:rsidRPr="00FF1C74">
        <w:rPr>
          <w:rFonts w:ascii="Arial" w:hAnsi="Arial" w:cs="Arial"/>
          <w:lang w:val="en-US"/>
        </w:rPr>
        <w:t>msec</w:t>
      </w:r>
      <w:proofErr w:type="spellEnd"/>
      <w:r w:rsidRPr="00FF1C74">
        <w:rPr>
          <w:rFonts w:ascii="Arial" w:hAnsi="Arial" w:cs="Arial"/>
          <w:lang w:val="en-US"/>
        </w:rPr>
        <w:t xml:space="preserve"> steps up to 300 ms</w:t>
      </w:r>
      <w:r w:rsidR="006B2493" w:rsidRPr="00FF1C74">
        <w:rPr>
          <w:rFonts w:ascii="Arial" w:hAnsi="Arial" w:cs="Arial"/>
          <w:lang w:val="en-US"/>
        </w:rPr>
        <w:t>ec</w:t>
      </w:r>
      <w:r w:rsidRPr="00FF1C74">
        <w:rPr>
          <w:rFonts w:ascii="Arial" w:hAnsi="Arial" w:cs="Arial"/>
          <w:lang w:val="en-US"/>
        </w:rPr>
        <w:t xml:space="preserve">. The value at which </w:t>
      </w:r>
      <w:r w:rsidR="002932B3" w:rsidRPr="00FF1C74">
        <w:rPr>
          <w:rFonts w:ascii="Arial" w:hAnsi="Arial" w:cs="Arial"/>
          <w:lang w:val="en-US"/>
        </w:rPr>
        <w:t xml:space="preserve">the </w:t>
      </w:r>
      <w:r w:rsidRPr="00FF1C74">
        <w:rPr>
          <w:rFonts w:ascii="Arial" w:hAnsi="Arial" w:cs="Arial"/>
          <w:lang w:val="en-US"/>
        </w:rPr>
        <w:t xml:space="preserve">subject recognized the two tactile stimuli as sequential for at least 3 consecutive intervals was defined as </w:t>
      </w:r>
      <w:r w:rsidR="002932B3" w:rsidRPr="00FF1C74">
        <w:rPr>
          <w:rFonts w:ascii="Arial" w:hAnsi="Arial" w:cs="Arial"/>
          <w:lang w:val="en-US"/>
        </w:rPr>
        <w:t xml:space="preserve">the </w:t>
      </w:r>
      <w:r w:rsidRPr="00FF1C74">
        <w:rPr>
          <w:rFonts w:ascii="Arial" w:hAnsi="Arial" w:cs="Arial"/>
          <w:lang w:val="en-US"/>
        </w:rPr>
        <w:t>TDT.</w:t>
      </w:r>
    </w:p>
    <w:p w14:paraId="1B3DA2F3" w14:textId="77777777" w:rsidR="00456BBB" w:rsidRPr="00FF1C74" w:rsidRDefault="00456BBB" w:rsidP="008A288C">
      <w:pPr>
        <w:autoSpaceDE w:val="0"/>
        <w:autoSpaceDN w:val="0"/>
        <w:adjustRightInd w:val="0"/>
        <w:spacing w:after="0" w:line="360" w:lineRule="auto"/>
        <w:ind w:right="397"/>
        <w:rPr>
          <w:rFonts w:ascii="Arial" w:hAnsi="Arial" w:cs="Arial"/>
          <w:i/>
          <w:iCs/>
          <w:lang w:val="en-US"/>
        </w:rPr>
      </w:pPr>
    </w:p>
    <w:p w14:paraId="26A0F881" w14:textId="77777777" w:rsidR="00D97499" w:rsidRPr="00FF1C74" w:rsidRDefault="00D97499" w:rsidP="008A288C">
      <w:pPr>
        <w:autoSpaceDE w:val="0"/>
        <w:autoSpaceDN w:val="0"/>
        <w:adjustRightInd w:val="0"/>
        <w:spacing w:after="0" w:line="480" w:lineRule="auto"/>
        <w:ind w:right="397"/>
        <w:rPr>
          <w:rFonts w:ascii="Arial" w:hAnsi="Arial" w:cs="Arial"/>
          <w:lang w:val="en-US"/>
        </w:rPr>
      </w:pPr>
      <w:r w:rsidRPr="00FF1C74">
        <w:rPr>
          <w:rFonts w:ascii="Arial" w:hAnsi="Arial" w:cs="Arial"/>
          <w:i/>
          <w:iCs/>
          <w:lang w:val="en-US"/>
        </w:rPr>
        <w:t xml:space="preserve">Temporal discrimination movement threshold (TDMT) </w:t>
      </w:r>
    </w:p>
    <w:p w14:paraId="086A377F" w14:textId="65C54754" w:rsidR="00D97499" w:rsidRPr="00FF1C74" w:rsidRDefault="00D97499" w:rsidP="008A288C">
      <w:pPr>
        <w:autoSpaceDE w:val="0"/>
        <w:autoSpaceDN w:val="0"/>
        <w:adjustRightInd w:val="0"/>
        <w:spacing w:line="480" w:lineRule="auto"/>
        <w:ind w:right="397"/>
        <w:rPr>
          <w:rFonts w:ascii="Arial" w:hAnsi="Arial" w:cs="Arial"/>
          <w:lang w:val="en-GB"/>
        </w:rPr>
      </w:pPr>
      <w:r w:rsidRPr="00FF1C74">
        <w:rPr>
          <w:rFonts w:ascii="Arial" w:hAnsi="Arial" w:cs="Arial"/>
          <w:lang w:val="en-US"/>
        </w:rPr>
        <w:lastRenderedPageBreak/>
        <w:t xml:space="preserve">The first dorsal </w:t>
      </w:r>
      <w:proofErr w:type="spellStart"/>
      <w:r w:rsidRPr="00FF1C74">
        <w:rPr>
          <w:rFonts w:ascii="Arial" w:hAnsi="Arial" w:cs="Arial"/>
          <w:lang w:val="en-US"/>
        </w:rPr>
        <w:t>interosseous</w:t>
      </w:r>
      <w:proofErr w:type="spellEnd"/>
      <w:r w:rsidRPr="00FF1C74">
        <w:rPr>
          <w:rFonts w:ascii="Arial" w:hAnsi="Arial" w:cs="Arial"/>
          <w:lang w:val="en-US"/>
        </w:rPr>
        <w:t xml:space="preserve"> (FDI) and flexor carpi </w:t>
      </w:r>
      <w:proofErr w:type="spellStart"/>
      <w:r w:rsidRPr="00FF1C74">
        <w:rPr>
          <w:rFonts w:ascii="Arial" w:hAnsi="Arial" w:cs="Arial"/>
          <w:lang w:val="en-US"/>
        </w:rPr>
        <w:t>radialis</w:t>
      </w:r>
      <w:proofErr w:type="spellEnd"/>
      <w:r w:rsidRPr="00FF1C74">
        <w:rPr>
          <w:rFonts w:ascii="Arial" w:hAnsi="Arial" w:cs="Arial"/>
          <w:lang w:val="en-US"/>
        </w:rPr>
        <w:t xml:space="preserve"> (FCR) muscles were selectively stimulated with a procedure extensively described in previous studies.</w:t>
      </w:r>
      <w:r w:rsidR="003C5754">
        <w:rPr>
          <w:rFonts w:ascii="Arial" w:hAnsi="Arial" w:cs="Arial"/>
          <w:vertAlign w:val="superscript"/>
          <w:lang w:val="en-US"/>
        </w:rPr>
        <w:t>3</w:t>
      </w:r>
      <w:proofErr w:type="gramStart"/>
      <w:r w:rsidR="003C5754">
        <w:rPr>
          <w:rFonts w:ascii="Arial" w:hAnsi="Arial" w:cs="Arial"/>
          <w:vertAlign w:val="superscript"/>
          <w:lang w:val="en-US"/>
        </w:rPr>
        <w:t>,4</w:t>
      </w:r>
      <w:proofErr w:type="gramEnd"/>
      <w:r w:rsidRPr="00FF1C74">
        <w:rPr>
          <w:rFonts w:ascii="Arial" w:hAnsi="Arial" w:cs="Arial"/>
          <w:lang w:val="en-US"/>
        </w:rPr>
        <w:t xml:space="preserve"> An insulated tungsten needle microelectrode (cathode) was inserted at </w:t>
      </w:r>
      <w:r w:rsidR="002932B3" w:rsidRPr="00FF1C74">
        <w:rPr>
          <w:rFonts w:ascii="Arial" w:hAnsi="Arial" w:cs="Arial"/>
          <w:lang w:val="en-US"/>
        </w:rPr>
        <w:t>a previously localized</w:t>
      </w:r>
      <w:r w:rsidR="00B13D1B" w:rsidRPr="00FF1C74">
        <w:rPr>
          <w:rFonts w:ascii="Arial" w:hAnsi="Arial" w:cs="Arial"/>
          <w:lang w:val="en-US"/>
        </w:rPr>
        <w:t xml:space="preserve"> </w:t>
      </w:r>
      <w:r w:rsidRPr="00FF1C74">
        <w:rPr>
          <w:rFonts w:ascii="Arial" w:hAnsi="Arial" w:cs="Arial"/>
          <w:lang w:val="en-US"/>
        </w:rPr>
        <w:t xml:space="preserve">motor point (MP) </w:t>
      </w:r>
      <w:r w:rsidR="002932B3" w:rsidRPr="00FF1C74">
        <w:rPr>
          <w:rFonts w:ascii="Arial" w:hAnsi="Arial" w:cs="Arial"/>
          <w:lang w:val="en-US"/>
        </w:rPr>
        <w:t>in</w:t>
      </w:r>
      <w:r w:rsidRPr="00FF1C74">
        <w:rPr>
          <w:rFonts w:ascii="Arial" w:hAnsi="Arial" w:cs="Arial"/>
          <w:lang w:val="en-US"/>
        </w:rPr>
        <w:t xml:space="preserve"> FDI and FCR muscles. The MP corresponds to the position in a muscle at which threshold for evoked contraction is minimal and from which</w:t>
      </w:r>
      <w:r w:rsidR="002932B3" w:rsidRPr="00FF1C74">
        <w:rPr>
          <w:rFonts w:ascii="Arial" w:hAnsi="Arial" w:cs="Arial"/>
          <w:lang w:val="en-US"/>
        </w:rPr>
        <w:t xml:space="preserve"> stimul</w:t>
      </w:r>
      <w:r w:rsidR="00AC2A9B" w:rsidRPr="00FF1C74">
        <w:rPr>
          <w:rFonts w:ascii="Arial" w:hAnsi="Arial" w:cs="Arial"/>
          <w:lang w:val="en-US"/>
        </w:rPr>
        <w:t xml:space="preserve">i delivered </w:t>
      </w:r>
      <w:proofErr w:type="gramStart"/>
      <w:r w:rsidR="00AC2A9B" w:rsidRPr="00FF1C74">
        <w:rPr>
          <w:rFonts w:ascii="Arial" w:hAnsi="Arial" w:cs="Arial"/>
          <w:lang w:val="en-US"/>
        </w:rPr>
        <w:t xml:space="preserve">at </w:t>
      </w:r>
      <w:r w:rsidR="002932B3" w:rsidRPr="00FF1C74">
        <w:rPr>
          <w:rFonts w:ascii="Arial" w:hAnsi="Arial" w:cs="Arial"/>
          <w:lang w:val="en-US"/>
        </w:rPr>
        <w:t>1 mA</w:t>
      </w:r>
      <w:r w:rsidR="002932B3" w:rsidRPr="00FF1C74" w:rsidDel="002932B3">
        <w:rPr>
          <w:rFonts w:ascii="Arial" w:hAnsi="Arial" w:cs="Arial"/>
          <w:lang w:val="en-US"/>
        </w:rPr>
        <w:t xml:space="preserve"> </w:t>
      </w:r>
      <w:r w:rsidR="00AC2A9B" w:rsidRPr="00FF1C74">
        <w:rPr>
          <w:rFonts w:ascii="Arial" w:hAnsi="Arial" w:cs="Arial"/>
          <w:lang w:val="en-US"/>
        </w:rPr>
        <w:t>intensity</w:t>
      </w:r>
      <w:proofErr w:type="gramEnd"/>
      <w:r w:rsidR="00AC2A9B" w:rsidRPr="00FF1C74">
        <w:rPr>
          <w:rFonts w:ascii="Arial" w:hAnsi="Arial" w:cs="Arial"/>
          <w:lang w:val="en-US"/>
        </w:rPr>
        <w:t xml:space="preserve"> </w:t>
      </w:r>
      <w:r w:rsidR="002932B3" w:rsidRPr="00FF1C74">
        <w:rPr>
          <w:rFonts w:ascii="Arial" w:hAnsi="Arial" w:cs="Arial"/>
          <w:lang w:val="en-US"/>
        </w:rPr>
        <w:t>elicit</w:t>
      </w:r>
      <w:r w:rsidR="005A2C78" w:rsidRPr="00FF1C74">
        <w:rPr>
          <w:rFonts w:ascii="Arial" w:hAnsi="Arial" w:cs="Arial"/>
          <w:lang w:val="en-US"/>
        </w:rPr>
        <w:t xml:space="preserve"> </w:t>
      </w:r>
      <w:r w:rsidRPr="00FF1C74">
        <w:rPr>
          <w:rFonts w:ascii="Arial" w:hAnsi="Arial" w:cs="Arial"/>
          <w:lang w:val="en-US"/>
        </w:rPr>
        <w:t xml:space="preserve">a clear twitch. The MP was first determined for each subject by surface stimulation through a probe electrode (2-mm diameter) in different positions over the muscle. During the experiment the microelectrode was inserted at the MP to provide stimulation. The anode was a surface electrode positioned 2–3 cm distally to the cathode. The stimulus (0.2 </w:t>
      </w:r>
      <w:proofErr w:type="spellStart"/>
      <w:r w:rsidR="005908E0" w:rsidRPr="00FF1C74">
        <w:rPr>
          <w:rFonts w:ascii="Arial" w:hAnsi="Arial" w:cs="Arial"/>
          <w:lang w:val="en-US"/>
        </w:rPr>
        <w:t>msec</w:t>
      </w:r>
      <w:proofErr w:type="spellEnd"/>
      <w:r w:rsidRPr="00FF1C74">
        <w:rPr>
          <w:rFonts w:ascii="Arial" w:hAnsi="Arial" w:cs="Arial"/>
          <w:lang w:val="en-US"/>
        </w:rPr>
        <w:t xml:space="preserve"> duration) was delivered</w:t>
      </w:r>
      <w:r w:rsidR="008A288C" w:rsidRPr="00FF1C74">
        <w:rPr>
          <w:rFonts w:ascii="Arial" w:hAnsi="Arial" w:cs="Arial"/>
          <w:lang w:val="en-US"/>
        </w:rPr>
        <w:t xml:space="preserve"> at an intensity</w:t>
      </w:r>
      <w:r w:rsidR="00B13D1B" w:rsidRPr="00FF1C74">
        <w:rPr>
          <w:rFonts w:ascii="Arial" w:hAnsi="Arial" w:cs="Arial"/>
          <w:lang w:val="en-US"/>
        </w:rPr>
        <w:t xml:space="preserve"> </w:t>
      </w:r>
      <w:r w:rsidRPr="00FF1C74">
        <w:rPr>
          <w:rFonts w:ascii="Arial" w:hAnsi="Arial" w:cs="Arial"/>
          <w:lang w:val="en-US"/>
        </w:rPr>
        <w:t xml:space="preserve">ranging from 1 to 2 mA and produced a </w:t>
      </w:r>
      <w:r w:rsidR="00AC2A9B" w:rsidRPr="00FF1C74">
        <w:rPr>
          <w:rFonts w:ascii="Arial" w:hAnsi="Arial" w:cs="Arial"/>
          <w:lang w:val="en-US"/>
        </w:rPr>
        <w:t xml:space="preserve">painless </w:t>
      </w:r>
      <w:r w:rsidRPr="00FF1C74">
        <w:rPr>
          <w:rFonts w:ascii="Arial" w:hAnsi="Arial" w:cs="Arial"/>
          <w:lang w:val="en-US"/>
        </w:rPr>
        <w:t xml:space="preserve">twitch </w:t>
      </w:r>
      <w:r w:rsidR="002932B3" w:rsidRPr="00FF1C74">
        <w:rPr>
          <w:rFonts w:ascii="Arial" w:hAnsi="Arial" w:cs="Arial"/>
          <w:lang w:val="en-US"/>
        </w:rPr>
        <w:t>in</w:t>
      </w:r>
      <w:r w:rsidR="00B13D1B" w:rsidRPr="00FF1C74">
        <w:rPr>
          <w:rFonts w:ascii="Arial" w:hAnsi="Arial" w:cs="Arial"/>
          <w:lang w:val="en-US"/>
        </w:rPr>
        <w:t xml:space="preserve"> </w:t>
      </w:r>
      <w:r w:rsidRPr="00FF1C74">
        <w:rPr>
          <w:rFonts w:ascii="Arial" w:hAnsi="Arial" w:cs="Arial"/>
          <w:lang w:val="en-US"/>
        </w:rPr>
        <w:t xml:space="preserve">the FDI muscle (causing an index finger abduction) and FCR muscle (causing a wrist flexion), without inducing radiating cutaneous </w:t>
      </w:r>
      <w:proofErr w:type="spellStart"/>
      <w:r w:rsidRPr="00FF1C74">
        <w:rPr>
          <w:rFonts w:ascii="Arial" w:hAnsi="Arial" w:cs="Arial"/>
          <w:lang w:val="en-US"/>
        </w:rPr>
        <w:t>paresthesias</w:t>
      </w:r>
      <w:proofErr w:type="spellEnd"/>
      <w:r w:rsidRPr="00FF1C74">
        <w:rPr>
          <w:rFonts w:ascii="Arial" w:hAnsi="Arial" w:cs="Arial"/>
          <w:lang w:val="en-US"/>
        </w:rPr>
        <w:t xml:space="preserve"> or sharp sensations. For each muscle, combined stimuli were delivered in four separate blocks. Before starting the task, subjects were trained to maintain the FDI and FCR muscles relaxed helped by EMG auditory feedback. When subjects were able to maintain the muscles relaxed, the testing session started. During the testing session, the subjects were blindfolded and wore </w:t>
      </w:r>
      <w:proofErr w:type="gramStart"/>
      <w:r w:rsidRPr="00FF1C74">
        <w:rPr>
          <w:rFonts w:ascii="Arial" w:hAnsi="Arial" w:cs="Arial"/>
          <w:lang w:val="en-US"/>
        </w:rPr>
        <w:t>ear-plugs</w:t>
      </w:r>
      <w:proofErr w:type="gramEnd"/>
      <w:r w:rsidRPr="00FF1C74">
        <w:rPr>
          <w:rFonts w:ascii="Arial" w:hAnsi="Arial" w:cs="Arial"/>
          <w:lang w:val="en-US"/>
        </w:rPr>
        <w:t xml:space="preserve"> to prevent visual and auditory feedback. Stimuli were delivered in pairs starting from simultaneous stimuli (ISI = 0 </w:t>
      </w:r>
      <w:proofErr w:type="spellStart"/>
      <w:r w:rsidR="005908E0" w:rsidRPr="00FF1C74">
        <w:rPr>
          <w:rFonts w:ascii="Arial" w:hAnsi="Arial" w:cs="Arial"/>
          <w:lang w:val="en-US"/>
        </w:rPr>
        <w:t>msec</w:t>
      </w:r>
      <w:proofErr w:type="spellEnd"/>
      <w:r w:rsidRPr="00FF1C74">
        <w:rPr>
          <w:rFonts w:ascii="Arial" w:hAnsi="Arial" w:cs="Arial"/>
          <w:lang w:val="en-US"/>
        </w:rPr>
        <w:t xml:space="preserve">) and ISIs </w:t>
      </w:r>
      <w:proofErr w:type="gramStart"/>
      <w:r w:rsidRPr="00FF1C74">
        <w:rPr>
          <w:rFonts w:ascii="Arial" w:hAnsi="Arial" w:cs="Arial"/>
          <w:lang w:val="en-US"/>
        </w:rPr>
        <w:t>were</w:t>
      </w:r>
      <w:proofErr w:type="gramEnd"/>
      <w:r w:rsidRPr="00FF1C74">
        <w:rPr>
          <w:rFonts w:ascii="Arial" w:hAnsi="Arial" w:cs="Arial"/>
          <w:lang w:val="en-US"/>
        </w:rPr>
        <w:t xml:space="preserve"> progressively increased in </w:t>
      </w:r>
      <w:r w:rsidR="005A2C78" w:rsidRPr="00FF1C74">
        <w:rPr>
          <w:rFonts w:ascii="Arial" w:hAnsi="Arial" w:cs="Arial"/>
          <w:lang w:val="en-US"/>
        </w:rPr>
        <w:t>10</w:t>
      </w:r>
      <w:r w:rsidR="001F558D" w:rsidRPr="00FF1C74">
        <w:rPr>
          <w:rFonts w:ascii="Arial" w:hAnsi="Arial" w:cs="Arial"/>
          <w:lang w:val="en-US"/>
        </w:rPr>
        <w:t xml:space="preserve"> </w:t>
      </w:r>
      <w:proofErr w:type="spellStart"/>
      <w:r w:rsidR="005908E0" w:rsidRPr="00FF1C74">
        <w:rPr>
          <w:rFonts w:ascii="Arial" w:hAnsi="Arial" w:cs="Arial"/>
          <w:lang w:val="en-US"/>
        </w:rPr>
        <w:t>msec</w:t>
      </w:r>
      <w:proofErr w:type="spellEnd"/>
      <w:r w:rsidRPr="00FF1C74">
        <w:rPr>
          <w:rFonts w:ascii="Arial" w:hAnsi="Arial" w:cs="Arial"/>
          <w:lang w:val="en-US"/>
        </w:rPr>
        <w:t xml:space="preserve"> steps up to 300 </w:t>
      </w:r>
      <w:r w:rsidR="005908E0" w:rsidRPr="00FF1C74">
        <w:rPr>
          <w:rFonts w:ascii="Arial" w:hAnsi="Arial" w:cs="Arial"/>
          <w:lang w:val="en-US"/>
        </w:rPr>
        <w:t>msec</w:t>
      </w:r>
      <w:r w:rsidRPr="00FF1C74">
        <w:rPr>
          <w:rFonts w:ascii="Arial" w:hAnsi="Arial" w:cs="Arial"/>
          <w:lang w:val="en-US"/>
        </w:rPr>
        <w:t xml:space="preserve">. We defined </w:t>
      </w:r>
      <w:r w:rsidR="00DE37AC" w:rsidRPr="00FF1C74">
        <w:rPr>
          <w:rFonts w:ascii="Arial" w:hAnsi="Arial" w:cs="Arial"/>
          <w:lang w:val="en-US"/>
        </w:rPr>
        <w:t xml:space="preserve">the </w:t>
      </w:r>
      <w:r w:rsidRPr="00FF1C74">
        <w:rPr>
          <w:rFonts w:ascii="Arial" w:hAnsi="Arial" w:cs="Arial"/>
          <w:lang w:val="en-US"/>
        </w:rPr>
        <w:t xml:space="preserve">TDMT as the shortest interval elapsing between two paired electrical stimuli in which the subjects blindfolded perceived two separate index finger abductions (in response to FDI stimulation) and wrist </w:t>
      </w:r>
      <w:proofErr w:type="spellStart"/>
      <w:r w:rsidRPr="00FF1C74">
        <w:rPr>
          <w:rFonts w:ascii="Arial" w:hAnsi="Arial" w:cs="Arial"/>
          <w:lang w:val="en-US"/>
        </w:rPr>
        <w:t>flexions</w:t>
      </w:r>
      <w:proofErr w:type="spellEnd"/>
      <w:r w:rsidRPr="00FF1C74">
        <w:rPr>
          <w:rFonts w:ascii="Arial" w:hAnsi="Arial" w:cs="Arial"/>
          <w:lang w:val="en-US"/>
        </w:rPr>
        <w:t xml:space="preserve"> (in response to FCR stimulation) for at least three consecutive intervals. For each muscle, the values obtained from 4 measurements were averaged and </w:t>
      </w:r>
      <w:r w:rsidRPr="00FF1C74">
        <w:rPr>
          <w:rFonts w:ascii="Arial" w:hAnsi="Arial" w:cs="Arial"/>
          <w:lang w:val="en-GB"/>
        </w:rPr>
        <w:t>entered in the data analysis.</w:t>
      </w:r>
    </w:p>
    <w:p w14:paraId="6DDFB350" w14:textId="77777777" w:rsidR="00D97499" w:rsidRPr="00FF1C74" w:rsidRDefault="00D97499" w:rsidP="00747611">
      <w:pPr>
        <w:autoSpaceDE w:val="0"/>
        <w:autoSpaceDN w:val="0"/>
        <w:adjustRightInd w:val="0"/>
        <w:spacing w:after="0" w:line="480" w:lineRule="auto"/>
        <w:ind w:right="-7"/>
        <w:rPr>
          <w:rFonts w:ascii="Arial" w:hAnsi="Arial" w:cs="Arial"/>
          <w:bCs/>
          <w:i/>
          <w:iCs/>
          <w:lang w:val="en-GB"/>
        </w:rPr>
      </w:pPr>
      <w:r w:rsidRPr="00FF1C74">
        <w:rPr>
          <w:rFonts w:ascii="Arial" w:hAnsi="Arial" w:cs="Arial"/>
          <w:lang w:val="en-GB" w:eastAsia="it-IT"/>
        </w:rPr>
        <w:t xml:space="preserve">To assess the reproducibility of TDT and TDMT measurements, the experiment was repeated in 5 patients with FT (patients n. 4-8 </w:t>
      </w:r>
      <w:r w:rsidR="00712C53" w:rsidRPr="00FF1C74">
        <w:rPr>
          <w:rFonts w:ascii="Arial" w:hAnsi="Arial" w:cs="Arial"/>
          <w:lang w:val="en-GB" w:eastAsia="it-IT"/>
        </w:rPr>
        <w:t>in</w:t>
      </w:r>
      <w:r w:rsidRPr="00FF1C74">
        <w:rPr>
          <w:rFonts w:ascii="Arial" w:hAnsi="Arial" w:cs="Arial"/>
          <w:lang w:val="en-GB" w:eastAsia="it-IT"/>
        </w:rPr>
        <w:t xml:space="preserve"> Table 1) after a mean 10.4 </w:t>
      </w:r>
      <w:r w:rsidRPr="00FF1C74">
        <w:rPr>
          <w:rFonts w:ascii="Arial" w:eastAsia="MS Gothi" w:hAnsi="Arial" w:cs="Arial"/>
          <w:lang w:val="en-GB"/>
        </w:rPr>
        <w:t xml:space="preserve">± 2.2 </w:t>
      </w:r>
      <w:r w:rsidRPr="00FF1C74">
        <w:rPr>
          <w:rFonts w:ascii="Arial" w:hAnsi="Arial" w:cs="Arial"/>
          <w:lang w:val="en-GB" w:eastAsia="it-IT"/>
        </w:rPr>
        <w:t>months</w:t>
      </w:r>
      <w:r w:rsidR="00FA0499" w:rsidRPr="00FF1C74">
        <w:rPr>
          <w:rFonts w:ascii="Arial" w:hAnsi="Arial" w:cs="Arial"/>
          <w:lang w:val="en-GB" w:eastAsia="it-IT"/>
        </w:rPr>
        <w:t xml:space="preserve"> had elapsed</w:t>
      </w:r>
      <w:r w:rsidRPr="00FF1C74">
        <w:rPr>
          <w:rFonts w:ascii="Arial" w:hAnsi="Arial" w:cs="Arial"/>
          <w:lang w:val="en-GB" w:eastAsia="it-IT"/>
        </w:rPr>
        <w:t>.</w:t>
      </w:r>
      <w:r w:rsidR="00AE6FA7" w:rsidRPr="00FF1C74">
        <w:rPr>
          <w:rFonts w:ascii="Arial" w:hAnsi="Arial" w:cs="Arial"/>
          <w:lang w:val="en-GB" w:eastAsia="it-IT"/>
        </w:rPr>
        <w:t xml:space="preserve"> </w:t>
      </w:r>
      <w:r w:rsidRPr="00FF1C74">
        <w:rPr>
          <w:rFonts w:ascii="Arial" w:hAnsi="Arial" w:cs="Arial"/>
          <w:lang w:val="en-GB" w:eastAsia="it-IT"/>
        </w:rPr>
        <w:t xml:space="preserve">In these patients tremor </w:t>
      </w:r>
      <w:r w:rsidR="00FA0499" w:rsidRPr="00FF1C74">
        <w:rPr>
          <w:rFonts w:ascii="Arial" w:hAnsi="Arial" w:cs="Arial"/>
          <w:lang w:val="en-GB" w:eastAsia="it-IT"/>
        </w:rPr>
        <w:t xml:space="preserve">remained unchanged </w:t>
      </w:r>
      <w:r w:rsidRPr="00FF1C74">
        <w:rPr>
          <w:rFonts w:ascii="Arial" w:hAnsi="Arial" w:cs="Arial"/>
          <w:lang w:val="en-GB" w:eastAsia="it-IT"/>
        </w:rPr>
        <w:t>between the 2 assessments.</w:t>
      </w:r>
    </w:p>
    <w:p w14:paraId="39EEFC66" w14:textId="77777777" w:rsidR="006B128C" w:rsidRPr="00FF1C74" w:rsidRDefault="006B128C" w:rsidP="00F770A4">
      <w:pPr>
        <w:autoSpaceDE w:val="0"/>
        <w:autoSpaceDN w:val="0"/>
        <w:adjustRightInd w:val="0"/>
        <w:spacing w:after="0" w:line="360" w:lineRule="auto"/>
        <w:ind w:right="397"/>
        <w:rPr>
          <w:rFonts w:ascii="Arial" w:hAnsi="Arial" w:cs="Arial"/>
          <w:b/>
          <w:bCs/>
          <w:i/>
          <w:iCs/>
          <w:lang w:val="en-US"/>
        </w:rPr>
      </w:pPr>
    </w:p>
    <w:p w14:paraId="2055A41B" w14:textId="77777777" w:rsidR="00096EEC" w:rsidRPr="00FF1C74" w:rsidRDefault="00D97499" w:rsidP="001B334C">
      <w:pPr>
        <w:autoSpaceDE w:val="0"/>
        <w:autoSpaceDN w:val="0"/>
        <w:adjustRightInd w:val="0"/>
        <w:spacing w:after="0" w:line="480" w:lineRule="auto"/>
        <w:ind w:right="397"/>
        <w:jc w:val="both"/>
        <w:rPr>
          <w:rFonts w:ascii="Arial" w:hAnsi="Arial" w:cs="Arial"/>
          <w:lang w:val="en-US"/>
        </w:rPr>
      </w:pPr>
      <w:r w:rsidRPr="00FF1C74">
        <w:rPr>
          <w:rFonts w:ascii="Arial" w:hAnsi="Arial" w:cs="Arial"/>
          <w:b/>
          <w:bCs/>
          <w:i/>
          <w:iCs/>
          <w:lang w:val="en-US"/>
        </w:rPr>
        <w:t xml:space="preserve">Statistical analysis </w:t>
      </w:r>
    </w:p>
    <w:p w14:paraId="79F5F835" w14:textId="6A515ED7" w:rsidR="00EE2546" w:rsidRPr="00FF1C74" w:rsidRDefault="00FA2A65" w:rsidP="00F770A4">
      <w:pPr>
        <w:spacing w:after="0" w:line="480" w:lineRule="auto"/>
        <w:ind w:right="397"/>
        <w:rPr>
          <w:rFonts w:ascii="Arial" w:hAnsi="Arial" w:cs="Arial"/>
          <w:lang w:val="en-GB" w:eastAsia="it-IT"/>
        </w:rPr>
      </w:pPr>
      <w:r w:rsidRPr="00FF1C74">
        <w:rPr>
          <w:rFonts w:ascii="Arial" w:hAnsi="Arial" w:cs="Arial"/>
          <w:lang w:val="en-US"/>
        </w:rPr>
        <w:t>Data were expressed as mean</w:t>
      </w:r>
      <w:r>
        <w:rPr>
          <w:rFonts w:ascii="Arial" w:hAnsi="Arial" w:cs="Arial"/>
          <w:lang w:val="en-US"/>
        </w:rPr>
        <w:t xml:space="preserve"> </w:t>
      </w:r>
      <w:r w:rsidRPr="009926FC">
        <w:rPr>
          <w:rFonts w:ascii="Arial" w:hAnsi="Arial" w:cs="Arial"/>
          <w:lang w:val="en-US"/>
        </w:rPr>
        <w:t>±</w:t>
      </w:r>
      <w:r w:rsidRPr="00FF1C74">
        <w:rPr>
          <w:rFonts w:ascii="Arial" w:hAnsi="Arial" w:cs="Arial"/>
          <w:lang w:val="en-US"/>
        </w:rPr>
        <w:t xml:space="preserve"> </w:t>
      </w:r>
      <w:r>
        <w:rPr>
          <w:rFonts w:ascii="Arial" w:hAnsi="Arial" w:cs="Arial"/>
          <w:lang w:val="en-US"/>
        </w:rPr>
        <w:t>SD unless otherwise indicated.</w:t>
      </w:r>
      <w:r w:rsidR="002024CD" w:rsidRPr="00FF1C74">
        <w:rPr>
          <w:rFonts w:ascii="Arial" w:hAnsi="Arial" w:cs="Arial"/>
          <w:lang w:val="en-US"/>
        </w:rPr>
        <w:t xml:space="preserve"> Differences ac</w:t>
      </w:r>
      <w:r w:rsidR="0036260F" w:rsidRPr="00FF1C74">
        <w:rPr>
          <w:rFonts w:ascii="Arial" w:hAnsi="Arial" w:cs="Arial"/>
          <w:lang w:val="en-US"/>
        </w:rPr>
        <w:t>ross groups were examined using</w:t>
      </w:r>
      <w:r w:rsidR="002024CD" w:rsidRPr="00FF1C74">
        <w:rPr>
          <w:rFonts w:ascii="Arial" w:hAnsi="Arial" w:cs="Arial"/>
          <w:lang w:val="en-US"/>
        </w:rPr>
        <w:t xml:space="preserve"> Mann-Whitney U test, chi square test or Fisher’s test</w:t>
      </w:r>
      <w:r w:rsidR="0036260F" w:rsidRPr="00FF1C74">
        <w:rPr>
          <w:rFonts w:ascii="Arial" w:hAnsi="Arial" w:cs="Arial"/>
          <w:lang w:val="en-US"/>
        </w:rPr>
        <w:t xml:space="preserve"> </w:t>
      </w:r>
      <w:r w:rsidR="002024CD" w:rsidRPr="00FF1C74">
        <w:rPr>
          <w:rFonts w:ascii="Arial" w:hAnsi="Arial" w:cs="Arial"/>
          <w:lang w:val="en-US"/>
        </w:rPr>
        <w:t>as appropriate, and</w:t>
      </w:r>
      <w:r w:rsidR="0036260F" w:rsidRPr="00FF1C74">
        <w:rPr>
          <w:rFonts w:ascii="Arial" w:hAnsi="Arial" w:cs="Arial"/>
          <w:lang w:val="en-US"/>
        </w:rPr>
        <w:t xml:space="preserve"> </w:t>
      </w:r>
      <w:r w:rsidR="002024CD" w:rsidRPr="00FF1C74">
        <w:rPr>
          <w:rFonts w:ascii="Arial" w:hAnsi="Arial" w:cs="Arial"/>
          <w:lang w:val="en-US"/>
        </w:rPr>
        <w:t>one way ANOVA with</w:t>
      </w:r>
      <w:r w:rsidR="0036260F" w:rsidRPr="00FF1C74">
        <w:rPr>
          <w:rFonts w:ascii="Arial" w:hAnsi="Arial" w:cs="Arial"/>
          <w:lang w:val="en-US"/>
        </w:rPr>
        <w:t xml:space="preserve"> </w:t>
      </w:r>
      <w:r w:rsidR="002024CD" w:rsidRPr="00FF1C74">
        <w:rPr>
          <w:rFonts w:ascii="Arial" w:hAnsi="Arial" w:cs="Arial"/>
          <w:lang w:val="en-US"/>
        </w:rPr>
        <w:t xml:space="preserve">post hoc paired t test. </w:t>
      </w:r>
      <w:r w:rsidR="00DE37AC" w:rsidRPr="00FF1C74">
        <w:rPr>
          <w:rFonts w:ascii="Arial" w:hAnsi="Arial" w:cs="Arial"/>
          <w:lang w:val="en-GB" w:eastAsia="it-IT"/>
        </w:rPr>
        <w:t>S</w:t>
      </w:r>
      <w:r w:rsidR="00D97499" w:rsidRPr="00FF1C74">
        <w:rPr>
          <w:rFonts w:ascii="Arial" w:hAnsi="Arial" w:cs="Arial"/>
          <w:lang w:val="en-GB" w:eastAsia="it-IT"/>
        </w:rPr>
        <w:t>eparate analyses of variance (ANOVAs)</w:t>
      </w:r>
      <w:r w:rsidR="00DE37AC" w:rsidRPr="00FF1C74">
        <w:rPr>
          <w:rFonts w:ascii="Arial" w:hAnsi="Arial" w:cs="Arial"/>
          <w:lang w:val="en-GB" w:eastAsia="it-IT"/>
        </w:rPr>
        <w:t xml:space="preserve"> were run to test TDT and TDMT values</w:t>
      </w:r>
      <w:r w:rsidR="00D97499" w:rsidRPr="00FF1C74">
        <w:rPr>
          <w:rFonts w:ascii="Arial" w:hAnsi="Arial" w:cs="Arial"/>
          <w:lang w:val="en-GB" w:eastAsia="it-IT"/>
        </w:rPr>
        <w:t xml:space="preserve">. </w:t>
      </w:r>
    </w:p>
    <w:p w14:paraId="10856B7D" w14:textId="6C401332" w:rsidR="00D97499" w:rsidRPr="00FF1C74" w:rsidRDefault="00D97499" w:rsidP="00F770A4">
      <w:pPr>
        <w:spacing w:after="0" w:line="480" w:lineRule="auto"/>
        <w:ind w:right="397"/>
        <w:rPr>
          <w:rFonts w:ascii="Arial" w:hAnsi="Arial" w:cs="Arial"/>
          <w:bCs/>
          <w:lang w:val="en-US"/>
        </w:rPr>
      </w:pPr>
      <w:r w:rsidRPr="00FF1C74">
        <w:rPr>
          <w:rFonts w:ascii="Arial" w:hAnsi="Arial" w:cs="Arial"/>
          <w:lang w:val="en-GB" w:eastAsia="it-IT"/>
        </w:rPr>
        <w:t>ANOVA for TDT had one between-subjects factor: Group (3 levels: FT, ET, HC) and one within-subjects factor: Stimulus side (2 levels: right, left). ANOVA for TDMT had one between-subjects factor: Group (3 levels: FT, ET, HC) and two within-subjects factor: Stimulus side (2 levels: right, left) and Muscle (2 levels: FDI, FCR).</w:t>
      </w:r>
      <w:r w:rsidRPr="00FF1C74">
        <w:rPr>
          <w:rFonts w:ascii="Arial" w:hAnsi="Arial" w:cs="Arial"/>
          <w:lang w:val="en-US"/>
        </w:rPr>
        <w:t xml:space="preserve"> </w:t>
      </w:r>
      <w:r w:rsidR="002565B1" w:rsidRPr="00FF1C74">
        <w:rPr>
          <w:rFonts w:ascii="Arial" w:hAnsi="Arial" w:cs="Arial"/>
          <w:lang w:val="en-US"/>
        </w:rPr>
        <w:t xml:space="preserve">Post hoc </w:t>
      </w:r>
      <w:r w:rsidR="002565B1" w:rsidRPr="00FF1C74">
        <w:rPr>
          <w:rFonts w:ascii="Arial" w:hAnsi="Arial" w:cs="Arial"/>
          <w:lang w:val="en-GB" w:eastAsia="it-IT"/>
        </w:rPr>
        <w:t xml:space="preserve">comparisons with </w:t>
      </w:r>
      <w:proofErr w:type="spellStart"/>
      <w:r w:rsidR="002565B1" w:rsidRPr="00FF1C74">
        <w:rPr>
          <w:rFonts w:ascii="Arial" w:hAnsi="Arial" w:cs="Arial"/>
          <w:lang w:val="en-GB" w:eastAsia="it-IT"/>
        </w:rPr>
        <w:t>Bonferroni</w:t>
      </w:r>
      <w:proofErr w:type="spellEnd"/>
      <w:r w:rsidR="002565B1" w:rsidRPr="00FF1C74">
        <w:rPr>
          <w:rFonts w:ascii="Arial" w:hAnsi="Arial" w:cs="Arial"/>
          <w:lang w:val="en-GB" w:eastAsia="it-IT"/>
        </w:rPr>
        <w:t xml:space="preserve"> correction</w:t>
      </w:r>
      <w:r w:rsidR="0036260F" w:rsidRPr="00FF1C74">
        <w:rPr>
          <w:rFonts w:ascii="Arial" w:hAnsi="Arial" w:cs="Arial"/>
          <w:lang w:val="en-GB" w:eastAsia="it-IT"/>
        </w:rPr>
        <w:t xml:space="preserve"> </w:t>
      </w:r>
      <w:r w:rsidR="002565B1" w:rsidRPr="00FF1C74">
        <w:rPr>
          <w:rFonts w:ascii="Arial" w:hAnsi="Arial" w:cs="Arial"/>
          <w:lang w:val="en-US"/>
        </w:rPr>
        <w:t>were used to check for differences among groups</w:t>
      </w:r>
      <w:r w:rsidR="004530A1" w:rsidRPr="00FF1C74">
        <w:rPr>
          <w:rFonts w:ascii="Arial" w:hAnsi="Arial" w:cs="Arial"/>
          <w:lang w:val="en-US"/>
        </w:rPr>
        <w:t xml:space="preserve">. </w:t>
      </w:r>
      <w:r w:rsidR="002565B1" w:rsidRPr="00FF1C74">
        <w:rPr>
          <w:rFonts w:ascii="Arial" w:hAnsi="Arial" w:cs="Arial"/>
          <w:lang w:val="en-US"/>
        </w:rPr>
        <w:t>Spearman’s rank-correlation analysis was used to test c</w:t>
      </w:r>
      <w:proofErr w:type="spellStart"/>
      <w:r w:rsidR="002565B1" w:rsidRPr="00FF1C74">
        <w:rPr>
          <w:rFonts w:ascii="Arial" w:eastAsia="MS Minngs" w:hAnsi="Arial" w:cs="Arial"/>
          <w:lang w:val="en-GB" w:eastAsia="ja-JP"/>
        </w:rPr>
        <w:t>orrelations</w:t>
      </w:r>
      <w:proofErr w:type="spellEnd"/>
      <w:r w:rsidR="0036260F" w:rsidRPr="00FF1C74">
        <w:rPr>
          <w:rFonts w:ascii="Arial" w:eastAsia="MS Minngs" w:hAnsi="Arial" w:cs="Arial"/>
          <w:lang w:val="en-GB" w:eastAsia="ja-JP"/>
        </w:rPr>
        <w:t xml:space="preserve"> </w:t>
      </w:r>
      <w:r w:rsidR="002565B1" w:rsidRPr="00FF1C74">
        <w:rPr>
          <w:rFonts w:ascii="Arial" w:eastAsia="MS Minngs" w:hAnsi="Arial" w:cs="Arial"/>
          <w:lang w:val="en-GB" w:eastAsia="ja-JP"/>
        </w:rPr>
        <w:t xml:space="preserve">between disease duration or disease severity (as assessed by TRS) of patients and TDT or TDMT values. </w:t>
      </w:r>
      <w:r w:rsidR="004530A1" w:rsidRPr="00FF1C74">
        <w:rPr>
          <w:rFonts w:ascii="Arial" w:hAnsi="Arial" w:cs="Arial"/>
          <w:lang w:val="en-GB" w:eastAsia="it-IT"/>
        </w:rPr>
        <w:t xml:space="preserve">Reproducibility of TDT and TDMT measurements in the 5 patients with FT was analysed by means of non-parametric Wilcoxon test by comparing the baseline and the follow-up values separately for the right and the left side and for the two muscles with regard to the TDMT. </w:t>
      </w:r>
      <w:r w:rsidR="002565B1" w:rsidRPr="00FF1C74">
        <w:rPr>
          <w:rFonts w:ascii="Arial" w:hAnsi="Arial" w:cs="Arial"/>
          <w:lang w:val="en-GB" w:eastAsia="it-IT"/>
        </w:rPr>
        <w:t xml:space="preserve">Significance level was set at </w:t>
      </w:r>
      <w:r w:rsidR="002565B1" w:rsidRPr="00FF1C74">
        <w:rPr>
          <w:rFonts w:ascii="Arial" w:hAnsi="Arial" w:cs="Arial"/>
          <w:i/>
          <w:iCs/>
          <w:lang w:val="en-GB" w:eastAsia="it-IT"/>
        </w:rPr>
        <w:t>P</w:t>
      </w:r>
      <w:r w:rsidR="002565B1" w:rsidRPr="00FF1C74">
        <w:rPr>
          <w:rFonts w:ascii="Arial" w:hAnsi="Arial" w:cs="Arial"/>
          <w:lang w:val="en-GB" w:eastAsia="it-IT"/>
        </w:rPr>
        <w:t>&lt; 0.05.</w:t>
      </w:r>
    </w:p>
    <w:p w14:paraId="69795F6B" w14:textId="77777777" w:rsidR="00D97499" w:rsidRPr="00FF1C74" w:rsidRDefault="00D97499" w:rsidP="00456962">
      <w:pPr>
        <w:spacing w:after="0" w:line="360" w:lineRule="auto"/>
        <w:ind w:right="397"/>
        <w:rPr>
          <w:rFonts w:ascii="Arial" w:hAnsi="Arial" w:cs="Arial"/>
          <w:bCs/>
          <w:lang w:val="en-US"/>
        </w:rPr>
      </w:pPr>
    </w:p>
    <w:p w14:paraId="1140ABDE" w14:textId="77777777" w:rsidR="00E22F4D" w:rsidRPr="00FF1C74" w:rsidRDefault="00E22F4D" w:rsidP="00E22F4D">
      <w:pPr>
        <w:spacing w:after="0" w:line="480" w:lineRule="auto"/>
        <w:rPr>
          <w:rFonts w:ascii="Arial" w:hAnsi="Arial" w:cs="Arial"/>
          <w:b/>
          <w:bCs/>
        </w:rPr>
      </w:pPr>
    </w:p>
    <w:p w14:paraId="5564E85B" w14:textId="77777777" w:rsidR="00D97499" w:rsidRPr="00FF1C74" w:rsidRDefault="00D97499" w:rsidP="001B334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ind w:right="397"/>
        <w:jc w:val="both"/>
        <w:rPr>
          <w:rFonts w:ascii="Arial" w:hAnsi="Arial" w:cs="Arial"/>
          <w:b/>
          <w:bCs/>
          <w:i/>
          <w:lang w:val="en-US"/>
        </w:rPr>
      </w:pPr>
      <w:r w:rsidRPr="00FF1C74">
        <w:rPr>
          <w:rFonts w:ascii="Arial" w:hAnsi="Arial" w:cs="Arial"/>
          <w:b/>
          <w:bCs/>
          <w:lang w:val="en-US"/>
        </w:rPr>
        <w:t>REFERENCES</w:t>
      </w:r>
      <w:r w:rsidR="00B52086" w:rsidRPr="00FF1C74">
        <w:rPr>
          <w:rFonts w:ascii="Arial" w:hAnsi="Arial" w:cs="Arial"/>
          <w:b/>
          <w:bCs/>
          <w:i/>
          <w:lang w:val="en-US"/>
        </w:rPr>
        <w:t xml:space="preserve"> </w:t>
      </w:r>
    </w:p>
    <w:p w14:paraId="5E877495" w14:textId="77777777" w:rsidR="00CD4092" w:rsidRPr="00C75FB6" w:rsidRDefault="00CD4092" w:rsidP="00CD4092">
      <w:pPr>
        <w:pStyle w:val="ListParagraph"/>
        <w:numPr>
          <w:ilvl w:val="0"/>
          <w:numId w:val="2"/>
        </w:numPr>
        <w:tabs>
          <w:tab w:val="left" w:pos="0"/>
        </w:tabs>
        <w:spacing w:before="100" w:beforeAutospacing="1" w:after="100" w:afterAutospacing="1" w:line="480" w:lineRule="auto"/>
        <w:rPr>
          <w:rFonts w:ascii="Arial" w:hAnsi="Arial" w:cs="Arial"/>
        </w:rPr>
      </w:pPr>
      <w:proofErr w:type="spellStart"/>
      <w:r w:rsidRPr="00C75FB6">
        <w:rPr>
          <w:rFonts w:ascii="Arial" w:hAnsi="Arial" w:cs="Arial"/>
        </w:rPr>
        <w:t>Morgante</w:t>
      </w:r>
      <w:proofErr w:type="spellEnd"/>
      <w:r w:rsidRPr="00C75FB6">
        <w:rPr>
          <w:rFonts w:ascii="Arial" w:hAnsi="Arial" w:cs="Arial"/>
        </w:rPr>
        <w:t xml:space="preserve"> F, </w:t>
      </w:r>
      <w:proofErr w:type="spellStart"/>
      <w:r w:rsidRPr="00C75FB6">
        <w:rPr>
          <w:rFonts w:ascii="Arial" w:hAnsi="Arial" w:cs="Arial"/>
        </w:rPr>
        <w:t>Tinazzi</w:t>
      </w:r>
      <w:proofErr w:type="spellEnd"/>
      <w:r w:rsidRPr="00C75FB6">
        <w:rPr>
          <w:rFonts w:ascii="Arial" w:hAnsi="Arial" w:cs="Arial"/>
        </w:rPr>
        <w:t xml:space="preserve"> M, </w:t>
      </w:r>
      <w:proofErr w:type="spellStart"/>
      <w:r w:rsidRPr="00C75FB6">
        <w:rPr>
          <w:rFonts w:ascii="Arial" w:hAnsi="Arial" w:cs="Arial"/>
        </w:rPr>
        <w:t>Squintani</w:t>
      </w:r>
      <w:proofErr w:type="spellEnd"/>
      <w:r w:rsidRPr="00C75FB6">
        <w:rPr>
          <w:rFonts w:ascii="Arial" w:hAnsi="Arial" w:cs="Arial"/>
        </w:rPr>
        <w:t xml:space="preserve"> G, </w:t>
      </w:r>
      <w:r>
        <w:rPr>
          <w:rFonts w:ascii="Arial" w:hAnsi="Arial" w:cs="Arial"/>
        </w:rPr>
        <w:t xml:space="preserve">Martino D, </w:t>
      </w:r>
      <w:proofErr w:type="spellStart"/>
      <w:r>
        <w:rPr>
          <w:rFonts w:ascii="Arial" w:hAnsi="Arial" w:cs="Arial"/>
        </w:rPr>
        <w:t>Defazio</w:t>
      </w:r>
      <w:proofErr w:type="spellEnd"/>
      <w:r>
        <w:rPr>
          <w:rFonts w:ascii="Arial" w:hAnsi="Arial" w:cs="Arial"/>
        </w:rPr>
        <w:t xml:space="preserve"> G et al (</w:t>
      </w:r>
      <w:r w:rsidRPr="00C75FB6">
        <w:rPr>
          <w:rFonts w:ascii="Arial" w:hAnsi="Arial" w:cs="Arial"/>
        </w:rPr>
        <w:t>2011</w:t>
      </w:r>
      <w:r>
        <w:rPr>
          <w:rFonts w:ascii="Arial" w:hAnsi="Arial" w:cs="Arial"/>
        </w:rPr>
        <w:t>)</w:t>
      </w:r>
      <w:r w:rsidRPr="00C75FB6">
        <w:rPr>
          <w:rFonts w:ascii="Arial" w:hAnsi="Arial" w:cs="Arial"/>
        </w:rPr>
        <w:t xml:space="preserve"> </w:t>
      </w:r>
      <w:proofErr w:type="spellStart"/>
      <w:r w:rsidRPr="00C75FB6">
        <w:rPr>
          <w:rFonts w:ascii="Arial" w:hAnsi="Arial" w:cs="Arial"/>
        </w:rPr>
        <w:t>Abnormal</w:t>
      </w:r>
      <w:proofErr w:type="spellEnd"/>
      <w:r w:rsidRPr="00C75FB6">
        <w:rPr>
          <w:rFonts w:ascii="Arial" w:hAnsi="Arial" w:cs="Arial"/>
        </w:rPr>
        <w:t xml:space="preserve"> </w:t>
      </w:r>
      <w:proofErr w:type="spellStart"/>
      <w:r w:rsidRPr="00C75FB6">
        <w:rPr>
          <w:rFonts w:ascii="Arial" w:hAnsi="Arial" w:cs="Arial"/>
        </w:rPr>
        <w:t>tactile</w:t>
      </w:r>
      <w:proofErr w:type="spellEnd"/>
      <w:r w:rsidRPr="00C75FB6">
        <w:rPr>
          <w:rFonts w:ascii="Arial" w:hAnsi="Arial" w:cs="Arial"/>
        </w:rPr>
        <w:t xml:space="preserve"> </w:t>
      </w:r>
      <w:proofErr w:type="spellStart"/>
      <w:r w:rsidRPr="00C75FB6">
        <w:rPr>
          <w:rFonts w:ascii="Arial" w:hAnsi="Arial" w:cs="Arial"/>
        </w:rPr>
        <w:t>temporal</w:t>
      </w:r>
      <w:proofErr w:type="spellEnd"/>
      <w:r w:rsidRPr="00C75FB6">
        <w:rPr>
          <w:rFonts w:ascii="Arial" w:hAnsi="Arial" w:cs="Arial"/>
        </w:rPr>
        <w:t xml:space="preserve"> </w:t>
      </w:r>
      <w:proofErr w:type="spellStart"/>
      <w:r w:rsidRPr="00C75FB6">
        <w:rPr>
          <w:rFonts w:ascii="Arial" w:hAnsi="Arial" w:cs="Arial"/>
        </w:rPr>
        <w:t>discrimination</w:t>
      </w:r>
      <w:proofErr w:type="spellEnd"/>
      <w:r w:rsidRPr="00C75FB6">
        <w:rPr>
          <w:rFonts w:ascii="Arial" w:hAnsi="Arial" w:cs="Arial"/>
        </w:rPr>
        <w:t xml:space="preserve"> in </w:t>
      </w:r>
      <w:proofErr w:type="spellStart"/>
      <w:r w:rsidRPr="00C75FB6">
        <w:rPr>
          <w:rFonts w:ascii="Arial" w:hAnsi="Arial" w:cs="Arial"/>
        </w:rPr>
        <w:t>psychogenic</w:t>
      </w:r>
      <w:proofErr w:type="spellEnd"/>
      <w:r w:rsidRPr="00C75FB6">
        <w:rPr>
          <w:rFonts w:ascii="Arial" w:hAnsi="Arial" w:cs="Arial"/>
        </w:rPr>
        <w:t xml:space="preserve"> </w:t>
      </w:r>
      <w:proofErr w:type="spellStart"/>
      <w:r w:rsidRPr="00C75FB6">
        <w:rPr>
          <w:rFonts w:ascii="Arial" w:hAnsi="Arial" w:cs="Arial"/>
        </w:rPr>
        <w:t>dystonia</w:t>
      </w:r>
      <w:proofErr w:type="spellEnd"/>
      <w:r w:rsidRPr="00C75FB6">
        <w:rPr>
          <w:rFonts w:ascii="Arial" w:hAnsi="Arial" w:cs="Arial"/>
        </w:rPr>
        <w:t xml:space="preserve">. </w:t>
      </w:r>
      <w:proofErr w:type="spellStart"/>
      <w:r w:rsidRPr="00C75FB6">
        <w:rPr>
          <w:rFonts w:ascii="Arial" w:hAnsi="Arial" w:cs="Arial"/>
        </w:rPr>
        <w:t>Neurology</w:t>
      </w:r>
      <w:proofErr w:type="spellEnd"/>
      <w:r>
        <w:rPr>
          <w:rFonts w:ascii="Arial" w:hAnsi="Arial" w:cs="Arial"/>
        </w:rPr>
        <w:t xml:space="preserve"> </w:t>
      </w:r>
      <w:r w:rsidRPr="00C75FB6">
        <w:rPr>
          <w:rFonts w:ascii="Arial" w:hAnsi="Arial" w:cs="Arial"/>
        </w:rPr>
        <w:t>77:1191-1197.</w:t>
      </w:r>
    </w:p>
    <w:p w14:paraId="74A848A2" w14:textId="77777777" w:rsidR="00CD4092" w:rsidRPr="00C75FB6" w:rsidRDefault="00CD4092" w:rsidP="00CD4092">
      <w:pPr>
        <w:pStyle w:val="ListParagraph"/>
        <w:numPr>
          <w:ilvl w:val="0"/>
          <w:numId w:val="2"/>
        </w:numPr>
        <w:tabs>
          <w:tab w:val="left" w:pos="0"/>
          <w:tab w:val="right" w:pos="540"/>
        </w:tabs>
        <w:spacing w:before="100" w:beforeAutospacing="1" w:after="100" w:afterAutospacing="1" w:line="480" w:lineRule="auto"/>
        <w:rPr>
          <w:rFonts w:ascii="Arial" w:hAnsi="Arial" w:cs="Arial"/>
        </w:rPr>
      </w:pPr>
      <w:r w:rsidRPr="00C75FB6">
        <w:rPr>
          <w:rFonts w:ascii="Arial" w:hAnsi="Arial" w:cs="Arial"/>
        </w:rPr>
        <w:t xml:space="preserve">Fiorio M, </w:t>
      </w:r>
      <w:proofErr w:type="spellStart"/>
      <w:r w:rsidRPr="00C75FB6">
        <w:rPr>
          <w:rFonts w:ascii="Arial" w:hAnsi="Arial" w:cs="Arial"/>
        </w:rPr>
        <w:t>Tinazzi</w:t>
      </w:r>
      <w:proofErr w:type="spellEnd"/>
      <w:r w:rsidRPr="00C75FB6">
        <w:rPr>
          <w:rFonts w:ascii="Arial" w:hAnsi="Arial" w:cs="Arial"/>
        </w:rPr>
        <w:t xml:space="preserve"> M, </w:t>
      </w:r>
      <w:proofErr w:type="spellStart"/>
      <w:r w:rsidRPr="00C75FB6">
        <w:rPr>
          <w:rFonts w:ascii="Arial" w:hAnsi="Arial" w:cs="Arial"/>
        </w:rPr>
        <w:t>Bertolasi</w:t>
      </w:r>
      <w:proofErr w:type="spellEnd"/>
      <w:r w:rsidRPr="00C75FB6">
        <w:rPr>
          <w:rFonts w:ascii="Arial" w:hAnsi="Arial" w:cs="Arial"/>
        </w:rPr>
        <w:t xml:space="preserve"> L,</w:t>
      </w:r>
      <w:r>
        <w:rPr>
          <w:rFonts w:ascii="Arial" w:hAnsi="Arial" w:cs="Arial"/>
        </w:rPr>
        <w:t xml:space="preserve"> </w:t>
      </w:r>
      <w:proofErr w:type="spellStart"/>
      <w:r>
        <w:rPr>
          <w:rFonts w:ascii="Arial" w:hAnsi="Arial" w:cs="Arial"/>
        </w:rPr>
        <w:t>Aglioti</w:t>
      </w:r>
      <w:proofErr w:type="spellEnd"/>
      <w:r>
        <w:rPr>
          <w:rFonts w:ascii="Arial" w:hAnsi="Arial" w:cs="Arial"/>
        </w:rPr>
        <w:t xml:space="preserve"> SM (</w:t>
      </w:r>
      <w:r w:rsidRPr="00C75FB6">
        <w:rPr>
          <w:rFonts w:ascii="Arial" w:hAnsi="Arial" w:cs="Arial"/>
        </w:rPr>
        <w:t>2003</w:t>
      </w:r>
      <w:r>
        <w:rPr>
          <w:rFonts w:ascii="Arial" w:hAnsi="Arial" w:cs="Arial"/>
        </w:rPr>
        <w:t xml:space="preserve">) </w:t>
      </w:r>
      <w:r w:rsidRPr="00C75FB6">
        <w:rPr>
          <w:rFonts w:ascii="Arial" w:hAnsi="Arial" w:cs="Arial"/>
          <w:lang w:val="en-US"/>
        </w:rPr>
        <w:t xml:space="preserve">Temporal processing of </w:t>
      </w:r>
      <w:proofErr w:type="spellStart"/>
      <w:r w:rsidRPr="00C75FB6">
        <w:rPr>
          <w:rFonts w:ascii="Arial" w:hAnsi="Arial" w:cs="Arial"/>
          <w:lang w:val="en-US"/>
        </w:rPr>
        <w:t>visuotactile</w:t>
      </w:r>
      <w:proofErr w:type="spellEnd"/>
      <w:r w:rsidRPr="00C75FB6">
        <w:rPr>
          <w:rFonts w:ascii="Arial" w:hAnsi="Arial" w:cs="Arial"/>
          <w:lang w:val="en-US"/>
        </w:rPr>
        <w:t xml:space="preserve"> and tactile stimuli in writer's cramp. </w:t>
      </w:r>
      <w:proofErr w:type="spellStart"/>
      <w:r w:rsidRPr="00C75FB6">
        <w:rPr>
          <w:rFonts w:ascii="Arial" w:hAnsi="Arial" w:cs="Arial"/>
        </w:rPr>
        <w:t>Ann</w:t>
      </w:r>
      <w:proofErr w:type="spellEnd"/>
      <w:r w:rsidRPr="00C75FB6">
        <w:rPr>
          <w:rFonts w:ascii="Arial" w:hAnsi="Arial" w:cs="Arial"/>
        </w:rPr>
        <w:t xml:space="preserve"> </w:t>
      </w:r>
      <w:proofErr w:type="spellStart"/>
      <w:r w:rsidRPr="00C75FB6">
        <w:rPr>
          <w:rFonts w:ascii="Arial" w:hAnsi="Arial" w:cs="Arial"/>
        </w:rPr>
        <w:t>Neurol</w:t>
      </w:r>
      <w:proofErr w:type="spellEnd"/>
      <w:r>
        <w:rPr>
          <w:rFonts w:ascii="Arial" w:hAnsi="Arial" w:cs="Arial"/>
        </w:rPr>
        <w:t xml:space="preserve"> </w:t>
      </w:r>
      <w:r w:rsidRPr="00C75FB6">
        <w:rPr>
          <w:rFonts w:ascii="Arial" w:hAnsi="Arial" w:cs="Arial"/>
        </w:rPr>
        <w:t>53:630-635.</w:t>
      </w:r>
    </w:p>
    <w:p w14:paraId="0CBCE5CD" w14:textId="77777777" w:rsidR="00CD4092" w:rsidRPr="00C75FB6" w:rsidRDefault="00CD4092" w:rsidP="00CD4092">
      <w:pPr>
        <w:pStyle w:val="ListParagraph"/>
        <w:numPr>
          <w:ilvl w:val="0"/>
          <w:numId w:val="2"/>
        </w:numPr>
        <w:tabs>
          <w:tab w:val="left" w:pos="0"/>
          <w:tab w:val="right" w:pos="540"/>
        </w:tabs>
        <w:spacing w:before="100" w:beforeAutospacing="1" w:after="100" w:afterAutospacing="1" w:line="480" w:lineRule="auto"/>
        <w:rPr>
          <w:rFonts w:ascii="Arial" w:hAnsi="Arial" w:cs="Arial"/>
        </w:rPr>
      </w:pPr>
      <w:proofErr w:type="spellStart"/>
      <w:r w:rsidRPr="00C75FB6">
        <w:rPr>
          <w:rFonts w:ascii="Arial" w:hAnsi="Arial" w:cs="Arial"/>
        </w:rPr>
        <w:t>Tinazzi</w:t>
      </w:r>
      <w:proofErr w:type="spellEnd"/>
      <w:r w:rsidRPr="00C75FB6">
        <w:rPr>
          <w:rFonts w:ascii="Arial" w:hAnsi="Arial" w:cs="Arial"/>
        </w:rPr>
        <w:t xml:space="preserve"> M, Stanzani C, Fiorio M, </w:t>
      </w:r>
      <w:r>
        <w:rPr>
          <w:rFonts w:ascii="Arial" w:hAnsi="Arial" w:cs="Arial"/>
        </w:rPr>
        <w:t>Smania N, Moretto G et al (</w:t>
      </w:r>
      <w:r w:rsidRPr="00C75FB6">
        <w:rPr>
          <w:rFonts w:ascii="Arial" w:hAnsi="Arial" w:cs="Arial"/>
        </w:rPr>
        <w:t>2005</w:t>
      </w:r>
      <w:r>
        <w:rPr>
          <w:rFonts w:ascii="Arial" w:hAnsi="Arial" w:cs="Arial"/>
        </w:rPr>
        <w:t>)</w:t>
      </w:r>
      <w:r w:rsidRPr="00C75FB6">
        <w:rPr>
          <w:rFonts w:ascii="Arial" w:hAnsi="Arial" w:cs="Arial"/>
        </w:rPr>
        <w:t xml:space="preserve"> </w:t>
      </w:r>
      <w:r w:rsidRPr="00C75FB6">
        <w:rPr>
          <w:rFonts w:ascii="Arial" w:hAnsi="Arial" w:cs="Arial"/>
          <w:lang w:val="en-US"/>
        </w:rPr>
        <w:t xml:space="preserve">Temporal discrimination of two passive movements in humans: a new psychophysical approach to assessing </w:t>
      </w:r>
      <w:proofErr w:type="spellStart"/>
      <w:r w:rsidRPr="00C75FB6">
        <w:rPr>
          <w:rFonts w:ascii="Arial" w:hAnsi="Arial" w:cs="Arial"/>
          <w:lang w:val="en-US"/>
        </w:rPr>
        <w:t>kinaesthesia</w:t>
      </w:r>
      <w:proofErr w:type="spellEnd"/>
      <w:r w:rsidRPr="00C75FB6">
        <w:rPr>
          <w:rFonts w:ascii="Arial" w:hAnsi="Arial" w:cs="Arial"/>
          <w:lang w:val="en-US"/>
        </w:rPr>
        <w:t xml:space="preserve">. </w:t>
      </w:r>
      <w:proofErr w:type="spellStart"/>
      <w:r w:rsidRPr="00C75FB6">
        <w:rPr>
          <w:rFonts w:ascii="Arial" w:hAnsi="Arial" w:cs="Arial"/>
        </w:rPr>
        <w:t>Exp</w:t>
      </w:r>
      <w:proofErr w:type="spellEnd"/>
      <w:r w:rsidRPr="00C75FB6">
        <w:rPr>
          <w:rFonts w:ascii="Arial" w:hAnsi="Arial" w:cs="Arial"/>
        </w:rPr>
        <w:t xml:space="preserve"> Brain Res</w:t>
      </w:r>
      <w:r>
        <w:rPr>
          <w:rFonts w:ascii="Arial" w:hAnsi="Arial" w:cs="Arial"/>
        </w:rPr>
        <w:t xml:space="preserve"> </w:t>
      </w:r>
      <w:r w:rsidRPr="00C75FB6">
        <w:rPr>
          <w:rFonts w:ascii="Arial" w:hAnsi="Arial" w:cs="Arial"/>
        </w:rPr>
        <w:t>166:184-189.</w:t>
      </w:r>
    </w:p>
    <w:p w14:paraId="10CDC636" w14:textId="7F7E6C33" w:rsidR="00A80A41" w:rsidRPr="00CD4092" w:rsidRDefault="00CD4092" w:rsidP="00CD4092">
      <w:pPr>
        <w:pStyle w:val="ListParagraph"/>
        <w:numPr>
          <w:ilvl w:val="0"/>
          <w:numId w:val="2"/>
        </w:numPr>
        <w:tabs>
          <w:tab w:val="left" w:pos="0"/>
          <w:tab w:val="right" w:pos="540"/>
        </w:tabs>
        <w:spacing w:before="100" w:beforeAutospacing="1" w:after="100" w:afterAutospacing="1" w:line="480" w:lineRule="auto"/>
        <w:rPr>
          <w:rFonts w:ascii="Arial" w:hAnsi="Arial" w:cs="Arial"/>
          <w:lang w:val="en-US"/>
        </w:rPr>
      </w:pPr>
      <w:proofErr w:type="spellStart"/>
      <w:r w:rsidRPr="00C75FB6">
        <w:rPr>
          <w:rFonts w:ascii="Arial" w:hAnsi="Arial" w:cs="Arial"/>
        </w:rPr>
        <w:lastRenderedPageBreak/>
        <w:t>Tinazzi</w:t>
      </w:r>
      <w:proofErr w:type="spellEnd"/>
      <w:r w:rsidRPr="00C75FB6">
        <w:rPr>
          <w:rFonts w:ascii="Arial" w:hAnsi="Arial" w:cs="Arial"/>
        </w:rPr>
        <w:t xml:space="preserve"> M, Fasano A, Di Matteo A, </w:t>
      </w:r>
      <w:r>
        <w:rPr>
          <w:rFonts w:ascii="Arial" w:hAnsi="Arial" w:cs="Arial"/>
        </w:rPr>
        <w:t>Ricciardi L, Bovi T et al (</w:t>
      </w:r>
      <w:r w:rsidRPr="00C75FB6">
        <w:rPr>
          <w:rFonts w:ascii="Arial" w:hAnsi="Arial" w:cs="Arial"/>
          <w:lang w:val="en-US"/>
        </w:rPr>
        <w:t>2013</w:t>
      </w:r>
      <w:r>
        <w:rPr>
          <w:rFonts w:ascii="Arial" w:hAnsi="Arial" w:cs="Arial"/>
          <w:lang w:val="en-US"/>
        </w:rPr>
        <w:t>)</w:t>
      </w:r>
      <w:r w:rsidRPr="00C75FB6">
        <w:rPr>
          <w:rFonts w:ascii="Arial" w:hAnsi="Arial" w:cs="Arial"/>
        </w:rPr>
        <w:t xml:space="preserve"> </w:t>
      </w:r>
      <w:r w:rsidRPr="00C75FB6">
        <w:rPr>
          <w:rFonts w:ascii="Arial" w:hAnsi="Arial" w:cs="Arial"/>
          <w:lang w:val="en-US"/>
        </w:rPr>
        <w:t>Temporal discrimination in patients with dystonia and tremor and patients with essential tremor. Neurology</w:t>
      </w:r>
      <w:r>
        <w:rPr>
          <w:rFonts w:ascii="Arial" w:hAnsi="Arial" w:cs="Arial"/>
          <w:lang w:val="en-US"/>
        </w:rPr>
        <w:t xml:space="preserve"> </w:t>
      </w:r>
      <w:r w:rsidRPr="00C75FB6">
        <w:rPr>
          <w:rFonts w:ascii="Arial" w:hAnsi="Arial" w:cs="Arial"/>
          <w:lang w:val="en-US"/>
        </w:rPr>
        <w:t>80:76-84.</w:t>
      </w:r>
    </w:p>
    <w:sectPr w:rsidR="00A80A41" w:rsidRPr="00CD4092" w:rsidSect="003C5754">
      <w:pgSz w:w="11900" w:h="16840"/>
      <w:pgMar w:top="1418" w:right="1134" w:bottom="1814" w:left="170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515DAB" w14:textId="77777777" w:rsidR="00E93902" w:rsidRDefault="00E93902" w:rsidP="0070691E">
      <w:pPr>
        <w:spacing w:after="0" w:line="240" w:lineRule="auto"/>
        <w:rPr>
          <w:rFonts w:cs="Times New Roman"/>
        </w:rPr>
      </w:pPr>
      <w:r>
        <w:rPr>
          <w:rFonts w:cs="Times New Roman"/>
        </w:rPr>
        <w:separator/>
      </w:r>
    </w:p>
  </w:endnote>
  <w:endnote w:type="continuationSeparator" w:id="0">
    <w:p w14:paraId="7F6AE308" w14:textId="77777777" w:rsidR="00E93902" w:rsidRDefault="00E93902" w:rsidP="0070691E">
      <w:pPr>
        <w:spacing w:after="0" w:line="240" w:lineRule="auto"/>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MS Gothi">
    <w:altName w:val="~??eg"/>
    <w:panose1 w:val="00000000000000000000"/>
    <w:charset w:val="80"/>
    <w:family w:val="modern"/>
    <w:notTrueType/>
    <w:pitch w:val="fixed"/>
    <w:sig w:usb0="00000001" w:usb1="08070000" w:usb2="00000010" w:usb3="00000000" w:csb0="00020000" w:csb1="00000000"/>
  </w:font>
  <w:font w:name="MS Minngs">
    <w:altName w:val="MS Mincho"/>
    <w:panose1 w:val="00000000000000000000"/>
    <w:charset w:val="80"/>
    <w:family w:val="roman"/>
    <w:notTrueType/>
    <w:pitch w:val="fixed"/>
    <w:sig w:usb0="00000000" w:usb1="08070000" w:usb2="00000010" w:usb3="00000000" w:csb0="00020000"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2FF929" w14:textId="77777777" w:rsidR="00E93902" w:rsidRDefault="00E93902" w:rsidP="0070691E">
      <w:pPr>
        <w:spacing w:after="0" w:line="240" w:lineRule="auto"/>
        <w:rPr>
          <w:rFonts w:cs="Times New Roman"/>
        </w:rPr>
      </w:pPr>
      <w:r>
        <w:rPr>
          <w:rFonts w:cs="Times New Roman"/>
        </w:rPr>
        <w:separator/>
      </w:r>
    </w:p>
  </w:footnote>
  <w:footnote w:type="continuationSeparator" w:id="0">
    <w:p w14:paraId="6DE086D5" w14:textId="77777777" w:rsidR="00E93902" w:rsidRDefault="00E93902" w:rsidP="0070691E">
      <w:pPr>
        <w:spacing w:after="0" w:line="240" w:lineRule="auto"/>
        <w:rPr>
          <w:rFonts w:cs="Times New Roman"/>
        </w:rPr>
      </w:pPr>
      <w:r>
        <w:rPr>
          <w:rFonts w:cs="Times New Roman"/>
        </w:rP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FD625E"/>
    <w:multiLevelType w:val="multilevel"/>
    <w:tmpl w:val="84C6100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
    <w:nsid w:val="0F902EEC"/>
    <w:multiLevelType w:val="hybridMultilevel"/>
    <w:tmpl w:val="A8322E1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08"/>
  <w:hyphenationZone w:val="283"/>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REFMGR.InstantFormat" w:val="w:docVa"/>
    <w:docVar w:name="REFMGR.Layout" w:val="岃拆崓拆夫拆壍拆壜拆溻拆漦拆燧拆玡拆瑃拆婉拆瓩拆畈拆婣拆婻拆瘸拆 θ䣀ɏ㧶抎⽏拆⻯拆⼂拆⼞拆⼰拆账折䓕抎巄拆弃拆壱拆夀拆悎拆戕拆篇拆ꅸ担ꅸ担ꅸ担夜拆挩拆書拆♎拓氫拆皢拆夫拆篇拆箿拆夳拆沧拆湚拆夻拆"/>
  </w:docVars>
  <w:rsids>
    <w:rsidRoot w:val="00BD36AA"/>
    <w:rsid w:val="00002D49"/>
    <w:rsid w:val="00003A90"/>
    <w:rsid w:val="00003AAF"/>
    <w:rsid w:val="0000522F"/>
    <w:rsid w:val="00006EFD"/>
    <w:rsid w:val="000077AA"/>
    <w:rsid w:val="00007EDC"/>
    <w:rsid w:val="0001225D"/>
    <w:rsid w:val="00012BF0"/>
    <w:rsid w:val="00014976"/>
    <w:rsid w:val="00014E3A"/>
    <w:rsid w:val="00015A66"/>
    <w:rsid w:val="000219CE"/>
    <w:rsid w:val="00025E2D"/>
    <w:rsid w:val="0002654C"/>
    <w:rsid w:val="00034EA6"/>
    <w:rsid w:val="00035111"/>
    <w:rsid w:val="00035978"/>
    <w:rsid w:val="00037520"/>
    <w:rsid w:val="0003772C"/>
    <w:rsid w:val="00037D75"/>
    <w:rsid w:val="000419C2"/>
    <w:rsid w:val="000429C1"/>
    <w:rsid w:val="00043C8F"/>
    <w:rsid w:val="00045207"/>
    <w:rsid w:val="00050BB1"/>
    <w:rsid w:val="000525D3"/>
    <w:rsid w:val="000551F1"/>
    <w:rsid w:val="00055547"/>
    <w:rsid w:val="00056827"/>
    <w:rsid w:val="00061AD7"/>
    <w:rsid w:val="000650CC"/>
    <w:rsid w:val="00074270"/>
    <w:rsid w:val="0007486D"/>
    <w:rsid w:val="0007534B"/>
    <w:rsid w:val="000758D6"/>
    <w:rsid w:val="00077457"/>
    <w:rsid w:val="00080DAC"/>
    <w:rsid w:val="00080F5F"/>
    <w:rsid w:val="000843A5"/>
    <w:rsid w:val="00084DC3"/>
    <w:rsid w:val="00084F5D"/>
    <w:rsid w:val="00086B81"/>
    <w:rsid w:val="00086F47"/>
    <w:rsid w:val="0008769E"/>
    <w:rsid w:val="00087DBC"/>
    <w:rsid w:val="000935F5"/>
    <w:rsid w:val="00094507"/>
    <w:rsid w:val="00096EEC"/>
    <w:rsid w:val="000A1D84"/>
    <w:rsid w:val="000A6A8B"/>
    <w:rsid w:val="000A7656"/>
    <w:rsid w:val="000B311B"/>
    <w:rsid w:val="000B3C2A"/>
    <w:rsid w:val="000B5404"/>
    <w:rsid w:val="000B5814"/>
    <w:rsid w:val="000B66FA"/>
    <w:rsid w:val="000C0E53"/>
    <w:rsid w:val="000C33FD"/>
    <w:rsid w:val="000C4535"/>
    <w:rsid w:val="000C4978"/>
    <w:rsid w:val="000C6435"/>
    <w:rsid w:val="000C7A7F"/>
    <w:rsid w:val="000D0A32"/>
    <w:rsid w:val="000D0ABC"/>
    <w:rsid w:val="000D2B8C"/>
    <w:rsid w:val="000D506C"/>
    <w:rsid w:val="000D5E28"/>
    <w:rsid w:val="000D7D1D"/>
    <w:rsid w:val="000E14F4"/>
    <w:rsid w:val="000E1546"/>
    <w:rsid w:val="000E5A78"/>
    <w:rsid w:val="000F5423"/>
    <w:rsid w:val="000F5564"/>
    <w:rsid w:val="000F5E9C"/>
    <w:rsid w:val="0010081A"/>
    <w:rsid w:val="00101361"/>
    <w:rsid w:val="00102079"/>
    <w:rsid w:val="00103401"/>
    <w:rsid w:val="00111B36"/>
    <w:rsid w:val="00113C11"/>
    <w:rsid w:val="0011605A"/>
    <w:rsid w:val="001171B0"/>
    <w:rsid w:val="00117C9F"/>
    <w:rsid w:val="0012117B"/>
    <w:rsid w:val="00122949"/>
    <w:rsid w:val="001232DA"/>
    <w:rsid w:val="00123451"/>
    <w:rsid w:val="001277D0"/>
    <w:rsid w:val="00127FDA"/>
    <w:rsid w:val="00130971"/>
    <w:rsid w:val="001314F5"/>
    <w:rsid w:val="00131D79"/>
    <w:rsid w:val="0013600F"/>
    <w:rsid w:val="001360A9"/>
    <w:rsid w:val="00140091"/>
    <w:rsid w:val="0014015E"/>
    <w:rsid w:val="00140312"/>
    <w:rsid w:val="001403F1"/>
    <w:rsid w:val="001447F3"/>
    <w:rsid w:val="00150036"/>
    <w:rsid w:val="00152244"/>
    <w:rsid w:val="00152590"/>
    <w:rsid w:val="0015326B"/>
    <w:rsid w:val="00154074"/>
    <w:rsid w:val="00154EF3"/>
    <w:rsid w:val="00157C91"/>
    <w:rsid w:val="00157D9D"/>
    <w:rsid w:val="0016119B"/>
    <w:rsid w:val="0016328E"/>
    <w:rsid w:val="00167CF8"/>
    <w:rsid w:val="00174AC4"/>
    <w:rsid w:val="00175BA5"/>
    <w:rsid w:val="00180132"/>
    <w:rsid w:val="00180697"/>
    <w:rsid w:val="0018279E"/>
    <w:rsid w:val="0018345B"/>
    <w:rsid w:val="00184D32"/>
    <w:rsid w:val="00185030"/>
    <w:rsid w:val="001877AC"/>
    <w:rsid w:val="00187891"/>
    <w:rsid w:val="00191374"/>
    <w:rsid w:val="00192513"/>
    <w:rsid w:val="00194633"/>
    <w:rsid w:val="0019697C"/>
    <w:rsid w:val="00197452"/>
    <w:rsid w:val="001A1B47"/>
    <w:rsid w:val="001A44B1"/>
    <w:rsid w:val="001A53B6"/>
    <w:rsid w:val="001A6B1E"/>
    <w:rsid w:val="001B24DE"/>
    <w:rsid w:val="001B334C"/>
    <w:rsid w:val="001B4610"/>
    <w:rsid w:val="001B4A25"/>
    <w:rsid w:val="001C3047"/>
    <w:rsid w:val="001C3857"/>
    <w:rsid w:val="001C6A49"/>
    <w:rsid w:val="001C734D"/>
    <w:rsid w:val="001D312E"/>
    <w:rsid w:val="001D4585"/>
    <w:rsid w:val="001D7D83"/>
    <w:rsid w:val="001D7F93"/>
    <w:rsid w:val="001E38CF"/>
    <w:rsid w:val="001E551B"/>
    <w:rsid w:val="001E761D"/>
    <w:rsid w:val="001F152E"/>
    <w:rsid w:val="001F18D6"/>
    <w:rsid w:val="001F1FBC"/>
    <w:rsid w:val="001F558D"/>
    <w:rsid w:val="001F6D69"/>
    <w:rsid w:val="001F774B"/>
    <w:rsid w:val="0020066D"/>
    <w:rsid w:val="00201395"/>
    <w:rsid w:val="00201F28"/>
    <w:rsid w:val="002024CD"/>
    <w:rsid w:val="0020251E"/>
    <w:rsid w:val="00202D6F"/>
    <w:rsid w:val="00202E78"/>
    <w:rsid w:val="00203609"/>
    <w:rsid w:val="00206478"/>
    <w:rsid w:val="002113FE"/>
    <w:rsid w:val="0021159B"/>
    <w:rsid w:val="00214832"/>
    <w:rsid w:val="00214AAF"/>
    <w:rsid w:val="00216E6B"/>
    <w:rsid w:val="0021718D"/>
    <w:rsid w:val="00221B5E"/>
    <w:rsid w:val="002239CE"/>
    <w:rsid w:val="002244A5"/>
    <w:rsid w:val="00234265"/>
    <w:rsid w:val="0023675F"/>
    <w:rsid w:val="0023748B"/>
    <w:rsid w:val="00240998"/>
    <w:rsid w:val="002424F9"/>
    <w:rsid w:val="00245D19"/>
    <w:rsid w:val="00247061"/>
    <w:rsid w:val="00250759"/>
    <w:rsid w:val="00252EBB"/>
    <w:rsid w:val="00253099"/>
    <w:rsid w:val="002565B1"/>
    <w:rsid w:val="00267C70"/>
    <w:rsid w:val="002702A7"/>
    <w:rsid w:val="00276E19"/>
    <w:rsid w:val="002779BE"/>
    <w:rsid w:val="00277CCE"/>
    <w:rsid w:val="00284342"/>
    <w:rsid w:val="00286AAE"/>
    <w:rsid w:val="002912F8"/>
    <w:rsid w:val="002932B3"/>
    <w:rsid w:val="00294A0A"/>
    <w:rsid w:val="002961F1"/>
    <w:rsid w:val="002A0C18"/>
    <w:rsid w:val="002A398D"/>
    <w:rsid w:val="002A4107"/>
    <w:rsid w:val="002A7541"/>
    <w:rsid w:val="002A7F34"/>
    <w:rsid w:val="002B2585"/>
    <w:rsid w:val="002B279D"/>
    <w:rsid w:val="002B2E1D"/>
    <w:rsid w:val="002C077E"/>
    <w:rsid w:val="002C2241"/>
    <w:rsid w:val="002C2DEA"/>
    <w:rsid w:val="002C3D56"/>
    <w:rsid w:val="002C5BD9"/>
    <w:rsid w:val="002D09E1"/>
    <w:rsid w:val="002D1F12"/>
    <w:rsid w:val="002D2555"/>
    <w:rsid w:val="002D2D51"/>
    <w:rsid w:val="002E1866"/>
    <w:rsid w:val="002E3B64"/>
    <w:rsid w:val="002E4B5D"/>
    <w:rsid w:val="002F0968"/>
    <w:rsid w:val="002F2882"/>
    <w:rsid w:val="002F3C3E"/>
    <w:rsid w:val="002F4DCA"/>
    <w:rsid w:val="002F7991"/>
    <w:rsid w:val="0030081E"/>
    <w:rsid w:val="00305C9B"/>
    <w:rsid w:val="00305E97"/>
    <w:rsid w:val="00313A41"/>
    <w:rsid w:val="0031788D"/>
    <w:rsid w:val="00324C19"/>
    <w:rsid w:val="00325271"/>
    <w:rsid w:val="003306E5"/>
    <w:rsid w:val="00330D18"/>
    <w:rsid w:val="00332332"/>
    <w:rsid w:val="00333522"/>
    <w:rsid w:val="003361EA"/>
    <w:rsid w:val="00336837"/>
    <w:rsid w:val="003370C8"/>
    <w:rsid w:val="00340EA0"/>
    <w:rsid w:val="00342A69"/>
    <w:rsid w:val="00342AD7"/>
    <w:rsid w:val="00345AD6"/>
    <w:rsid w:val="003463CB"/>
    <w:rsid w:val="0035098D"/>
    <w:rsid w:val="00350E9E"/>
    <w:rsid w:val="00353532"/>
    <w:rsid w:val="00354616"/>
    <w:rsid w:val="00355705"/>
    <w:rsid w:val="00357823"/>
    <w:rsid w:val="00360384"/>
    <w:rsid w:val="0036260F"/>
    <w:rsid w:val="00362A94"/>
    <w:rsid w:val="00362E3B"/>
    <w:rsid w:val="00363CB0"/>
    <w:rsid w:val="00366C54"/>
    <w:rsid w:val="00374096"/>
    <w:rsid w:val="00374B18"/>
    <w:rsid w:val="003777CE"/>
    <w:rsid w:val="00377AF9"/>
    <w:rsid w:val="00381C7E"/>
    <w:rsid w:val="00382426"/>
    <w:rsid w:val="00384DD7"/>
    <w:rsid w:val="00385245"/>
    <w:rsid w:val="003860CB"/>
    <w:rsid w:val="00387BD5"/>
    <w:rsid w:val="003962BB"/>
    <w:rsid w:val="0039652D"/>
    <w:rsid w:val="003A056F"/>
    <w:rsid w:val="003A0DA3"/>
    <w:rsid w:val="003A3184"/>
    <w:rsid w:val="003A399C"/>
    <w:rsid w:val="003A6079"/>
    <w:rsid w:val="003A71D6"/>
    <w:rsid w:val="003A7588"/>
    <w:rsid w:val="003B1048"/>
    <w:rsid w:val="003B2652"/>
    <w:rsid w:val="003B478C"/>
    <w:rsid w:val="003B6466"/>
    <w:rsid w:val="003B658B"/>
    <w:rsid w:val="003C13B1"/>
    <w:rsid w:val="003C40FD"/>
    <w:rsid w:val="003C5754"/>
    <w:rsid w:val="003C6E23"/>
    <w:rsid w:val="003C7170"/>
    <w:rsid w:val="003D2CD4"/>
    <w:rsid w:val="003D5240"/>
    <w:rsid w:val="003E006B"/>
    <w:rsid w:val="003E0BDE"/>
    <w:rsid w:val="003E13CD"/>
    <w:rsid w:val="003E14B1"/>
    <w:rsid w:val="003E3A04"/>
    <w:rsid w:val="003F1672"/>
    <w:rsid w:val="003F1C85"/>
    <w:rsid w:val="003F31C3"/>
    <w:rsid w:val="003F3A80"/>
    <w:rsid w:val="003F5B5A"/>
    <w:rsid w:val="0040023C"/>
    <w:rsid w:val="0040395A"/>
    <w:rsid w:val="004129AA"/>
    <w:rsid w:val="00412EA9"/>
    <w:rsid w:val="00414C92"/>
    <w:rsid w:val="00414EA2"/>
    <w:rsid w:val="004168D7"/>
    <w:rsid w:val="004213CC"/>
    <w:rsid w:val="00422C31"/>
    <w:rsid w:val="004256CD"/>
    <w:rsid w:val="00431BE7"/>
    <w:rsid w:val="00431D2D"/>
    <w:rsid w:val="00432403"/>
    <w:rsid w:val="00433037"/>
    <w:rsid w:val="00434642"/>
    <w:rsid w:val="00440BD1"/>
    <w:rsid w:val="00441D03"/>
    <w:rsid w:val="00442649"/>
    <w:rsid w:val="004530A1"/>
    <w:rsid w:val="004542A3"/>
    <w:rsid w:val="00455B1A"/>
    <w:rsid w:val="00456962"/>
    <w:rsid w:val="00456BBB"/>
    <w:rsid w:val="0046186B"/>
    <w:rsid w:val="0046280A"/>
    <w:rsid w:val="00462AE2"/>
    <w:rsid w:val="00466C84"/>
    <w:rsid w:val="00470288"/>
    <w:rsid w:val="00470BB9"/>
    <w:rsid w:val="0047241F"/>
    <w:rsid w:val="00472667"/>
    <w:rsid w:val="004726C8"/>
    <w:rsid w:val="004734B0"/>
    <w:rsid w:val="00474D37"/>
    <w:rsid w:val="0047611A"/>
    <w:rsid w:val="0048013D"/>
    <w:rsid w:val="004832A5"/>
    <w:rsid w:val="004842C9"/>
    <w:rsid w:val="0048662F"/>
    <w:rsid w:val="00493465"/>
    <w:rsid w:val="00493D26"/>
    <w:rsid w:val="00496C7B"/>
    <w:rsid w:val="004977BB"/>
    <w:rsid w:val="004A0DC7"/>
    <w:rsid w:val="004A35C3"/>
    <w:rsid w:val="004A512E"/>
    <w:rsid w:val="004B06BB"/>
    <w:rsid w:val="004B68A9"/>
    <w:rsid w:val="004C1A91"/>
    <w:rsid w:val="004C404E"/>
    <w:rsid w:val="004C711F"/>
    <w:rsid w:val="004D14A0"/>
    <w:rsid w:val="004E0F35"/>
    <w:rsid w:val="004E4278"/>
    <w:rsid w:val="004E4C2E"/>
    <w:rsid w:val="004E6F9E"/>
    <w:rsid w:val="004E7A5C"/>
    <w:rsid w:val="004E7DAE"/>
    <w:rsid w:val="004F0CC4"/>
    <w:rsid w:val="004F1676"/>
    <w:rsid w:val="004F7E4E"/>
    <w:rsid w:val="00505B80"/>
    <w:rsid w:val="00511A74"/>
    <w:rsid w:val="00512BF2"/>
    <w:rsid w:val="00512F1E"/>
    <w:rsid w:val="00513C57"/>
    <w:rsid w:val="00515487"/>
    <w:rsid w:val="00516272"/>
    <w:rsid w:val="005173F0"/>
    <w:rsid w:val="00525C26"/>
    <w:rsid w:val="005307D3"/>
    <w:rsid w:val="00533D00"/>
    <w:rsid w:val="00536AA8"/>
    <w:rsid w:val="00537B3C"/>
    <w:rsid w:val="00540A02"/>
    <w:rsid w:val="00543AA6"/>
    <w:rsid w:val="005457F5"/>
    <w:rsid w:val="005510C0"/>
    <w:rsid w:val="005521B0"/>
    <w:rsid w:val="00552C84"/>
    <w:rsid w:val="00553209"/>
    <w:rsid w:val="00553406"/>
    <w:rsid w:val="00555276"/>
    <w:rsid w:val="005564AB"/>
    <w:rsid w:val="00557970"/>
    <w:rsid w:val="0056034F"/>
    <w:rsid w:val="00560938"/>
    <w:rsid w:val="005617FD"/>
    <w:rsid w:val="005648BA"/>
    <w:rsid w:val="00570584"/>
    <w:rsid w:val="005746F2"/>
    <w:rsid w:val="00574C44"/>
    <w:rsid w:val="00575CB4"/>
    <w:rsid w:val="00577836"/>
    <w:rsid w:val="00581964"/>
    <w:rsid w:val="00584609"/>
    <w:rsid w:val="0058613F"/>
    <w:rsid w:val="00586944"/>
    <w:rsid w:val="00587624"/>
    <w:rsid w:val="00587F15"/>
    <w:rsid w:val="005908E0"/>
    <w:rsid w:val="00591A13"/>
    <w:rsid w:val="00591A80"/>
    <w:rsid w:val="00593C89"/>
    <w:rsid w:val="00595D70"/>
    <w:rsid w:val="005963E9"/>
    <w:rsid w:val="00597B98"/>
    <w:rsid w:val="005A2C78"/>
    <w:rsid w:val="005A4BFE"/>
    <w:rsid w:val="005A51D9"/>
    <w:rsid w:val="005A755B"/>
    <w:rsid w:val="005B2267"/>
    <w:rsid w:val="005B5907"/>
    <w:rsid w:val="005B5BF0"/>
    <w:rsid w:val="005B653D"/>
    <w:rsid w:val="005C23CF"/>
    <w:rsid w:val="005C5CA8"/>
    <w:rsid w:val="005C6E6F"/>
    <w:rsid w:val="005D1044"/>
    <w:rsid w:val="005D5B6C"/>
    <w:rsid w:val="005E0067"/>
    <w:rsid w:val="005E3CE2"/>
    <w:rsid w:val="005E4063"/>
    <w:rsid w:val="005E6985"/>
    <w:rsid w:val="005F2057"/>
    <w:rsid w:val="005F3239"/>
    <w:rsid w:val="005F4152"/>
    <w:rsid w:val="005F4BC2"/>
    <w:rsid w:val="005F7DE5"/>
    <w:rsid w:val="00600014"/>
    <w:rsid w:val="00600A51"/>
    <w:rsid w:val="0060276B"/>
    <w:rsid w:val="00602AE9"/>
    <w:rsid w:val="00603362"/>
    <w:rsid w:val="00603B2B"/>
    <w:rsid w:val="00607F49"/>
    <w:rsid w:val="0061102E"/>
    <w:rsid w:val="00615ADA"/>
    <w:rsid w:val="00617128"/>
    <w:rsid w:val="00622C3A"/>
    <w:rsid w:val="0062723E"/>
    <w:rsid w:val="006307C4"/>
    <w:rsid w:val="00632B73"/>
    <w:rsid w:val="00632CC1"/>
    <w:rsid w:val="006359AE"/>
    <w:rsid w:val="00637CAD"/>
    <w:rsid w:val="00646253"/>
    <w:rsid w:val="006468DC"/>
    <w:rsid w:val="006516D8"/>
    <w:rsid w:val="00651870"/>
    <w:rsid w:val="0065336F"/>
    <w:rsid w:val="006560C5"/>
    <w:rsid w:val="00664ED4"/>
    <w:rsid w:val="00671F1D"/>
    <w:rsid w:val="00672170"/>
    <w:rsid w:val="00673006"/>
    <w:rsid w:val="00675CB8"/>
    <w:rsid w:val="00676276"/>
    <w:rsid w:val="00677720"/>
    <w:rsid w:val="0067777D"/>
    <w:rsid w:val="00682520"/>
    <w:rsid w:val="0068405B"/>
    <w:rsid w:val="006850E1"/>
    <w:rsid w:val="00686697"/>
    <w:rsid w:val="006911F3"/>
    <w:rsid w:val="00693C8B"/>
    <w:rsid w:val="0069577C"/>
    <w:rsid w:val="006960DD"/>
    <w:rsid w:val="00697BFF"/>
    <w:rsid w:val="00697D16"/>
    <w:rsid w:val="006A0D29"/>
    <w:rsid w:val="006A417F"/>
    <w:rsid w:val="006A59CB"/>
    <w:rsid w:val="006A7285"/>
    <w:rsid w:val="006A7ECB"/>
    <w:rsid w:val="006B0B59"/>
    <w:rsid w:val="006B128C"/>
    <w:rsid w:val="006B1727"/>
    <w:rsid w:val="006B2493"/>
    <w:rsid w:val="006B3EA7"/>
    <w:rsid w:val="006B79EA"/>
    <w:rsid w:val="006C53F5"/>
    <w:rsid w:val="006C714F"/>
    <w:rsid w:val="006D014F"/>
    <w:rsid w:val="006E7582"/>
    <w:rsid w:val="006F6EC8"/>
    <w:rsid w:val="00700AEC"/>
    <w:rsid w:val="00701CA9"/>
    <w:rsid w:val="00702083"/>
    <w:rsid w:val="0070456D"/>
    <w:rsid w:val="0070691E"/>
    <w:rsid w:val="00707ED7"/>
    <w:rsid w:val="00710BDB"/>
    <w:rsid w:val="00712C53"/>
    <w:rsid w:val="00714C52"/>
    <w:rsid w:val="0072390E"/>
    <w:rsid w:val="00727D7E"/>
    <w:rsid w:val="00733369"/>
    <w:rsid w:val="00733F38"/>
    <w:rsid w:val="0073717E"/>
    <w:rsid w:val="00737559"/>
    <w:rsid w:val="00737941"/>
    <w:rsid w:val="007406F8"/>
    <w:rsid w:val="007415DF"/>
    <w:rsid w:val="00742FBC"/>
    <w:rsid w:val="007430CC"/>
    <w:rsid w:val="00747611"/>
    <w:rsid w:val="00747FC1"/>
    <w:rsid w:val="007506A9"/>
    <w:rsid w:val="007506FB"/>
    <w:rsid w:val="0075152C"/>
    <w:rsid w:val="007530F1"/>
    <w:rsid w:val="00753F7F"/>
    <w:rsid w:val="0075591E"/>
    <w:rsid w:val="00755D6C"/>
    <w:rsid w:val="00760C10"/>
    <w:rsid w:val="00761605"/>
    <w:rsid w:val="0076426E"/>
    <w:rsid w:val="00764270"/>
    <w:rsid w:val="0076445D"/>
    <w:rsid w:val="00770646"/>
    <w:rsid w:val="00770985"/>
    <w:rsid w:val="00777522"/>
    <w:rsid w:val="00784253"/>
    <w:rsid w:val="0078535C"/>
    <w:rsid w:val="007912D8"/>
    <w:rsid w:val="00791B5E"/>
    <w:rsid w:val="00792A78"/>
    <w:rsid w:val="007931B8"/>
    <w:rsid w:val="00793337"/>
    <w:rsid w:val="0079399C"/>
    <w:rsid w:val="00794411"/>
    <w:rsid w:val="007948F3"/>
    <w:rsid w:val="007A03FA"/>
    <w:rsid w:val="007A6EC6"/>
    <w:rsid w:val="007A70DE"/>
    <w:rsid w:val="007A7A16"/>
    <w:rsid w:val="007B06EC"/>
    <w:rsid w:val="007B0D39"/>
    <w:rsid w:val="007B50BD"/>
    <w:rsid w:val="007B679B"/>
    <w:rsid w:val="007B737B"/>
    <w:rsid w:val="007C08BA"/>
    <w:rsid w:val="007C2577"/>
    <w:rsid w:val="007C261B"/>
    <w:rsid w:val="007D47B7"/>
    <w:rsid w:val="007D5783"/>
    <w:rsid w:val="007E3923"/>
    <w:rsid w:val="007E492E"/>
    <w:rsid w:val="007E634E"/>
    <w:rsid w:val="007F0A04"/>
    <w:rsid w:val="007F1811"/>
    <w:rsid w:val="007F6061"/>
    <w:rsid w:val="007F6227"/>
    <w:rsid w:val="0080024D"/>
    <w:rsid w:val="00800C58"/>
    <w:rsid w:val="0080558F"/>
    <w:rsid w:val="00805C3B"/>
    <w:rsid w:val="008125E1"/>
    <w:rsid w:val="0081637E"/>
    <w:rsid w:val="00816939"/>
    <w:rsid w:val="00822DE9"/>
    <w:rsid w:val="00826841"/>
    <w:rsid w:val="00827057"/>
    <w:rsid w:val="008322D8"/>
    <w:rsid w:val="0083507B"/>
    <w:rsid w:val="00835C03"/>
    <w:rsid w:val="00836AEA"/>
    <w:rsid w:val="00841A4C"/>
    <w:rsid w:val="00841D54"/>
    <w:rsid w:val="00846559"/>
    <w:rsid w:val="008479BA"/>
    <w:rsid w:val="00851366"/>
    <w:rsid w:val="008542A7"/>
    <w:rsid w:val="00854339"/>
    <w:rsid w:val="00855395"/>
    <w:rsid w:val="00855988"/>
    <w:rsid w:val="00856046"/>
    <w:rsid w:val="00856646"/>
    <w:rsid w:val="00860529"/>
    <w:rsid w:val="00862153"/>
    <w:rsid w:val="0086470E"/>
    <w:rsid w:val="0086595C"/>
    <w:rsid w:val="0087224B"/>
    <w:rsid w:val="008724EE"/>
    <w:rsid w:val="00874508"/>
    <w:rsid w:val="00874971"/>
    <w:rsid w:val="00875670"/>
    <w:rsid w:val="00875CE5"/>
    <w:rsid w:val="00880BCE"/>
    <w:rsid w:val="0088227A"/>
    <w:rsid w:val="00883A68"/>
    <w:rsid w:val="00883E2F"/>
    <w:rsid w:val="00884D6A"/>
    <w:rsid w:val="00885125"/>
    <w:rsid w:val="00887CCF"/>
    <w:rsid w:val="008927F9"/>
    <w:rsid w:val="00896159"/>
    <w:rsid w:val="00896FC9"/>
    <w:rsid w:val="00897215"/>
    <w:rsid w:val="008A2056"/>
    <w:rsid w:val="008A23CA"/>
    <w:rsid w:val="008A288C"/>
    <w:rsid w:val="008A3467"/>
    <w:rsid w:val="008A5B1B"/>
    <w:rsid w:val="008A631F"/>
    <w:rsid w:val="008A77C9"/>
    <w:rsid w:val="008B0564"/>
    <w:rsid w:val="008B13A1"/>
    <w:rsid w:val="008B52C6"/>
    <w:rsid w:val="008B54AE"/>
    <w:rsid w:val="008B5C91"/>
    <w:rsid w:val="008B7F83"/>
    <w:rsid w:val="008C3A0A"/>
    <w:rsid w:val="008C3BB7"/>
    <w:rsid w:val="008C5C37"/>
    <w:rsid w:val="008C69A8"/>
    <w:rsid w:val="008D08A6"/>
    <w:rsid w:val="008D16C3"/>
    <w:rsid w:val="008D1893"/>
    <w:rsid w:val="008D1E63"/>
    <w:rsid w:val="008D35BE"/>
    <w:rsid w:val="008D3CA1"/>
    <w:rsid w:val="008D56AE"/>
    <w:rsid w:val="008D5A8C"/>
    <w:rsid w:val="008D5C87"/>
    <w:rsid w:val="008E1143"/>
    <w:rsid w:val="008E1E63"/>
    <w:rsid w:val="008E3907"/>
    <w:rsid w:val="008E5CD0"/>
    <w:rsid w:val="008E68BB"/>
    <w:rsid w:val="008E743D"/>
    <w:rsid w:val="008E75DC"/>
    <w:rsid w:val="008F23D1"/>
    <w:rsid w:val="008F2EB7"/>
    <w:rsid w:val="008F482E"/>
    <w:rsid w:val="008F6B26"/>
    <w:rsid w:val="0090098F"/>
    <w:rsid w:val="009025F9"/>
    <w:rsid w:val="0090282C"/>
    <w:rsid w:val="00903251"/>
    <w:rsid w:val="00904B45"/>
    <w:rsid w:val="009101F7"/>
    <w:rsid w:val="009102F6"/>
    <w:rsid w:val="00911902"/>
    <w:rsid w:val="00914138"/>
    <w:rsid w:val="00915020"/>
    <w:rsid w:val="0091753E"/>
    <w:rsid w:val="009203CF"/>
    <w:rsid w:val="009206CA"/>
    <w:rsid w:val="009218AE"/>
    <w:rsid w:val="00924241"/>
    <w:rsid w:val="00924BCB"/>
    <w:rsid w:val="00932895"/>
    <w:rsid w:val="00933A8C"/>
    <w:rsid w:val="00933B13"/>
    <w:rsid w:val="00936338"/>
    <w:rsid w:val="00940CD0"/>
    <w:rsid w:val="009415C3"/>
    <w:rsid w:val="00942A49"/>
    <w:rsid w:val="0094331E"/>
    <w:rsid w:val="00947A90"/>
    <w:rsid w:val="0095477E"/>
    <w:rsid w:val="00961723"/>
    <w:rsid w:val="00964B22"/>
    <w:rsid w:val="00964FDC"/>
    <w:rsid w:val="00974686"/>
    <w:rsid w:val="00974E1E"/>
    <w:rsid w:val="00976AC8"/>
    <w:rsid w:val="00977201"/>
    <w:rsid w:val="00977EF2"/>
    <w:rsid w:val="009811E6"/>
    <w:rsid w:val="00983AAD"/>
    <w:rsid w:val="009842FC"/>
    <w:rsid w:val="00986B42"/>
    <w:rsid w:val="009920A1"/>
    <w:rsid w:val="00995A1D"/>
    <w:rsid w:val="00997163"/>
    <w:rsid w:val="00997865"/>
    <w:rsid w:val="009A1CA8"/>
    <w:rsid w:val="009A45AB"/>
    <w:rsid w:val="009A5C67"/>
    <w:rsid w:val="009B14BE"/>
    <w:rsid w:val="009B19D5"/>
    <w:rsid w:val="009B4196"/>
    <w:rsid w:val="009B7C6E"/>
    <w:rsid w:val="009C0673"/>
    <w:rsid w:val="009C45F9"/>
    <w:rsid w:val="009C53E0"/>
    <w:rsid w:val="009D0105"/>
    <w:rsid w:val="009D2CBB"/>
    <w:rsid w:val="009D4353"/>
    <w:rsid w:val="009D555B"/>
    <w:rsid w:val="009D5CF4"/>
    <w:rsid w:val="009D7AF6"/>
    <w:rsid w:val="009E74B1"/>
    <w:rsid w:val="009E74B8"/>
    <w:rsid w:val="009F2302"/>
    <w:rsid w:val="009F5605"/>
    <w:rsid w:val="009F7455"/>
    <w:rsid w:val="009F7E24"/>
    <w:rsid w:val="00A006B6"/>
    <w:rsid w:val="00A0524A"/>
    <w:rsid w:val="00A0650D"/>
    <w:rsid w:val="00A07187"/>
    <w:rsid w:val="00A11AE6"/>
    <w:rsid w:val="00A12121"/>
    <w:rsid w:val="00A1481A"/>
    <w:rsid w:val="00A14B1F"/>
    <w:rsid w:val="00A15BC5"/>
    <w:rsid w:val="00A16AA1"/>
    <w:rsid w:val="00A204BF"/>
    <w:rsid w:val="00A21BC9"/>
    <w:rsid w:val="00A22F7C"/>
    <w:rsid w:val="00A254C1"/>
    <w:rsid w:val="00A27241"/>
    <w:rsid w:val="00A276FD"/>
    <w:rsid w:val="00A27A11"/>
    <w:rsid w:val="00A27B7C"/>
    <w:rsid w:val="00A37538"/>
    <w:rsid w:val="00A42BEF"/>
    <w:rsid w:val="00A4341E"/>
    <w:rsid w:val="00A4389B"/>
    <w:rsid w:val="00A448B4"/>
    <w:rsid w:val="00A457BA"/>
    <w:rsid w:val="00A458D9"/>
    <w:rsid w:val="00A45DB0"/>
    <w:rsid w:val="00A473BD"/>
    <w:rsid w:val="00A52521"/>
    <w:rsid w:val="00A554DE"/>
    <w:rsid w:val="00A56913"/>
    <w:rsid w:val="00A56AA5"/>
    <w:rsid w:val="00A65AF1"/>
    <w:rsid w:val="00A660DD"/>
    <w:rsid w:val="00A716A2"/>
    <w:rsid w:val="00A731A3"/>
    <w:rsid w:val="00A74B62"/>
    <w:rsid w:val="00A7639B"/>
    <w:rsid w:val="00A77FC0"/>
    <w:rsid w:val="00A80266"/>
    <w:rsid w:val="00A80378"/>
    <w:rsid w:val="00A80A41"/>
    <w:rsid w:val="00A83956"/>
    <w:rsid w:val="00A84993"/>
    <w:rsid w:val="00A85517"/>
    <w:rsid w:val="00A85B0A"/>
    <w:rsid w:val="00A874D4"/>
    <w:rsid w:val="00A93321"/>
    <w:rsid w:val="00A94D50"/>
    <w:rsid w:val="00A95241"/>
    <w:rsid w:val="00AA0634"/>
    <w:rsid w:val="00AA0797"/>
    <w:rsid w:val="00AA16F6"/>
    <w:rsid w:val="00AA2FF8"/>
    <w:rsid w:val="00AA53D8"/>
    <w:rsid w:val="00AA7244"/>
    <w:rsid w:val="00AB1EC1"/>
    <w:rsid w:val="00AB2EAE"/>
    <w:rsid w:val="00AC1EA6"/>
    <w:rsid w:val="00AC2A9B"/>
    <w:rsid w:val="00AC458A"/>
    <w:rsid w:val="00AC4C31"/>
    <w:rsid w:val="00AC7882"/>
    <w:rsid w:val="00AC7D58"/>
    <w:rsid w:val="00AD0CA0"/>
    <w:rsid w:val="00AD124F"/>
    <w:rsid w:val="00AD1A88"/>
    <w:rsid w:val="00AD201E"/>
    <w:rsid w:val="00AD548F"/>
    <w:rsid w:val="00AD5A4C"/>
    <w:rsid w:val="00AE370E"/>
    <w:rsid w:val="00AE395A"/>
    <w:rsid w:val="00AE6FA7"/>
    <w:rsid w:val="00AF173D"/>
    <w:rsid w:val="00AF2A7B"/>
    <w:rsid w:val="00AF385A"/>
    <w:rsid w:val="00AF4DD2"/>
    <w:rsid w:val="00AF5679"/>
    <w:rsid w:val="00AF6559"/>
    <w:rsid w:val="00AF66F7"/>
    <w:rsid w:val="00B0138C"/>
    <w:rsid w:val="00B02674"/>
    <w:rsid w:val="00B0354B"/>
    <w:rsid w:val="00B03F5B"/>
    <w:rsid w:val="00B11ABA"/>
    <w:rsid w:val="00B12484"/>
    <w:rsid w:val="00B12E86"/>
    <w:rsid w:val="00B13D1B"/>
    <w:rsid w:val="00B16D83"/>
    <w:rsid w:val="00B20189"/>
    <w:rsid w:val="00B20A46"/>
    <w:rsid w:val="00B2402A"/>
    <w:rsid w:val="00B25A68"/>
    <w:rsid w:val="00B30986"/>
    <w:rsid w:val="00B3345F"/>
    <w:rsid w:val="00B429EB"/>
    <w:rsid w:val="00B4457A"/>
    <w:rsid w:val="00B44BAD"/>
    <w:rsid w:val="00B45AF8"/>
    <w:rsid w:val="00B5072A"/>
    <w:rsid w:val="00B52086"/>
    <w:rsid w:val="00B55E10"/>
    <w:rsid w:val="00B57490"/>
    <w:rsid w:val="00B57EDC"/>
    <w:rsid w:val="00B6055E"/>
    <w:rsid w:val="00B61D91"/>
    <w:rsid w:val="00B62A0F"/>
    <w:rsid w:val="00B649E0"/>
    <w:rsid w:val="00B65EB9"/>
    <w:rsid w:val="00B66C07"/>
    <w:rsid w:val="00B71577"/>
    <w:rsid w:val="00B74299"/>
    <w:rsid w:val="00B7575E"/>
    <w:rsid w:val="00B7630F"/>
    <w:rsid w:val="00B76586"/>
    <w:rsid w:val="00B774C8"/>
    <w:rsid w:val="00B77FF8"/>
    <w:rsid w:val="00B810BF"/>
    <w:rsid w:val="00B81648"/>
    <w:rsid w:val="00B81C6C"/>
    <w:rsid w:val="00B82853"/>
    <w:rsid w:val="00B92033"/>
    <w:rsid w:val="00B92D31"/>
    <w:rsid w:val="00B93610"/>
    <w:rsid w:val="00B945A1"/>
    <w:rsid w:val="00BA3433"/>
    <w:rsid w:val="00BA4955"/>
    <w:rsid w:val="00BB1695"/>
    <w:rsid w:val="00BB2084"/>
    <w:rsid w:val="00BB4923"/>
    <w:rsid w:val="00BB4D68"/>
    <w:rsid w:val="00BB50FA"/>
    <w:rsid w:val="00BC123F"/>
    <w:rsid w:val="00BC16FF"/>
    <w:rsid w:val="00BC2A51"/>
    <w:rsid w:val="00BC2EC8"/>
    <w:rsid w:val="00BC316E"/>
    <w:rsid w:val="00BC5471"/>
    <w:rsid w:val="00BC59BD"/>
    <w:rsid w:val="00BD36AA"/>
    <w:rsid w:val="00BD53B2"/>
    <w:rsid w:val="00BD7D18"/>
    <w:rsid w:val="00BE0D9A"/>
    <w:rsid w:val="00BE2B9A"/>
    <w:rsid w:val="00BE6201"/>
    <w:rsid w:val="00BF1C8C"/>
    <w:rsid w:val="00BF209F"/>
    <w:rsid w:val="00BF2DE0"/>
    <w:rsid w:val="00BF2FBD"/>
    <w:rsid w:val="00BF361E"/>
    <w:rsid w:val="00C01A67"/>
    <w:rsid w:val="00C03077"/>
    <w:rsid w:val="00C03905"/>
    <w:rsid w:val="00C0544D"/>
    <w:rsid w:val="00C06AE1"/>
    <w:rsid w:val="00C1291F"/>
    <w:rsid w:val="00C152E8"/>
    <w:rsid w:val="00C17261"/>
    <w:rsid w:val="00C177AB"/>
    <w:rsid w:val="00C17B5A"/>
    <w:rsid w:val="00C23D69"/>
    <w:rsid w:val="00C23EBD"/>
    <w:rsid w:val="00C24CEA"/>
    <w:rsid w:val="00C261C3"/>
    <w:rsid w:val="00C26922"/>
    <w:rsid w:val="00C32F8A"/>
    <w:rsid w:val="00C35C65"/>
    <w:rsid w:val="00C36C7E"/>
    <w:rsid w:val="00C37334"/>
    <w:rsid w:val="00C42F75"/>
    <w:rsid w:val="00C436A7"/>
    <w:rsid w:val="00C446BD"/>
    <w:rsid w:val="00C447AA"/>
    <w:rsid w:val="00C468D1"/>
    <w:rsid w:val="00C50A48"/>
    <w:rsid w:val="00C51685"/>
    <w:rsid w:val="00C516ED"/>
    <w:rsid w:val="00C53B88"/>
    <w:rsid w:val="00C54153"/>
    <w:rsid w:val="00C61EC5"/>
    <w:rsid w:val="00C6367E"/>
    <w:rsid w:val="00C64332"/>
    <w:rsid w:val="00C670CA"/>
    <w:rsid w:val="00C70645"/>
    <w:rsid w:val="00C711CB"/>
    <w:rsid w:val="00C71F9B"/>
    <w:rsid w:val="00C75669"/>
    <w:rsid w:val="00C76846"/>
    <w:rsid w:val="00C840F5"/>
    <w:rsid w:val="00C8594B"/>
    <w:rsid w:val="00C9099E"/>
    <w:rsid w:val="00C93E22"/>
    <w:rsid w:val="00C9526D"/>
    <w:rsid w:val="00C9536D"/>
    <w:rsid w:val="00C959FC"/>
    <w:rsid w:val="00C9635C"/>
    <w:rsid w:val="00C97148"/>
    <w:rsid w:val="00C97C6A"/>
    <w:rsid w:val="00C97D59"/>
    <w:rsid w:val="00C97DBD"/>
    <w:rsid w:val="00CA08F6"/>
    <w:rsid w:val="00CA09D2"/>
    <w:rsid w:val="00CA18B4"/>
    <w:rsid w:val="00CA18E6"/>
    <w:rsid w:val="00CA368C"/>
    <w:rsid w:val="00CB0205"/>
    <w:rsid w:val="00CB0283"/>
    <w:rsid w:val="00CB0369"/>
    <w:rsid w:val="00CB1864"/>
    <w:rsid w:val="00CB267E"/>
    <w:rsid w:val="00CB2775"/>
    <w:rsid w:val="00CB285E"/>
    <w:rsid w:val="00CB3CB0"/>
    <w:rsid w:val="00CB437D"/>
    <w:rsid w:val="00CB4CB3"/>
    <w:rsid w:val="00CC1856"/>
    <w:rsid w:val="00CC2097"/>
    <w:rsid w:val="00CC26EE"/>
    <w:rsid w:val="00CC2CAA"/>
    <w:rsid w:val="00CD05A2"/>
    <w:rsid w:val="00CD108D"/>
    <w:rsid w:val="00CD111D"/>
    <w:rsid w:val="00CD258A"/>
    <w:rsid w:val="00CD4092"/>
    <w:rsid w:val="00CD56E3"/>
    <w:rsid w:val="00CE07D1"/>
    <w:rsid w:val="00CE1112"/>
    <w:rsid w:val="00CE1D47"/>
    <w:rsid w:val="00CF220D"/>
    <w:rsid w:val="00CF2FEF"/>
    <w:rsid w:val="00CF3851"/>
    <w:rsid w:val="00CF4415"/>
    <w:rsid w:val="00CF524A"/>
    <w:rsid w:val="00CF7AF4"/>
    <w:rsid w:val="00D01F30"/>
    <w:rsid w:val="00D0252D"/>
    <w:rsid w:val="00D04B33"/>
    <w:rsid w:val="00D05048"/>
    <w:rsid w:val="00D10DB8"/>
    <w:rsid w:val="00D11C52"/>
    <w:rsid w:val="00D12C8A"/>
    <w:rsid w:val="00D16123"/>
    <w:rsid w:val="00D23B69"/>
    <w:rsid w:val="00D25D0C"/>
    <w:rsid w:val="00D302A1"/>
    <w:rsid w:val="00D308A0"/>
    <w:rsid w:val="00D31309"/>
    <w:rsid w:val="00D34E71"/>
    <w:rsid w:val="00D37490"/>
    <w:rsid w:val="00D4081F"/>
    <w:rsid w:val="00D454E1"/>
    <w:rsid w:val="00D47A82"/>
    <w:rsid w:val="00D47FEF"/>
    <w:rsid w:val="00D51E76"/>
    <w:rsid w:val="00D548ED"/>
    <w:rsid w:val="00D67AC2"/>
    <w:rsid w:val="00D71E0C"/>
    <w:rsid w:val="00D72357"/>
    <w:rsid w:val="00D748F1"/>
    <w:rsid w:val="00D76650"/>
    <w:rsid w:val="00D769E1"/>
    <w:rsid w:val="00D77704"/>
    <w:rsid w:val="00D82363"/>
    <w:rsid w:val="00D84734"/>
    <w:rsid w:val="00D853C2"/>
    <w:rsid w:val="00D85B7D"/>
    <w:rsid w:val="00D86539"/>
    <w:rsid w:val="00D86977"/>
    <w:rsid w:val="00D9004F"/>
    <w:rsid w:val="00D90858"/>
    <w:rsid w:val="00D90EBF"/>
    <w:rsid w:val="00D91E90"/>
    <w:rsid w:val="00D92B6F"/>
    <w:rsid w:val="00D95CD9"/>
    <w:rsid w:val="00D96737"/>
    <w:rsid w:val="00D96BDC"/>
    <w:rsid w:val="00D97499"/>
    <w:rsid w:val="00DA1EE1"/>
    <w:rsid w:val="00DA28B4"/>
    <w:rsid w:val="00DA2B73"/>
    <w:rsid w:val="00DB0693"/>
    <w:rsid w:val="00DB20B0"/>
    <w:rsid w:val="00DC13F0"/>
    <w:rsid w:val="00DC3025"/>
    <w:rsid w:val="00DC399B"/>
    <w:rsid w:val="00DC72A6"/>
    <w:rsid w:val="00DD4DB7"/>
    <w:rsid w:val="00DD5B8C"/>
    <w:rsid w:val="00DD755E"/>
    <w:rsid w:val="00DE137D"/>
    <w:rsid w:val="00DE1CFF"/>
    <w:rsid w:val="00DE32DB"/>
    <w:rsid w:val="00DE37AC"/>
    <w:rsid w:val="00DE42AB"/>
    <w:rsid w:val="00DE5921"/>
    <w:rsid w:val="00DE696F"/>
    <w:rsid w:val="00DE6D32"/>
    <w:rsid w:val="00DE79E8"/>
    <w:rsid w:val="00DF1369"/>
    <w:rsid w:val="00DF2A2E"/>
    <w:rsid w:val="00DF319F"/>
    <w:rsid w:val="00E01AF1"/>
    <w:rsid w:val="00E0201C"/>
    <w:rsid w:val="00E02794"/>
    <w:rsid w:val="00E05687"/>
    <w:rsid w:val="00E07FC1"/>
    <w:rsid w:val="00E13E42"/>
    <w:rsid w:val="00E1416C"/>
    <w:rsid w:val="00E179FD"/>
    <w:rsid w:val="00E213AA"/>
    <w:rsid w:val="00E22F4D"/>
    <w:rsid w:val="00E238E9"/>
    <w:rsid w:val="00E25249"/>
    <w:rsid w:val="00E27B16"/>
    <w:rsid w:val="00E31725"/>
    <w:rsid w:val="00E31B08"/>
    <w:rsid w:val="00E3762F"/>
    <w:rsid w:val="00E37C79"/>
    <w:rsid w:val="00E42792"/>
    <w:rsid w:val="00E45778"/>
    <w:rsid w:val="00E464FE"/>
    <w:rsid w:val="00E47B77"/>
    <w:rsid w:val="00E51F21"/>
    <w:rsid w:val="00E5287A"/>
    <w:rsid w:val="00E53B07"/>
    <w:rsid w:val="00E543E4"/>
    <w:rsid w:val="00E5451C"/>
    <w:rsid w:val="00E54881"/>
    <w:rsid w:val="00E5492B"/>
    <w:rsid w:val="00E574B5"/>
    <w:rsid w:val="00E57A07"/>
    <w:rsid w:val="00E64DFE"/>
    <w:rsid w:val="00E651CA"/>
    <w:rsid w:val="00E6553D"/>
    <w:rsid w:val="00E72DBF"/>
    <w:rsid w:val="00E73507"/>
    <w:rsid w:val="00E74F51"/>
    <w:rsid w:val="00E76F31"/>
    <w:rsid w:val="00E84DA3"/>
    <w:rsid w:val="00E865F0"/>
    <w:rsid w:val="00E92A15"/>
    <w:rsid w:val="00E92EAE"/>
    <w:rsid w:val="00E93902"/>
    <w:rsid w:val="00E95537"/>
    <w:rsid w:val="00EA038A"/>
    <w:rsid w:val="00EA5CA3"/>
    <w:rsid w:val="00EB0EC4"/>
    <w:rsid w:val="00EB2199"/>
    <w:rsid w:val="00EB3195"/>
    <w:rsid w:val="00EB6333"/>
    <w:rsid w:val="00EB7B82"/>
    <w:rsid w:val="00EC1203"/>
    <w:rsid w:val="00EC314B"/>
    <w:rsid w:val="00EC6EE7"/>
    <w:rsid w:val="00ED2454"/>
    <w:rsid w:val="00ED2883"/>
    <w:rsid w:val="00ED3CEF"/>
    <w:rsid w:val="00ED4BBB"/>
    <w:rsid w:val="00ED59AA"/>
    <w:rsid w:val="00ED6C51"/>
    <w:rsid w:val="00EE0D46"/>
    <w:rsid w:val="00EE2546"/>
    <w:rsid w:val="00EE2EC7"/>
    <w:rsid w:val="00EE2F4C"/>
    <w:rsid w:val="00EE31B9"/>
    <w:rsid w:val="00EE7AAD"/>
    <w:rsid w:val="00EF35B9"/>
    <w:rsid w:val="00EF6571"/>
    <w:rsid w:val="00EF7B64"/>
    <w:rsid w:val="00EF7E82"/>
    <w:rsid w:val="00F05357"/>
    <w:rsid w:val="00F0555A"/>
    <w:rsid w:val="00F05EA9"/>
    <w:rsid w:val="00F1124C"/>
    <w:rsid w:val="00F13913"/>
    <w:rsid w:val="00F15142"/>
    <w:rsid w:val="00F15EA4"/>
    <w:rsid w:val="00F21188"/>
    <w:rsid w:val="00F22717"/>
    <w:rsid w:val="00F22F61"/>
    <w:rsid w:val="00F23CB1"/>
    <w:rsid w:val="00F25B65"/>
    <w:rsid w:val="00F305AB"/>
    <w:rsid w:val="00F32871"/>
    <w:rsid w:val="00F33B00"/>
    <w:rsid w:val="00F342DB"/>
    <w:rsid w:val="00F345CF"/>
    <w:rsid w:val="00F360DD"/>
    <w:rsid w:val="00F36552"/>
    <w:rsid w:val="00F36EB3"/>
    <w:rsid w:val="00F41B46"/>
    <w:rsid w:val="00F423B2"/>
    <w:rsid w:val="00F508E5"/>
    <w:rsid w:val="00F51280"/>
    <w:rsid w:val="00F51BAF"/>
    <w:rsid w:val="00F5296B"/>
    <w:rsid w:val="00F64DD2"/>
    <w:rsid w:val="00F6684C"/>
    <w:rsid w:val="00F7076C"/>
    <w:rsid w:val="00F7222E"/>
    <w:rsid w:val="00F7228B"/>
    <w:rsid w:val="00F756F7"/>
    <w:rsid w:val="00F75F0C"/>
    <w:rsid w:val="00F760F1"/>
    <w:rsid w:val="00F770A4"/>
    <w:rsid w:val="00F81110"/>
    <w:rsid w:val="00F8176D"/>
    <w:rsid w:val="00F83BD2"/>
    <w:rsid w:val="00F852B3"/>
    <w:rsid w:val="00F86F85"/>
    <w:rsid w:val="00F87DCD"/>
    <w:rsid w:val="00FA0499"/>
    <w:rsid w:val="00FA1643"/>
    <w:rsid w:val="00FA1C14"/>
    <w:rsid w:val="00FA2A65"/>
    <w:rsid w:val="00FA2CCA"/>
    <w:rsid w:val="00FA31A3"/>
    <w:rsid w:val="00FA440D"/>
    <w:rsid w:val="00FA5828"/>
    <w:rsid w:val="00FB5C54"/>
    <w:rsid w:val="00FB7B20"/>
    <w:rsid w:val="00FC0360"/>
    <w:rsid w:val="00FC0FB4"/>
    <w:rsid w:val="00FC1714"/>
    <w:rsid w:val="00FC17A4"/>
    <w:rsid w:val="00FC3A69"/>
    <w:rsid w:val="00FC411E"/>
    <w:rsid w:val="00FC6C7D"/>
    <w:rsid w:val="00FD234F"/>
    <w:rsid w:val="00FD518C"/>
    <w:rsid w:val="00FD78BA"/>
    <w:rsid w:val="00FE01DC"/>
    <w:rsid w:val="00FE6A13"/>
    <w:rsid w:val="00FF1C74"/>
    <w:rsid w:val="00FF2C32"/>
    <w:rsid w:val="00FF4598"/>
    <w:rsid w:val="00FF4CF3"/>
    <w:rsid w:val="00FF4FEE"/>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37F5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footer" w:locked="1" w:semiHidden="0" w:uiPriority="0" w:unhideWhenUsed="0"/>
    <w:lsdException w:name="caption" w:locked="1" w:semiHidden="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36AA"/>
    <w:pPr>
      <w:spacing w:after="200" w:line="276" w:lineRule="auto"/>
    </w:pPr>
    <w:rPr>
      <w:rFonts w:eastAsia="Times New Roman" w:cs="Calibr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9415C3"/>
    <w:rPr>
      <w:rFonts w:cs="Times New Roman"/>
      <w:sz w:val="16"/>
      <w:szCs w:val="16"/>
    </w:rPr>
  </w:style>
  <w:style w:type="paragraph" w:styleId="CommentText">
    <w:name w:val="annotation text"/>
    <w:basedOn w:val="Normal"/>
    <w:link w:val="CommentTextChar"/>
    <w:uiPriority w:val="99"/>
    <w:semiHidden/>
    <w:rsid w:val="009415C3"/>
    <w:pPr>
      <w:spacing w:line="240" w:lineRule="auto"/>
    </w:pPr>
    <w:rPr>
      <w:sz w:val="20"/>
      <w:szCs w:val="20"/>
    </w:rPr>
  </w:style>
  <w:style w:type="character" w:customStyle="1" w:styleId="CommentTextChar">
    <w:name w:val="Comment Text Char"/>
    <w:link w:val="CommentText"/>
    <w:uiPriority w:val="99"/>
    <w:semiHidden/>
    <w:locked/>
    <w:rsid w:val="009415C3"/>
    <w:rPr>
      <w:rFonts w:cs="Times New Roman"/>
      <w:sz w:val="20"/>
      <w:szCs w:val="20"/>
    </w:rPr>
  </w:style>
  <w:style w:type="paragraph" w:styleId="CommentSubject">
    <w:name w:val="annotation subject"/>
    <w:basedOn w:val="CommentText"/>
    <w:next w:val="CommentText"/>
    <w:link w:val="CommentSubjectChar"/>
    <w:uiPriority w:val="99"/>
    <w:semiHidden/>
    <w:rsid w:val="009415C3"/>
    <w:rPr>
      <w:b/>
      <w:bCs/>
    </w:rPr>
  </w:style>
  <w:style w:type="character" w:customStyle="1" w:styleId="CommentSubjectChar">
    <w:name w:val="Comment Subject Char"/>
    <w:link w:val="CommentSubject"/>
    <w:uiPriority w:val="99"/>
    <w:semiHidden/>
    <w:locked/>
    <w:rsid w:val="009415C3"/>
    <w:rPr>
      <w:rFonts w:cs="Times New Roman"/>
      <w:b/>
      <w:bCs/>
      <w:sz w:val="20"/>
      <w:szCs w:val="20"/>
    </w:rPr>
  </w:style>
  <w:style w:type="paragraph" w:styleId="BalloonText">
    <w:name w:val="Balloon Text"/>
    <w:basedOn w:val="Normal"/>
    <w:link w:val="BalloonTextChar"/>
    <w:uiPriority w:val="99"/>
    <w:semiHidden/>
    <w:rsid w:val="009415C3"/>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9415C3"/>
    <w:rPr>
      <w:rFonts w:ascii="Tahoma" w:hAnsi="Tahoma" w:cs="Tahoma"/>
      <w:sz w:val="16"/>
      <w:szCs w:val="16"/>
    </w:rPr>
  </w:style>
  <w:style w:type="character" w:customStyle="1" w:styleId="apple-converted-space">
    <w:name w:val="apple-converted-space"/>
    <w:uiPriority w:val="99"/>
    <w:rsid w:val="00DC3025"/>
    <w:rPr>
      <w:rFonts w:cs="Times New Roman"/>
    </w:rPr>
  </w:style>
  <w:style w:type="table" w:styleId="TableGrid">
    <w:name w:val="Table Grid"/>
    <w:basedOn w:val="TableNormal"/>
    <w:uiPriority w:val="59"/>
    <w:locked/>
    <w:rsid w:val="00F32871"/>
    <w:rPr>
      <w:rFonts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Classic1">
    <w:name w:val="Table Classic 1"/>
    <w:basedOn w:val="TableNormal"/>
    <w:uiPriority w:val="99"/>
    <w:rsid w:val="009D0105"/>
    <w:pPr>
      <w:spacing w:after="200" w:line="276" w:lineRule="auto"/>
    </w:pPr>
    <w:rPr>
      <w:rFonts w:cs="Calibri"/>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Calibri"/>
        <w:i/>
        <w:iCs/>
      </w:rPr>
      <w:tblPr/>
      <w:tcPr>
        <w:tcBorders>
          <w:bottom w:val="single" w:sz="6" w:space="0" w:color="000000"/>
        </w:tcBorders>
      </w:tcPr>
    </w:tblStylePr>
    <w:tblStylePr w:type="lastRow">
      <w:rPr>
        <w:rFonts w:cs="Calibri"/>
        <w:color w:val="auto"/>
      </w:rPr>
      <w:tblPr/>
      <w:tcPr>
        <w:tcBorders>
          <w:top w:val="single" w:sz="6" w:space="0" w:color="000000"/>
        </w:tcBorders>
      </w:tcPr>
    </w:tblStylePr>
    <w:tblStylePr w:type="firstCol">
      <w:rPr>
        <w:rFonts w:cs="Calibri"/>
      </w:rPr>
      <w:tblPr/>
      <w:tcPr>
        <w:tcBorders>
          <w:right w:val="single" w:sz="6" w:space="0" w:color="000000"/>
        </w:tcBorders>
      </w:tcPr>
    </w:tblStylePr>
    <w:tblStylePr w:type="neCell">
      <w:rPr>
        <w:rFonts w:cs="Calibri"/>
        <w:b/>
        <w:bCs/>
        <w:i w:val="0"/>
        <w:iCs w:val="0"/>
      </w:rPr>
    </w:tblStylePr>
    <w:tblStylePr w:type="swCell">
      <w:rPr>
        <w:rFonts w:cs="Calibri"/>
        <w:b/>
        <w:bCs/>
      </w:rPr>
    </w:tblStylePr>
  </w:style>
  <w:style w:type="character" w:styleId="Hyperlink">
    <w:name w:val="Hyperlink"/>
    <w:uiPriority w:val="99"/>
    <w:rsid w:val="00D454E1"/>
    <w:rPr>
      <w:rFonts w:cs="Times New Roman"/>
      <w:color w:val="0000FF"/>
      <w:u w:val="single"/>
    </w:rPr>
  </w:style>
  <w:style w:type="paragraph" w:styleId="Header">
    <w:name w:val="header"/>
    <w:basedOn w:val="Normal"/>
    <w:link w:val="HeaderChar"/>
    <w:uiPriority w:val="99"/>
    <w:rsid w:val="0070691E"/>
    <w:pPr>
      <w:tabs>
        <w:tab w:val="center" w:pos="4819"/>
        <w:tab w:val="right" w:pos="9638"/>
      </w:tabs>
      <w:spacing w:after="0" w:line="240" w:lineRule="auto"/>
    </w:pPr>
  </w:style>
  <w:style w:type="character" w:customStyle="1" w:styleId="HeaderChar">
    <w:name w:val="Header Char"/>
    <w:link w:val="Header"/>
    <w:uiPriority w:val="99"/>
    <w:locked/>
    <w:rsid w:val="0070691E"/>
    <w:rPr>
      <w:rFonts w:eastAsia="Times New Roman" w:cs="Times New Roman"/>
      <w:sz w:val="22"/>
      <w:szCs w:val="22"/>
      <w:lang w:eastAsia="en-US"/>
    </w:rPr>
  </w:style>
  <w:style w:type="paragraph" w:styleId="Footer">
    <w:name w:val="footer"/>
    <w:basedOn w:val="Normal"/>
    <w:link w:val="FooterChar"/>
    <w:uiPriority w:val="99"/>
    <w:rsid w:val="0070691E"/>
    <w:pPr>
      <w:tabs>
        <w:tab w:val="center" w:pos="4819"/>
        <w:tab w:val="right" w:pos="9638"/>
      </w:tabs>
      <w:spacing w:after="0" w:line="240" w:lineRule="auto"/>
    </w:pPr>
  </w:style>
  <w:style w:type="character" w:customStyle="1" w:styleId="FooterChar">
    <w:name w:val="Footer Char"/>
    <w:link w:val="Footer"/>
    <w:uiPriority w:val="99"/>
    <w:locked/>
    <w:rsid w:val="0070691E"/>
    <w:rPr>
      <w:rFonts w:eastAsia="Times New Roman" w:cs="Times New Roman"/>
      <w:sz w:val="22"/>
      <w:szCs w:val="22"/>
      <w:lang w:eastAsia="en-US"/>
    </w:rPr>
  </w:style>
  <w:style w:type="paragraph" w:styleId="Revision">
    <w:name w:val="Revision"/>
    <w:hidden/>
    <w:uiPriority w:val="99"/>
    <w:semiHidden/>
    <w:rsid w:val="0021159B"/>
    <w:rPr>
      <w:rFonts w:eastAsia="Times New Roman" w:cs="Calibri"/>
      <w:sz w:val="22"/>
      <w:szCs w:val="22"/>
      <w:lang w:eastAsia="en-US"/>
    </w:rPr>
  </w:style>
  <w:style w:type="paragraph" w:styleId="BodyText3">
    <w:name w:val="Body Text 3"/>
    <w:basedOn w:val="Normal"/>
    <w:link w:val="BodyText3Char"/>
    <w:uiPriority w:val="99"/>
    <w:rsid w:val="003A0DA3"/>
    <w:pPr>
      <w:spacing w:after="0" w:line="480" w:lineRule="auto"/>
    </w:pPr>
    <w:rPr>
      <w:rFonts w:ascii="Times New Roman" w:hAnsi="Times New Roman" w:cs="Times New Roman"/>
      <w:b/>
      <w:bCs/>
      <w:sz w:val="24"/>
      <w:szCs w:val="24"/>
      <w:lang w:val="en-GB" w:eastAsia="it-IT"/>
    </w:rPr>
  </w:style>
  <w:style w:type="character" w:customStyle="1" w:styleId="BodyText3Char">
    <w:name w:val="Body Text 3 Char"/>
    <w:link w:val="BodyText3"/>
    <w:uiPriority w:val="99"/>
    <w:locked/>
    <w:rsid w:val="003A0DA3"/>
    <w:rPr>
      <w:rFonts w:ascii="Times New Roman" w:hAnsi="Times New Roman" w:cs="Times New Roman"/>
      <w:b/>
      <w:bCs/>
      <w:sz w:val="24"/>
      <w:szCs w:val="24"/>
      <w:lang w:val="en-GB"/>
    </w:rPr>
  </w:style>
  <w:style w:type="table" w:customStyle="1" w:styleId="Sfondochiaro1">
    <w:name w:val="Sfondo chiaro1"/>
    <w:uiPriority w:val="99"/>
    <w:rsid w:val="00E574B5"/>
    <w:rPr>
      <w:rFonts w:cs="Calibri"/>
      <w:color w:val="000000"/>
      <w:lang w:eastAsia="en-US"/>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style>
  <w:style w:type="paragraph" w:styleId="Caption">
    <w:name w:val="caption"/>
    <w:basedOn w:val="Normal"/>
    <w:next w:val="Normal"/>
    <w:uiPriority w:val="99"/>
    <w:qFormat/>
    <w:locked/>
    <w:rsid w:val="00E574B5"/>
    <w:pPr>
      <w:spacing w:line="240" w:lineRule="auto"/>
    </w:pPr>
    <w:rPr>
      <w:rFonts w:eastAsia="Calibri"/>
      <w:b/>
      <w:bCs/>
      <w:color w:val="4F81BD"/>
      <w:sz w:val="18"/>
      <w:szCs w:val="18"/>
    </w:rPr>
  </w:style>
  <w:style w:type="table" w:customStyle="1" w:styleId="Sfondochiaro2">
    <w:name w:val="Sfondo chiaro2"/>
    <w:basedOn w:val="TableNormal"/>
    <w:uiPriority w:val="60"/>
    <w:rsid w:val="0060276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A80A41"/>
    <w:pPr>
      <w:ind w:left="720"/>
      <w:contextualSpacing/>
    </w:pPr>
  </w:style>
  <w:style w:type="paragraph" w:customStyle="1" w:styleId="desc2">
    <w:name w:val="desc2"/>
    <w:basedOn w:val="Normal"/>
    <w:rsid w:val="00940CD0"/>
    <w:pPr>
      <w:spacing w:after="0" w:line="240" w:lineRule="auto"/>
    </w:pPr>
    <w:rPr>
      <w:rFonts w:ascii="Times New Roman" w:hAnsi="Times New Roman" w:cs="Times New Roman"/>
      <w:sz w:val="26"/>
      <w:szCs w:val="26"/>
      <w:lang w:eastAsia="zh-TW"/>
    </w:rPr>
  </w:style>
  <w:style w:type="paragraph" w:customStyle="1" w:styleId="details1">
    <w:name w:val="details1"/>
    <w:basedOn w:val="Normal"/>
    <w:rsid w:val="00940CD0"/>
    <w:pPr>
      <w:spacing w:after="0" w:line="240" w:lineRule="auto"/>
    </w:pPr>
    <w:rPr>
      <w:rFonts w:ascii="Times New Roman" w:hAnsi="Times New Roman" w:cs="Times New Roman"/>
      <w:lang w:eastAsia="zh-TW"/>
    </w:rPr>
  </w:style>
  <w:style w:type="character" w:customStyle="1" w:styleId="jrnl">
    <w:name w:val="jrnl"/>
    <w:basedOn w:val="DefaultParagraphFont"/>
    <w:rsid w:val="00940CD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footer" w:locked="1" w:semiHidden="0" w:uiPriority="0" w:unhideWhenUsed="0"/>
    <w:lsdException w:name="caption" w:locked="1" w:semiHidden="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36AA"/>
    <w:pPr>
      <w:spacing w:after="200" w:line="276" w:lineRule="auto"/>
    </w:pPr>
    <w:rPr>
      <w:rFonts w:eastAsia="Times New Roman" w:cs="Calibr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9415C3"/>
    <w:rPr>
      <w:rFonts w:cs="Times New Roman"/>
      <w:sz w:val="16"/>
      <w:szCs w:val="16"/>
    </w:rPr>
  </w:style>
  <w:style w:type="paragraph" w:styleId="CommentText">
    <w:name w:val="annotation text"/>
    <w:basedOn w:val="Normal"/>
    <w:link w:val="CommentTextChar"/>
    <w:uiPriority w:val="99"/>
    <w:semiHidden/>
    <w:rsid w:val="009415C3"/>
    <w:pPr>
      <w:spacing w:line="240" w:lineRule="auto"/>
    </w:pPr>
    <w:rPr>
      <w:sz w:val="20"/>
      <w:szCs w:val="20"/>
    </w:rPr>
  </w:style>
  <w:style w:type="character" w:customStyle="1" w:styleId="CommentTextChar">
    <w:name w:val="Comment Text Char"/>
    <w:link w:val="CommentText"/>
    <w:uiPriority w:val="99"/>
    <w:semiHidden/>
    <w:locked/>
    <w:rsid w:val="009415C3"/>
    <w:rPr>
      <w:rFonts w:cs="Times New Roman"/>
      <w:sz w:val="20"/>
      <w:szCs w:val="20"/>
    </w:rPr>
  </w:style>
  <w:style w:type="paragraph" w:styleId="CommentSubject">
    <w:name w:val="annotation subject"/>
    <w:basedOn w:val="CommentText"/>
    <w:next w:val="CommentText"/>
    <w:link w:val="CommentSubjectChar"/>
    <w:uiPriority w:val="99"/>
    <w:semiHidden/>
    <w:rsid w:val="009415C3"/>
    <w:rPr>
      <w:b/>
      <w:bCs/>
    </w:rPr>
  </w:style>
  <w:style w:type="character" w:customStyle="1" w:styleId="CommentSubjectChar">
    <w:name w:val="Comment Subject Char"/>
    <w:link w:val="CommentSubject"/>
    <w:uiPriority w:val="99"/>
    <w:semiHidden/>
    <w:locked/>
    <w:rsid w:val="009415C3"/>
    <w:rPr>
      <w:rFonts w:cs="Times New Roman"/>
      <w:b/>
      <w:bCs/>
      <w:sz w:val="20"/>
      <w:szCs w:val="20"/>
    </w:rPr>
  </w:style>
  <w:style w:type="paragraph" w:styleId="BalloonText">
    <w:name w:val="Balloon Text"/>
    <w:basedOn w:val="Normal"/>
    <w:link w:val="BalloonTextChar"/>
    <w:uiPriority w:val="99"/>
    <w:semiHidden/>
    <w:rsid w:val="009415C3"/>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9415C3"/>
    <w:rPr>
      <w:rFonts w:ascii="Tahoma" w:hAnsi="Tahoma" w:cs="Tahoma"/>
      <w:sz w:val="16"/>
      <w:szCs w:val="16"/>
    </w:rPr>
  </w:style>
  <w:style w:type="character" w:customStyle="1" w:styleId="apple-converted-space">
    <w:name w:val="apple-converted-space"/>
    <w:uiPriority w:val="99"/>
    <w:rsid w:val="00DC3025"/>
    <w:rPr>
      <w:rFonts w:cs="Times New Roman"/>
    </w:rPr>
  </w:style>
  <w:style w:type="table" w:styleId="TableGrid">
    <w:name w:val="Table Grid"/>
    <w:basedOn w:val="TableNormal"/>
    <w:uiPriority w:val="59"/>
    <w:locked/>
    <w:rsid w:val="00F32871"/>
    <w:rPr>
      <w:rFonts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Classic1">
    <w:name w:val="Table Classic 1"/>
    <w:basedOn w:val="TableNormal"/>
    <w:uiPriority w:val="99"/>
    <w:rsid w:val="009D0105"/>
    <w:pPr>
      <w:spacing w:after="200" w:line="276" w:lineRule="auto"/>
    </w:pPr>
    <w:rPr>
      <w:rFonts w:cs="Calibri"/>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Calibri"/>
        <w:i/>
        <w:iCs/>
      </w:rPr>
      <w:tblPr/>
      <w:tcPr>
        <w:tcBorders>
          <w:bottom w:val="single" w:sz="6" w:space="0" w:color="000000"/>
        </w:tcBorders>
      </w:tcPr>
    </w:tblStylePr>
    <w:tblStylePr w:type="lastRow">
      <w:rPr>
        <w:rFonts w:cs="Calibri"/>
        <w:color w:val="auto"/>
      </w:rPr>
      <w:tblPr/>
      <w:tcPr>
        <w:tcBorders>
          <w:top w:val="single" w:sz="6" w:space="0" w:color="000000"/>
        </w:tcBorders>
      </w:tcPr>
    </w:tblStylePr>
    <w:tblStylePr w:type="firstCol">
      <w:rPr>
        <w:rFonts w:cs="Calibri"/>
      </w:rPr>
      <w:tblPr/>
      <w:tcPr>
        <w:tcBorders>
          <w:right w:val="single" w:sz="6" w:space="0" w:color="000000"/>
        </w:tcBorders>
      </w:tcPr>
    </w:tblStylePr>
    <w:tblStylePr w:type="neCell">
      <w:rPr>
        <w:rFonts w:cs="Calibri"/>
        <w:b/>
        <w:bCs/>
        <w:i w:val="0"/>
        <w:iCs w:val="0"/>
      </w:rPr>
    </w:tblStylePr>
    <w:tblStylePr w:type="swCell">
      <w:rPr>
        <w:rFonts w:cs="Calibri"/>
        <w:b/>
        <w:bCs/>
      </w:rPr>
    </w:tblStylePr>
  </w:style>
  <w:style w:type="character" w:styleId="Hyperlink">
    <w:name w:val="Hyperlink"/>
    <w:uiPriority w:val="99"/>
    <w:rsid w:val="00D454E1"/>
    <w:rPr>
      <w:rFonts w:cs="Times New Roman"/>
      <w:color w:val="0000FF"/>
      <w:u w:val="single"/>
    </w:rPr>
  </w:style>
  <w:style w:type="paragraph" w:styleId="Header">
    <w:name w:val="header"/>
    <w:basedOn w:val="Normal"/>
    <w:link w:val="HeaderChar"/>
    <w:uiPriority w:val="99"/>
    <w:rsid w:val="0070691E"/>
    <w:pPr>
      <w:tabs>
        <w:tab w:val="center" w:pos="4819"/>
        <w:tab w:val="right" w:pos="9638"/>
      </w:tabs>
      <w:spacing w:after="0" w:line="240" w:lineRule="auto"/>
    </w:pPr>
  </w:style>
  <w:style w:type="character" w:customStyle="1" w:styleId="HeaderChar">
    <w:name w:val="Header Char"/>
    <w:link w:val="Header"/>
    <w:uiPriority w:val="99"/>
    <w:locked/>
    <w:rsid w:val="0070691E"/>
    <w:rPr>
      <w:rFonts w:eastAsia="Times New Roman" w:cs="Times New Roman"/>
      <w:sz w:val="22"/>
      <w:szCs w:val="22"/>
      <w:lang w:eastAsia="en-US"/>
    </w:rPr>
  </w:style>
  <w:style w:type="paragraph" w:styleId="Footer">
    <w:name w:val="footer"/>
    <w:basedOn w:val="Normal"/>
    <w:link w:val="FooterChar"/>
    <w:uiPriority w:val="99"/>
    <w:rsid w:val="0070691E"/>
    <w:pPr>
      <w:tabs>
        <w:tab w:val="center" w:pos="4819"/>
        <w:tab w:val="right" w:pos="9638"/>
      </w:tabs>
      <w:spacing w:after="0" w:line="240" w:lineRule="auto"/>
    </w:pPr>
  </w:style>
  <w:style w:type="character" w:customStyle="1" w:styleId="FooterChar">
    <w:name w:val="Footer Char"/>
    <w:link w:val="Footer"/>
    <w:uiPriority w:val="99"/>
    <w:locked/>
    <w:rsid w:val="0070691E"/>
    <w:rPr>
      <w:rFonts w:eastAsia="Times New Roman" w:cs="Times New Roman"/>
      <w:sz w:val="22"/>
      <w:szCs w:val="22"/>
      <w:lang w:eastAsia="en-US"/>
    </w:rPr>
  </w:style>
  <w:style w:type="paragraph" w:styleId="Revision">
    <w:name w:val="Revision"/>
    <w:hidden/>
    <w:uiPriority w:val="99"/>
    <w:semiHidden/>
    <w:rsid w:val="0021159B"/>
    <w:rPr>
      <w:rFonts w:eastAsia="Times New Roman" w:cs="Calibri"/>
      <w:sz w:val="22"/>
      <w:szCs w:val="22"/>
      <w:lang w:eastAsia="en-US"/>
    </w:rPr>
  </w:style>
  <w:style w:type="paragraph" w:styleId="BodyText3">
    <w:name w:val="Body Text 3"/>
    <w:basedOn w:val="Normal"/>
    <w:link w:val="BodyText3Char"/>
    <w:uiPriority w:val="99"/>
    <w:rsid w:val="003A0DA3"/>
    <w:pPr>
      <w:spacing w:after="0" w:line="480" w:lineRule="auto"/>
    </w:pPr>
    <w:rPr>
      <w:rFonts w:ascii="Times New Roman" w:hAnsi="Times New Roman" w:cs="Times New Roman"/>
      <w:b/>
      <w:bCs/>
      <w:sz w:val="24"/>
      <w:szCs w:val="24"/>
      <w:lang w:val="en-GB" w:eastAsia="it-IT"/>
    </w:rPr>
  </w:style>
  <w:style w:type="character" w:customStyle="1" w:styleId="BodyText3Char">
    <w:name w:val="Body Text 3 Char"/>
    <w:link w:val="BodyText3"/>
    <w:uiPriority w:val="99"/>
    <w:locked/>
    <w:rsid w:val="003A0DA3"/>
    <w:rPr>
      <w:rFonts w:ascii="Times New Roman" w:hAnsi="Times New Roman" w:cs="Times New Roman"/>
      <w:b/>
      <w:bCs/>
      <w:sz w:val="24"/>
      <w:szCs w:val="24"/>
      <w:lang w:val="en-GB"/>
    </w:rPr>
  </w:style>
  <w:style w:type="table" w:customStyle="1" w:styleId="Sfondochiaro1">
    <w:name w:val="Sfondo chiaro1"/>
    <w:uiPriority w:val="99"/>
    <w:rsid w:val="00E574B5"/>
    <w:rPr>
      <w:rFonts w:cs="Calibri"/>
      <w:color w:val="000000"/>
      <w:lang w:eastAsia="en-US"/>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style>
  <w:style w:type="paragraph" w:styleId="Caption">
    <w:name w:val="caption"/>
    <w:basedOn w:val="Normal"/>
    <w:next w:val="Normal"/>
    <w:uiPriority w:val="99"/>
    <w:qFormat/>
    <w:locked/>
    <w:rsid w:val="00E574B5"/>
    <w:pPr>
      <w:spacing w:line="240" w:lineRule="auto"/>
    </w:pPr>
    <w:rPr>
      <w:rFonts w:eastAsia="Calibri"/>
      <w:b/>
      <w:bCs/>
      <w:color w:val="4F81BD"/>
      <w:sz w:val="18"/>
      <w:szCs w:val="18"/>
    </w:rPr>
  </w:style>
  <w:style w:type="table" w:customStyle="1" w:styleId="Sfondochiaro2">
    <w:name w:val="Sfondo chiaro2"/>
    <w:basedOn w:val="TableNormal"/>
    <w:uiPriority w:val="60"/>
    <w:rsid w:val="0060276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A80A41"/>
    <w:pPr>
      <w:ind w:left="720"/>
      <w:contextualSpacing/>
    </w:pPr>
  </w:style>
  <w:style w:type="paragraph" w:customStyle="1" w:styleId="desc2">
    <w:name w:val="desc2"/>
    <w:basedOn w:val="Normal"/>
    <w:rsid w:val="00940CD0"/>
    <w:pPr>
      <w:spacing w:after="0" w:line="240" w:lineRule="auto"/>
    </w:pPr>
    <w:rPr>
      <w:rFonts w:ascii="Times New Roman" w:hAnsi="Times New Roman" w:cs="Times New Roman"/>
      <w:sz w:val="26"/>
      <w:szCs w:val="26"/>
      <w:lang w:eastAsia="zh-TW"/>
    </w:rPr>
  </w:style>
  <w:style w:type="paragraph" w:customStyle="1" w:styleId="details1">
    <w:name w:val="details1"/>
    <w:basedOn w:val="Normal"/>
    <w:rsid w:val="00940CD0"/>
    <w:pPr>
      <w:spacing w:after="0" w:line="240" w:lineRule="auto"/>
    </w:pPr>
    <w:rPr>
      <w:rFonts w:ascii="Times New Roman" w:hAnsi="Times New Roman" w:cs="Times New Roman"/>
      <w:lang w:eastAsia="zh-TW"/>
    </w:rPr>
  </w:style>
  <w:style w:type="character" w:customStyle="1" w:styleId="jrnl">
    <w:name w:val="jrnl"/>
    <w:basedOn w:val="DefaultParagraphFont"/>
    <w:rsid w:val="00940C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8102853">
      <w:bodyDiv w:val="1"/>
      <w:marLeft w:val="0"/>
      <w:marRight w:val="0"/>
      <w:marTop w:val="0"/>
      <w:marBottom w:val="0"/>
      <w:divBdr>
        <w:top w:val="none" w:sz="0" w:space="0" w:color="auto"/>
        <w:left w:val="none" w:sz="0" w:space="0" w:color="auto"/>
        <w:bottom w:val="none" w:sz="0" w:space="0" w:color="auto"/>
        <w:right w:val="none" w:sz="0" w:space="0" w:color="auto"/>
      </w:divBdr>
      <w:divsChild>
        <w:div w:id="1662850350">
          <w:marLeft w:val="0"/>
          <w:marRight w:val="1"/>
          <w:marTop w:val="0"/>
          <w:marBottom w:val="0"/>
          <w:divBdr>
            <w:top w:val="none" w:sz="0" w:space="0" w:color="auto"/>
            <w:left w:val="none" w:sz="0" w:space="0" w:color="auto"/>
            <w:bottom w:val="none" w:sz="0" w:space="0" w:color="auto"/>
            <w:right w:val="none" w:sz="0" w:space="0" w:color="auto"/>
          </w:divBdr>
          <w:divsChild>
            <w:div w:id="840855976">
              <w:marLeft w:val="0"/>
              <w:marRight w:val="0"/>
              <w:marTop w:val="0"/>
              <w:marBottom w:val="0"/>
              <w:divBdr>
                <w:top w:val="none" w:sz="0" w:space="0" w:color="auto"/>
                <w:left w:val="none" w:sz="0" w:space="0" w:color="auto"/>
                <w:bottom w:val="none" w:sz="0" w:space="0" w:color="auto"/>
                <w:right w:val="none" w:sz="0" w:space="0" w:color="auto"/>
              </w:divBdr>
              <w:divsChild>
                <w:div w:id="855076976">
                  <w:marLeft w:val="0"/>
                  <w:marRight w:val="1"/>
                  <w:marTop w:val="0"/>
                  <w:marBottom w:val="0"/>
                  <w:divBdr>
                    <w:top w:val="none" w:sz="0" w:space="0" w:color="auto"/>
                    <w:left w:val="none" w:sz="0" w:space="0" w:color="auto"/>
                    <w:bottom w:val="none" w:sz="0" w:space="0" w:color="auto"/>
                    <w:right w:val="none" w:sz="0" w:space="0" w:color="auto"/>
                  </w:divBdr>
                  <w:divsChild>
                    <w:div w:id="111441129">
                      <w:marLeft w:val="0"/>
                      <w:marRight w:val="0"/>
                      <w:marTop w:val="0"/>
                      <w:marBottom w:val="0"/>
                      <w:divBdr>
                        <w:top w:val="none" w:sz="0" w:space="0" w:color="auto"/>
                        <w:left w:val="none" w:sz="0" w:space="0" w:color="auto"/>
                        <w:bottom w:val="none" w:sz="0" w:space="0" w:color="auto"/>
                        <w:right w:val="none" w:sz="0" w:space="0" w:color="auto"/>
                      </w:divBdr>
                      <w:divsChild>
                        <w:div w:id="1847594635">
                          <w:marLeft w:val="0"/>
                          <w:marRight w:val="0"/>
                          <w:marTop w:val="0"/>
                          <w:marBottom w:val="0"/>
                          <w:divBdr>
                            <w:top w:val="none" w:sz="0" w:space="0" w:color="auto"/>
                            <w:left w:val="none" w:sz="0" w:space="0" w:color="auto"/>
                            <w:bottom w:val="none" w:sz="0" w:space="0" w:color="auto"/>
                            <w:right w:val="none" w:sz="0" w:space="0" w:color="auto"/>
                          </w:divBdr>
                          <w:divsChild>
                            <w:div w:id="663430880">
                              <w:marLeft w:val="0"/>
                              <w:marRight w:val="0"/>
                              <w:marTop w:val="120"/>
                              <w:marBottom w:val="360"/>
                              <w:divBdr>
                                <w:top w:val="none" w:sz="0" w:space="0" w:color="auto"/>
                                <w:left w:val="none" w:sz="0" w:space="0" w:color="auto"/>
                                <w:bottom w:val="none" w:sz="0" w:space="0" w:color="auto"/>
                                <w:right w:val="none" w:sz="0" w:space="0" w:color="auto"/>
                              </w:divBdr>
                              <w:divsChild>
                                <w:div w:id="1985547593">
                                  <w:marLeft w:val="420"/>
                                  <w:marRight w:val="0"/>
                                  <w:marTop w:val="0"/>
                                  <w:marBottom w:val="0"/>
                                  <w:divBdr>
                                    <w:top w:val="none" w:sz="0" w:space="0" w:color="auto"/>
                                    <w:left w:val="none" w:sz="0" w:space="0" w:color="auto"/>
                                    <w:bottom w:val="none" w:sz="0" w:space="0" w:color="auto"/>
                                    <w:right w:val="none" w:sz="0" w:space="0" w:color="auto"/>
                                  </w:divBdr>
                                  <w:divsChild>
                                    <w:div w:id="16397703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46536292">
      <w:marLeft w:val="0"/>
      <w:marRight w:val="0"/>
      <w:marTop w:val="0"/>
      <w:marBottom w:val="0"/>
      <w:divBdr>
        <w:top w:val="none" w:sz="0" w:space="0" w:color="auto"/>
        <w:left w:val="none" w:sz="0" w:space="0" w:color="auto"/>
        <w:bottom w:val="none" w:sz="0" w:space="0" w:color="auto"/>
        <w:right w:val="none" w:sz="0" w:space="0" w:color="auto"/>
      </w:divBdr>
    </w:div>
    <w:div w:id="1446536293">
      <w:marLeft w:val="0"/>
      <w:marRight w:val="0"/>
      <w:marTop w:val="0"/>
      <w:marBottom w:val="0"/>
      <w:divBdr>
        <w:top w:val="none" w:sz="0" w:space="0" w:color="auto"/>
        <w:left w:val="none" w:sz="0" w:space="0" w:color="auto"/>
        <w:bottom w:val="none" w:sz="0" w:space="0" w:color="auto"/>
        <w:right w:val="none" w:sz="0" w:space="0" w:color="auto"/>
      </w:divBdr>
    </w:div>
    <w:div w:id="1446536294">
      <w:marLeft w:val="0"/>
      <w:marRight w:val="0"/>
      <w:marTop w:val="0"/>
      <w:marBottom w:val="0"/>
      <w:divBdr>
        <w:top w:val="none" w:sz="0" w:space="0" w:color="auto"/>
        <w:left w:val="none" w:sz="0" w:space="0" w:color="auto"/>
        <w:bottom w:val="none" w:sz="0" w:space="0" w:color="auto"/>
        <w:right w:val="none" w:sz="0" w:space="0" w:color="auto"/>
      </w:divBdr>
    </w:div>
    <w:div w:id="1446536295">
      <w:marLeft w:val="0"/>
      <w:marRight w:val="0"/>
      <w:marTop w:val="0"/>
      <w:marBottom w:val="0"/>
      <w:divBdr>
        <w:top w:val="none" w:sz="0" w:space="0" w:color="auto"/>
        <w:left w:val="none" w:sz="0" w:space="0" w:color="auto"/>
        <w:bottom w:val="none" w:sz="0" w:space="0" w:color="auto"/>
        <w:right w:val="none" w:sz="0" w:space="0" w:color="auto"/>
      </w:divBdr>
    </w:div>
    <w:div w:id="1446536296">
      <w:marLeft w:val="0"/>
      <w:marRight w:val="0"/>
      <w:marTop w:val="0"/>
      <w:marBottom w:val="0"/>
      <w:divBdr>
        <w:top w:val="none" w:sz="0" w:space="0" w:color="auto"/>
        <w:left w:val="none" w:sz="0" w:space="0" w:color="auto"/>
        <w:bottom w:val="none" w:sz="0" w:space="0" w:color="auto"/>
        <w:right w:val="none" w:sz="0" w:space="0" w:color="auto"/>
      </w:divBdr>
    </w:div>
    <w:div w:id="1446536297">
      <w:marLeft w:val="0"/>
      <w:marRight w:val="0"/>
      <w:marTop w:val="0"/>
      <w:marBottom w:val="0"/>
      <w:divBdr>
        <w:top w:val="none" w:sz="0" w:space="0" w:color="auto"/>
        <w:left w:val="none" w:sz="0" w:space="0" w:color="auto"/>
        <w:bottom w:val="none" w:sz="0" w:space="0" w:color="auto"/>
        <w:right w:val="none" w:sz="0" w:space="0" w:color="auto"/>
      </w:divBdr>
    </w:div>
    <w:div w:id="1446536298">
      <w:marLeft w:val="0"/>
      <w:marRight w:val="0"/>
      <w:marTop w:val="0"/>
      <w:marBottom w:val="0"/>
      <w:divBdr>
        <w:top w:val="none" w:sz="0" w:space="0" w:color="auto"/>
        <w:left w:val="none" w:sz="0" w:space="0" w:color="auto"/>
        <w:bottom w:val="none" w:sz="0" w:space="0" w:color="auto"/>
        <w:right w:val="none" w:sz="0" w:space="0" w:color="auto"/>
      </w:divBdr>
    </w:div>
    <w:div w:id="1446536299">
      <w:marLeft w:val="0"/>
      <w:marRight w:val="0"/>
      <w:marTop w:val="0"/>
      <w:marBottom w:val="0"/>
      <w:divBdr>
        <w:top w:val="none" w:sz="0" w:space="0" w:color="auto"/>
        <w:left w:val="none" w:sz="0" w:space="0" w:color="auto"/>
        <w:bottom w:val="none" w:sz="0" w:space="0" w:color="auto"/>
        <w:right w:val="none" w:sz="0" w:space="0" w:color="auto"/>
      </w:divBdr>
    </w:div>
    <w:div w:id="1446536300">
      <w:marLeft w:val="0"/>
      <w:marRight w:val="0"/>
      <w:marTop w:val="0"/>
      <w:marBottom w:val="0"/>
      <w:divBdr>
        <w:top w:val="none" w:sz="0" w:space="0" w:color="auto"/>
        <w:left w:val="none" w:sz="0" w:space="0" w:color="auto"/>
        <w:bottom w:val="none" w:sz="0" w:space="0" w:color="auto"/>
        <w:right w:val="none" w:sz="0" w:space="0" w:color="auto"/>
      </w:divBdr>
    </w:div>
    <w:div w:id="1446536301">
      <w:marLeft w:val="0"/>
      <w:marRight w:val="0"/>
      <w:marTop w:val="0"/>
      <w:marBottom w:val="0"/>
      <w:divBdr>
        <w:top w:val="none" w:sz="0" w:space="0" w:color="auto"/>
        <w:left w:val="none" w:sz="0" w:space="0" w:color="auto"/>
        <w:bottom w:val="none" w:sz="0" w:space="0" w:color="auto"/>
        <w:right w:val="none" w:sz="0" w:space="0" w:color="auto"/>
      </w:divBdr>
    </w:div>
    <w:div w:id="1446536302">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85F607-267D-8646-B420-EEF409A8D2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150</Words>
  <Characters>6556</Characters>
  <Application>Microsoft Macintosh Word</Application>
  <DocSecurity>0</DocSecurity>
  <Lines>54</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IMPAIRMENT OF TACTILE AND PROPRIOCEPTIVE TEMPORAL DISCRIMINATION IN CEREBELLAR ATAXIA</vt:lpstr>
      <vt:lpstr>IMPAIRMENT OF TACTILE AND PROPRIOCEPTIVE TEMPORAL DISCRIMINATION IN CEREBELLAR ATAXIA</vt:lpstr>
    </vt:vector>
  </TitlesOfParts>
  <Company>TOSHIBA</Company>
  <LinksUpToDate>false</LinksUpToDate>
  <CharactersWithSpaces>7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AIRMENT OF TACTILE AND PROPRIOCEPTIVE TEMPORAL DISCRIMINATION IN CEREBELLAR ATAXIA</dc:title>
  <dc:creator>Utente</dc:creator>
  <cp:lastModifiedBy>Alfonso Fasano</cp:lastModifiedBy>
  <cp:revision>13</cp:revision>
  <cp:lastPrinted>2013-09-30T14:45:00Z</cp:lastPrinted>
  <dcterms:created xsi:type="dcterms:W3CDTF">2014-02-17T17:49:00Z</dcterms:created>
  <dcterms:modified xsi:type="dcterms:W3CDTF">2014-06-27T01:03:00Z</dcterms:modified>
</cp:coreProperties>
</file>